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21D85" w14:textId="22DE386A" w:rsidR="00F8503F" w:rsidRPr="00421C57" w:rsidRDefault="00516368" w:rsidP="00F8503F">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 xml:space="preserve">Supplemental </w:t>
      </w:r>
      <w:r w:rsidR="00F8503F" w:rsidRPr="00421C57">
        <w:rPr>
          <w:rFonts w:asciiTheme="majorBidi" w:hAnsiTheme="majorBidi" w:cstheme="majorBidi"/>
          <w:b/>
          <w:bCs/>
          <w:sz w:val="24"/>
          <w:szCs w:val="24"/>
        </w:rPr>
        <w:t>Table 1:</w:t>
      </w:r>
      <w:bookmarkStart w:id="0" w:name="_GoBack"/>
      <w:bookmarkEnd w:id="0"/>
      <w:r w:rsidR="00F8503F" w:rsidRPr="00421C57">
        <w:rPr>
          <w:rFonts w:asciiTheme="majorBidi" w:hAnsiTheme="majorBidi" w:cstheme="majorBidi"/>
          <w:b/>
          <w:bCs/>
          <w:sz w:val="24"/>
          <w:szCs w:val="24"/>
        </w:rPr>
        <w:t xml:space="preserve"> </w:t>
      </w:r>
      <w:r w:rsidR="00F8503F" w:rsidRPr="007C1B3B">
        <w:rPr>
          <w:rFonts w:asciiTheme="majorBidi" w:hAnsiTheme="majorBidi" w:cstheme="majorBidi"/>
          <w:b/>
          <w:bCs/>
          <w:sz w:val="24"/>
          <w:szCs w:val="24"/>
        </w:rPr>
        <w:t>Studies addressing the alloreactive and immunoregulatory effects of h</w:t>
      </w:r>
      <w:r w:rsidR="002C02AA" w:rsidRPr="007C1B3B">
        <w:rPr>
          <w:rFonts w:asciiTheme="majorBidi" w:hAnsiTheme="majorBidi" w:cstheme="majorBidi"/>
          <w:b/>
          <w:bCs/>
          <w:sz w:val="24"/>
          <w:szCs w:val="24"/>
        </w:rPr>
        <w:t>ASC</w:t>
      </w:r>
      <w:r w:rsidR="00F17F48" w:rsidRPr="007C1B3B">
        <w:rPr>
          <w:rFonts w:asciiTheme="majorBidi" w:hAnsiTheme="majorBidi" w:cstheme="majorBidi"/>
          <w:b/>
          <w:bCs/>
          <w:sz w:val="24"/>
          <w:szCs w:val="24"/>
        </w:rPr>
        <w:t>s</w:t>
      </w:r>
      <w:r w:rsidR="00F8503F" w:rsidRPr="007C1B3B">
        <w:rPr>
          <w:rFonts w:asciiTheme="majorBidi" w:hAnsiTheme="majorBidi" w:cstheme="majorBidi"/>
          <w:b/>
          <w:bCs/>
          <w:sz w:val="24"/>
          <w:szCs w:val="24"/>
        </w:rPr>
        <w:t xml:space="preserve"> on T lymphocytes</w:t>
      </w:r>
    </w:p>
    <w:tbl>
      <w:tblPr>
        <w:tblStyle w:val="PlainTable2"/>
        <w:tblW w:w="15210" w:type="dxa"/>
        <w:jc w:val="center"/>
        <w:tblLayout w:type="fixed"/>
        <w:tblLook w:val="04A0" w:firstRow="1" w:lastRow="0" w:firstColumn="1" w:lastColumn="0" w:noHBand="0" w:noVBand="1"/>
      </w:tblPr>
      <w:tblGrid>
        <w:gridCol w:w="1260"/>
        <w:gridCol w:w="1255"/>
        <w:gridCol w:w="1170"/>
        <w:gridCol w:w="1445"/>
        <w:gridCol w:w="1890"/>
        <w:gridCol w:w="2340"/>
        <w:gridCol w:w="1890"/>
        <w:gridCol w:w="3960"/>
      </w:tblGrid>
      <w:tr w:rsidR="008B4571" w:rsidRPr="00421C57" w14:paraId="61CC2FCD" w14:textId="77777777" w:rsidTr="008F651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48694467" w14:textId="77777777" w:rsidR="008B4571" w:rsidRPr="00421C57" w:rsidRDefault="008B4571" w:rsidP="008F651C">
            <w:pPr>
              <w:tabs>
                <w:tab w:val="center" w:pos="522"/>
              </w:tabs>
              <w:rPr>
                <w:rFonts w:asciiTheme="majorBidi" w:hAnsiTheme="majorBidi" w:cstheme="majorBidi"/>
                <w:sz w:val="20"/>
                <w:szCs w:val="20"/>
              </w:rPr>
            </w:pPr>
            <w:r>
              <w:rPr>
                <w:rFonts w:asciiTheme="majorBidi" w:hAnsiTheme="majorBidi" w:cstheme="majorBidi"/>
                <w:sz w:val="20"/>
                <w:szCs w:val="20"/>
              </w:rPr>
              <w:tab/>
            </w:r>
            <w:r w:rsidRPr="00421C57">
              <w:rPr>
                <w:rFonts w:asciiTheme="majorBidi" w:hAnsiTheme="majorBidi" w:cstheme="majorBidi"/>
                <w:sz w:val="20"/>
                <w:szCs w:val="20"/>
              </w:rPr>
              <w:t>Reference</w:t>
            </w:r>
          </w:p>
        </w:tc>
        <w:tc>
          <w:tcPr>
            <w:tcW w:w="1255" w:type="dxa"/>
          </w:tcPr>
          <w:p w14:paraId="0971F0AC" w14:textId="77777777" w:rsidR="008B4571" w:rsidRPr="00421C57" w:rsidRDefault="008B4571" w:rsidP="008F651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21C57">
              <w:rPr>
                <w:rFonts w:asciiTheme="majorBidi" w:hAnsiTheme="majorBidi" w:cstheme="majorBidi"/>
                <w:sz w:val="20"/>
                <w:szCs w:val="20"/>
              </w:rPr>
              <w:t>ASC source</w:t>
            </w:r>
          </w:p>
        </w:tc>
        <w:tc>
          <w:tcPr>
            <w:tcW w:w="1170" w:type="dxa"/>
          </w:tcPr>
          <w:p w14:paraId="732AB45F" w14:textId="77777777" w:rsidR="008B4571" w:rsidRPr="00421C57" w:rsidRDefault="008B4571" w:rsidP="008F651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21C57">
              <w:rPr>
                <w:rFonts w:asciiTheme="majorBidi" w:hAnsiTheme="majorBidi" w:cstheme="majorBidi"/>
                <w:sz w:val="20"/>
                <w:szCs w:val="20"/>
              </w:rPr>
              <w:t>Immune cell type</w:t>
            </w:r>
          </w:p>
        </w:tc>
        <w:tc>
          <w:tcPr>
            <w:tcW w:w="1445" w:type="dxa"/>
          </w:tcPr>
          <w:p w14:paraId="4856A210" w14:textId="77777777" w:rsidR="008B4571" w:rsidRPr="00421C57" w:rsidRDefault="008B4571" w:rsidP="008F651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21C57">
              <w:rPr>
                <w:rFonts w:asciiTheme="majorBidi" w:hAnsiTheme="majorBidi" w:cstheme="majorBidi"/>
                <w:sz w:val="20"/>
                <w:szCs w:val="20"/>
              </w:rPr>
              <w:t>Immune cell stimulant</w:t>
            </w:r>
          </w:p>
        </w:tc>
        <w:tc>
          <w:tcPr>
            <w:tcW w:w="1890" w:type="dxa"/>
          </w:tcPr>
          <w:p w14:paraId="3E941BE6" w14:textId="77777777" w:rsidR="008B4571" w:rsidRPr="00421C57" w:rsidRDefault="008B4571" w:rsidP="008F651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fr-FR"/>
              </w:rPr>
            </w:pPr>
            <w:r w:rsidRPr="00421C57">
              <w:rPr>
                <w:rFonts w:asciiTheme="majorBidi" w:hAnsiTheme="majorBidi" w:cstheme="majorBidi"/>
                <w:sz w:val="20"/>
                <w:szCs w:val="20"/>
                <w:lang w:val="fr-FR"/>
              </w:rPr>
              <w:t>Interaction type/</w:t>
            </w:r>
          </w:p>
          <w:p w14:paraId="52FF2976" w14:textId="77777777" w:rsidR="008B4571" w:rsidRPr="00421C57" w:rsidRDefault="008B4571" w:rsidP="008F651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fr-FR"/>
              </w:rPr>
            </w:pPr>
            <w:r w:rsidRPr="00421C57">
              <w:rPr>
                <w:rFonts w:asciiTheme="majorBidi" w:hAnsiTheme="majorBidi" w:cstheme="majorBidi"/>
                <w:sz w:val="20"/>
                <w:szCs w:val="20"/>
                <w:lang w:val="fr-FR"/>
              </w:rPr>
              <w:t>PBMC or T cell: ASC ratio</w:t>
            </w:r>
          </w:p>
        </w:tc>
        <w:tc>
          <w:tcPr>
            <w:tcW w:w="2340" w:type="dxa"/>
          </w:tcPr>
          <w:p w14:paraId="21E664B8" w14:textId="77777777" w:rsidR="008B4571" w:rsidRPr="00421C57" w:rsidRDefault="008B4571" w:rsidP="008F651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21C57">
              <w:rPr>
                <w:rFonts w:asciiTheme="majorBidi" w:hAnsiTheme="majorBidi" w:cstheme="majorBidi"/>
                <w:sz w:val="20"/>
                <w:szCs w:val="20"/>
              </w:rPr>
              <w:t>Assessed immune-related ASC parameters</w:t>
            </w:r>
          </w:p>
        </w:tc>
        <w:tc>
          <w:tcPr>
            <w:tcW w:w="1890" w:type="dxa"/>
          </w:tcPr>
          <w:p w14:paraId="1EB299F2" w14:textId="77777777" w:rsidR="008B4571" w:rsidRPr="00421C57" w:rsidRDefault="008B4571" w:rsidP="008F651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21C57">
              <w:rPr>
                <w:rFonts w:asciiTheme="majorBidi" w:hAnsiTheme="majorBidi" w:cstheme="majorBidi"/>
                <w:sz w:val="20"/>
                <w:szCs w:val="20"/>
              </w:rPr>
              <w:t>Assessed immune cell-related parameters</w:t>
            </w:r>
          </w:p>
        </w:tc>
        <w:tc>
          <w:tcPr>
            <w:tcW w:w="3960" w:type="dxa"/>
          </w:tcPr>
          <w:p w14:paraId="44C8AE1C" w14:textId="77777777" w:rsidR="008B4571" w:rsidRPr="00421C57" w:rsidRDefault="008B4571" w:rsidP="008F651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21C57">
              <w:rPr>
                <w:rFonts w:asciiTheme="majorBidi" w:hAnsiTheme="majorBidi" w:cstheme="majorBidi"/>
                <w:sz w:val="20"/>
                <w:szCs w:val="20"/>
              </w:rPr>
              <w:t>Aim of the study</w:t>
            </w:r>
          </w:p>
        </w:tc>
      </w:tr>
      <w:tr w:rsidR="008B4571" w:rsidRPr="00421C57" w14:paraId="7382A110" w14:textId="77777777" w:rsidTr="008F651C">
        <w:trPr>
          <w:cnfStyle w:val="000000100000" w:firstRow="0" w:lastRow="0" w:firstColumn="0" w:lastColumn="0" w:oddVBand="0" w:evenVBand="0" w:oddHBand="1" w:evenHBand="0" w:firstRowFirstColumn="0" w:firstRowLastColumn="0" w:lastRowFirstColumn="0" w:lastRowLastColumn="0"/>
          <w:trHeight w:val="683"/>
          <w:jc w:val="center"/>
        </w:trPr>
        <w:tc>
          <w:tcPr>
            <w:cnfStyle w:val="001000000000" w:firstRow="0" w:lastRow="0" w:firstColumn="1" w:lastColumn="0" w:oddVBand="0" w:evenVBand="0" w:oddHBand="0" w:evenHBand="0" w:firstRowFirstColumn="0" w:firstRowLastColumn="0" w:lastRowFirstColumn="0" w:lastRowLastColumn="0"/>
            <w:tcW w:w="1260" w:type="dxa"/>
          </w:tcPr>
          <w:p w14:paraId="7152BE2F" w14:textId="574503AE"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1arntan3u","properties":{"formattedCitation":"[50]","plainCitation":"[50]","noteIndex":0},"citationItems":[{"id":2193,"uris":["http://zotero.org/users/2978383/items/NZPCRIWX","http://zotero.org/users/2978383/items/2ZVZH7MY"],"itemData":{"id":2193,"type":"article-journal","container-title":"British Journal of Haematology","DOI":"10.1111/j.1365-2141.2005.05409.x","ISSN":"0007-1048, 1365-2141","issue":"1","journalAbbreviation":"Br J Haematol","language":"en","page":"118-129","source":"DOI.org (Crossref)","title":"Immunomodulatory effect of human adipose tissue-derived adult stem cells: comparison with bone marrow mesenchymal stem cells","title-short":"Immunomodulatory effect of human adipose tissue-derived adult stem cells","volume":"129","author":[{"family":"Puissant","given":"Benedicte"},{"family":"Barreau","given":"Corinne"},{"family":"Bourin","given":"Philippe"},{"family":"Clavel","given":"Cyril"},{"family":"Corre","given":"Jill"},{"family":"Bousquet","given":"Christine"},{"family":"Taureau","given":"Christine"},{"family":"Cousin","given":"Beatrice"},{"family":"Abbal","given":"Michel"},{"family":"Laharrague","given":"Patrick"},{"family":"Penicaud","given":"Luc"},{"family":"Casteilla","given":"Louis"},{"family":"Blancher","given":"Antoine"}],"issued":{"date-parts":[["2005",4]]}}}],"schema":"https://github.com/citation-style-language/schema/raw/master/csl-citation.json"} </w:instrText>
            </w:r>
            <w:r>
              <w:rPr>
                <w:rFonts w:asciiTheme="majorBidi" w:hAnsiTheme="majorBidi" w:cstheme="majorBidi"/>
                <w:sz w:val="18"/>
                <w:szCs w:val="18"/>
              </w:rPr>
              <w:fldChar w:fldCharType="separate"/>
            </w:r>
            <w:r w:rsidRPr="00B148D9">
              <w:rPr>
                <w:rFonts w:ascii="Times New Roman" w:hAnsi="Times New Roman" w:cs="Times New Roman"/>
                <w:sz w:val="18"/>
                <w:szCs w:val="24"/>
              </w:rPr>
              <w:t>[</w:t>
            </w:r>
            <w:r w:rsidR="004C3739" w:rsidRPr="00B148D9">
              <w:rPr>
                <w:rFonts w:ascii="Times New Roman" w:hAnsi="Times New Roman" w:cs="Times New Roman"/>
                <w:sz w:val="18"/>
                <w:szCs w:val="24"/>
              </w:rPr>
              <w:t>5</w:t>
            </w:r>
            <w:r w:rsidR="004C3739">
              <w:rPr>
                <w:rFonts w:ascii="Times New Roman" w:hAnsi="Times New Roman" w:cs="Times New Roman"/>
                <w:sz w:val="18"/>
                <w:szCs w:val="24"/>
              </w:rPr>
              <w:t>1</w:t>
            </w:r>
            <w:r w:rsidRPr="00B148D9">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0E5714C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bdominal Sc. AT</w:t>
            </w:r>
          </w:p>
        </w:tc>
        <w:tc>
          <w:tcPr>
            <w:tcW w:w="1170" w:type="dxa"/>
          </w:tcPr>
          <w:p w14:paraId="3DC5BC8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65DEB93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PHA, or surface-bound OKT3</w:t>
            </w:r>
          </w:p>
        </w:tc>
        <w:tc>
          <w:tcPr>
            <w:tcW w:w="1890" w:type="dxa"/>
          </w:tcPr>
          <w:p w14:paraId="2C74974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1)</w:t>
            </w:r>
          </w:p>
          <w:p w14:paraId="0FDD256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w:t>
            </w:r>
          </w:p>
          <w:p w14:paraId="31F10F14"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aracrine</w:t>
            </w:r>
          </w:p>
          <w:p w14:paraId="07DC354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1:1)</w:t>
            </w:r>
          </w:p>
          <w:p w14:paraId="25F3C0E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2340" w:type="dxa"/>
          </w:tcPr>
          <w:p w14:paraId="133D146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ytokines secretion</w:t>
            </w:r>
          </w:p>
          <w:p w14:paraId="2945424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890" w:type="dxa"/>
          </w:tcPr>
          <w:p w14:paraId="610CB632"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tc>
        <w:tc>
          <w:tcPr>
            <w:tcW w:w="3960" w:type="dxa"/>
          </w:tcPr>
          <w:p w14:paraId="3FB6878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explored</w:t>
            </w:r>
          </w:p>
          <w:p w14:paraId="587A77C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 potential of </w:t>
            </w:r>
            <w:r>
              <w:rPr>
                <w:rFonts w:asciiTheme="majorBidi" w:hAnsiTheme="majorBidi" w:cstheme="majorBidi"/>
                <w:sz w:val="18"/>
                <w:szCs w:val="18"/>
              </w:rPr>
              <w:t>h</w:t>
            </w:r>
            <w:r w:rsidRPr="00421C57">
              <w:rPr>
                <w:rFonts w:asciiTheme="majorBidi" w:hAnsiTheme="majorBidi" w:cstheme="majorBidi"/>
                <w:sz w:val="18"/>
                <w:szCs w:val="18"/>
              </w:rPr>
              <w:t>ASC</w:t>
            </w:r>
            <w:r>
              <w:rPr>
                <w:rFonts w:asciiTheme="majorBidi" w:hAnsiTheme="majorBidi" w:cstheme="majorBidi"/>
                <w:sz w:val="18"/>
                <w:szCs w:val="18"/>
              </w:rPr>
              <w:t>s</w:t>
            </w:r>
            <w:r w:rsidRPr="00421C57">
              <w:rPr>
                <w:rFonts w:asciiTheme="majorBidi" w:hAnsiTheme="majorBidi" w:cstheme="majorBidi"/>
                <w:sz w:val="18"/>
                <w:szCs w:val="18"/>
              </w:rPr>
              <w:t xml:space="preserve"> to induce alloreactivity (immunogenicity)</w:t>
            </w:r>
          </w:p>
          <w:p w14:paraId="6D51BB1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w:t>
            </w:r>
            <w:r>
              <w:rPr>
                <w:rFonts w:asciiTheme="majorBidi" w:hAnsiTheme="majorBidi" w:cstheme="majorBidi"/>
                <w:sz w:val="18"/>
                <w:szCs w:val="18"/>
              </w:rPr>
              <w:t>ASC</w:t>
            </w:r>
            <w:r w:rsidRPr="00421C57">
              <w:rPr>
                <w:rFonts w:asciiTheme="majorBidi" w:hAnsiTheme="majorBidi" w:cstheme="majorBidi"/>
                <w:sz w:val="18"/>
                <w:szCs w:val="18"/>
              </w:rPr>
              <w:t xml:space="preserve"> vs h</w:t>
            </w:r>
            <w:r>
              <w:rPr>
                <w:rFonts w:asciiTheme="majorBidi" w:hAnsiTheme="majorBidi" w:cstheme="majorBidi"/>
                <w:sz w:val="18"/>
                <w:szCs w:val="18"/>
              </w:rPr>
              <w:t>BMSC</w:t>
            </w:r>
            <w:r w:rsidRPr="00421C57">
              <w:rPr>
                <w:rFonts w:asciiTheme="majorBidi" w:hAnsiTheme="majorBidi" w:cstheme="majorBidi"/>
                <w:sz w:val="18"/>
                <w:szCs w:val="18"/>
              </w:rPr>
              <w:t xml:space="preserve"> anti-proliferative effect on mitogen or alloantigen stimulated PBMC</w:t>
            </w:r>
          </w:p>
        </w:tc>
      </w:tr>
      <w:tr w:rsidR="008B4571" w:rsidRPr="00421C57" w14:paraId="75426329"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7569E902" w14:textId="0E47480F"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6lvcn9let","properties":{"formattedCitation":"[10]","plainCitation":"[10]","noteIndex":0},"citationItems":[{"id":18,"uris":["http://zotero.org/users/2978383/items/HC5JJ9VJ","http://zotero.org/users/2978383/items/UKUZ2ADM"],"itemData":{"id":18,"type":"article-journal","container-title":"STEM CELLS","DOI":"10.1634/stemcells.2005-0235","ISSN":"1066-5099, 1549-4918","issue":"5","journalAbbreviation":"STEM CELLS","language":"en","page":"1246-1253","source":"DOI.org (Crossref)","title":"The Immunogenicity of Human Adipose‐Derived Cells: Temporal Changes In Vitro","title-short":"The Immunogenicity of Human Adipose‐Derived Cells","volume":"24","author":[{"family":"McIntosh","given":"Kevin"},{"family":"Zvonic","given":"Sanjin"},{"family":"Garrett","given":"Sara"},{"family":"Mitchell","given":"James B."},{"family":"Floyd","given":"Z. Elizabeth"},{"family":"Hammill","given":"Lora"},{"family":"Kloster","given":"Amy"},{"family":"Di Halvorsen","given":"Yuan"},{"family":"Ting","given":"Jenny P."},{"family":"Storms","given":"Robert W."},{"family":"Goh","given":"Brian"},{"family":"Kilroy","given":"Gail"},{"family":"Wu","given":"Xiying"},{"family":"Gimble","given":"Jeffrey M."}],"issued":{"date-parts":[["2006",5]]}}}],"schema":"https://github.com/citation-style-language/schema/raw/master/csl-citation.json"} </w:instrText>
            </w:r>
            <w:r>
              <w:rPr>
                <w:rFonts w:asciiTheme="majorBidi" w:hAnsiTheme="majorBidi" w:cstheme="majorBidi"/>
                <w:sz w:val="18"/>
                <w:szCs w:val="18"/>
              </w:rPr>
              <w:fldChar w:fldCharType="separate"/>
            </w:r>
            <w:r w:rsidRPr="00B148D9">
              <w:rPr>
                <w:rFonts w:ascii="Times New Roman" w:hAnsi="Times New Roman" w:cs="Times New Roman"/>
                <w:sz w:val="18"/>
                <w:szCs w:val="24"/>
              </w:rPr>
              <w:t>[10]</w:t>
            </w:r>
            <w:r>
              <w:rPr>
                <w:rFonts w:asciiTheme="majorBidi" w:hAnsiTheme="majorBidi" w:cstheme="majorBidi"/>
                <w:sz w:val="18"/>
                <w:szCs w:val="18"/>
              </w:rPr>
              <w:fldChar w:fldCharType="end"/>
            </w:r>
          </w:p>
        </w:tc>
        <w:tc>
          <w:tcPr>
            <w:tcW w:w="1255" w:type="dxa"/>
          </w:tcPr>
          <w:p w14:paraId="7B1CD7D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c. lipoaspirate</w:t>
            </w:r>
          </w:p>
        </w:tc>
        <w:tc>
          <w:tcPr>
            <w:tcW w:w="1170" w:type="dxa"/>
          </w:tcPr>
          <w:p w14:paraId="1C91B637"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 cells</w:t>
            </w:r>
          </w:p>
        </w:tc>
        <w:tc>
          <w:tcPr>
            <w:tcW w:w="1445" w:type="dxa"/>
          </w:tcPr>
          <w:p w14:paraId="1D0824BD"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w:t>
            </w:r>
          </w:p>
        </w:tc>
        <w:tc>
          <w:tcPr>
            <w:tcW w:w="1890" w:type="dxa"/>
          </w:tcPr>
          <w:p w14:paraId="5C762872"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40:1, 20:1, 10:1)</w:t>
            </w:r>
          </w:p>
        </w:tc>
        <w:tc>
          <w:tcPr>
            <w:tcW w:w="2340" w:type="dxa"/>
          </w:tcPr>
          <w:p w14:paraId="3BFA89B0" w14:textId="77777777" w:rsidR="008B4571" w:rsidRPr="00421C57" w:rsidRDefault="008B4571" w:rsidP="008F651C">
            <w:pPr>
              <w:ind w:left="3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1580EA79"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tc>
        <w:tc>
          <w:tcPr>
            <w:tcW w:w="3960" w:type="dxa"/>
          </w:tcPr>
          <w:p w14:paraId="0DAFED0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aimed at addressing:</w:t>
            </w:r>
          </w:p>
          <w:p w14:paraId="312469C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w:t>
            </w:r>
            <w:r>
              <w:rPr>
                <w:rFonts w:asciiTheme="majorBidi" w:hAnsiTheme="majorBidi" w:cstheme="majorBidi"/>
                <w:sz w:val="18"/>
                <w:szCs w:val="18"/>
              </w:rPr>
              <w:t xml:space="preserve"> i</w:t>
            </w:r>
            <w:r w:rsidRPr="00421C57">
              <w:rPr>
                <w:rFonts w:asciiTheme="majorBidi" w:hAnsiTheme="majorBidi" w:cstheme="majorBidi"/>
                <w:sz w:val="18"/>
                <w:szCs w:val="18"/>
              </w:rPr>
              <w:t>mmunogenicity</w:t>
            </w:r>
          </w:p>
          <w:p w14:paraId="5CF9C689"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 Immunosuppressive potential of freshly isolated and early and late expanded ASCs</w:t>
            </w:r>
          </w:p>
        </w:tc>
      </w:tr>
      <w:tr w:rsidR="008B4571" w:rsidRPr="00421C57" w14:paraId="42F90376" w14:textId="77777777" w:rsidTr="008F651C">
        <w:trPr>
          <w:cnfStyle w:val="000000100000" w:firstRow="0" w:lastRow="0" w:firstColumn="0" w:lastColumn="0" w:oddVBand="0" w:evenVBand="0" w:oddHBand="1" w:evenHBand="0" w:firstRowFirstColumn="0" w:firstRowLastColumn="0" w:lastRowFirstColumn="0" w:lastRowLastColumn="0"/>
          <w:trHeight w:val="1223"/>
          <w:jc w:val="center"/>
        </w:trPr>
        <w:tc>
          <w:tcPr>
            <w:cnfStyle w:val="001000000000" w:firstRow="0" w:lastRow="0" w:firstColumn="1" w:lastColumn="0" w:oddVBand="0" w:evenVBand="0" w:oddHBand="0" w:evenHBand="0" w:firstRowFirstColumn="0" w:firstRowLastColumn="0" w:lastRowFirstColumn="0" w:lastRowLastColumn="0"/>
            <w:tcW w:w="1260" w:type="dxa"/>
          </w:tcPr>
          <w:p w14:paraId="0EE32398" w14:textId="391352BA"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dpav006at","properties":{"formattedCitation":"[59]","plainCitation":"[59]","noteIndex":0},"citationItems":[{"id":3651,"uris":["http://zotero.org/users/2978383/items/V5BZF82Z"],"itemData":{"id":3651,"type":"article-journal","container-title":"Stem cells","ISSN":"1066-5099","issue":"11","journalAbbreviation":"Stem cells","note":"publisher: Oxford University Press","page":"2582-2591","title":"Adipose tissue‐derived mesenchymal stem cells have in vivo immunosuppressive properties applicable for the control of the graft‐versus‐host disease","volume":"24","author":[{"family":"Yañez","given":"Rosa"},{"family":"Lamana","given":"María Luisa"},{"family":"García‐Castro","given":"Javier"},{"family":"Colmenero","given":"Isabel"},{"family":"Ramírez","given":"Manuel"},{"family":"Bueren","given":"Juan A"}],"issued":{"date-parts":[["2006"]]}}}],"schema":"https://github.com/citation-style-language/schema/raw/master/csl-citation.json"} </w:instrText>
            </w:r>
            <w:r>
              <w:rPr>
                <w:rFonts w:asciiTheme="majorBidi" w:hAnsiTheme="majorBidi" w:cstheme="majorBidi"/>
                <w:sz w:val="18"/>
                <w:szCs w:val="18"/>
              </w:rPr>
              <w:fldChar w:fldCharType="separate"/>
            </w:r>
            <w:r w:rsidRPr="00B148D9">
              <w:rPr>
                <w:rFonts w:ascii="Times New Roman" w:hAnsi="Times New Roman" w:cs="Times New Roman"/>
                <w:sz w:val="18"/>
                <w:szCs w:val="24"/>
              </w:rPr>
              <w:t>[</w:t>
            </w:r>
            <w:r w:rsidR="004C3739">
              <w:rPr>
                <w:rFonts w:ascii="Times New Roman" w:hAnsi="Times New Roman" w:cs="Times New Roman"/>
                <w:sz w:val="18"/>
                <w:szCs w:val="24"/>
              </w:rPr>
              <w:t>60</w:t>
            </w:r>
            <w:r w:rsidRPr="00B148D9">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3AD92FE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390F4E7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1B410E4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 or PHA</w:t>
            </w:r>
          </w:p>
        </w:tc>
        <w:tc>
          <w:tcPr>
            <w:tcW w:w="1890" w:type="dxa"/>
          </w:tcPr>
          <w:p w14:paraId="29CCBF3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p>
          <w:p w14:paraId="2ED04E2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w:t>
            </w:r>
          </w:p>
          <w:p w14:paraId="0853690B"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fferent ratios up to 20:1</w:t>
            </w:r>
          </w:p>
        </w:tc>
        <w:tc>
          <w:tcPr>
            <w:tcW w:w="2340" w:type="dxa"/>
          </w:tcPr>
          <w:p w14:paraId="02F17EED" w14:textId="77777777" w:rsidR="008B4571" w:rsidRPr="00421C57" w:rsidRDefault="008B4571" w:rsidP="008F651C">
            <w:pPr>
              <w:ind w:left="3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059EF8DB"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3EBDAA39"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FN-ɤ, TNF-α,</w:t>
            </w:r>
          </w:p>
          <w:p w14:paraId="0D38342D"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 and IL-12 secretion</w:t>
            </w:r>
          </w:p>
        </w:tc>
        <w:tc>
          <w:tcPr>
            <w:tcW w:w="3960" w:type="dxa"/>
          </w:tcPr>
          <w:p w14:paraId="403666FB"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aimed at addressing:</w:t>
            </w:r>
          </w:p>
          <w:p w14:paraId="021993B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 potential to induce alloreactivity</w:t>
            </w:r>
          </w:p>
          <w:p w14:paraId="2A446F8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w:t>
            </w:r>
            <w:r>
              <w:rPr>
                <w:rFonts w:asciiTheme="majorBidi" w:hAnsiTheme="majorBidi" w:cstheme="majorBidi"/>
                <w:sz w:val="18"/>
                <w:szCs w:val="18"/>
              </w:rPr>
              <w:t xml:space="preserve"> </w:t>
            </w:r>
            <w:r w:rsidRPr="00421C57">
              <w:rPr>
                <w:rFonts w:asciiTheme="majorBidi" w:hAnsiTheme="majorBidi" w:cstheme="majorBidi"/>
                <w:sz w:val="18"/>
                <w:szCs w:val="18"/>
              </w:rPr>
              <w:t>vs BMSC anti-proliferative effect on mitogen or alloantigen stimulated PBMCs</w:t>
            </w:r>
          </w:p>
          <w:p w14:paraId="1E767F2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the potential of ASC to control GVHD in mice transplanted with haploidentical hematopoietic Grafts</w:t>
            </w:r>
          </w:p>
        </w:tc>
      </w:tr>
      <w:tr w:rsidR="008B4571" w:rsidRPr="00421C57" w14:paraId="13518830"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6606AF37" w14:textId="077D9A03"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oo3r83g6i","properties":{"formattedCitation":"[11]","plainCitation":"[11]","noteIndex":0},"citationItems":[{"id":17,"uris":["http://zotero.org/users/2978383/items/K9XQNTYZ","http://zotero.org/users/2978383/items/4QHVM5FC"],"itemData":{"id":17,"type":"article-journal","container-title":"Tissue Engineering","DOI":"10.1089/ten.2006.0315","ISSN":"1076-3279, 1557-8690","issue":"6","journalAbbreviation":"Tissue Engineering","language":"en","page":"1185-1195","source":"DOI.org (Crossref)","title":"Expanded Adipose-Derived Stem Cells Suppress Mixed Lymphocyte Reaction by Secretion of Prostaglandin E2","volume":"13","author":[{"family":"Cui","given":"Lei"},{"family":"Yin","given":"Shuo"},{"family":"Liu","given":"Wei"},{"family":"Li","given":"Ningli"},{"family":"Zhang","given":"Wenjie"},{"family":"Cao","given":"Yilin"}],"issued":{"date-parts":[["2007",6]]}}}],"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11]</w:t>
            </w:r>
            <w:r>
              <w:rPr>
                <w:rFonts w:asciiTheme="majorBidi" w:hAnsiTheme="majorBidi" w:cstheme="majorBidi"/>
                <w:sz w:val="18"/>
                <w:szCs w:val="18"/>
              </w:rPr>
              <w:fldChar w:fldCharType="end"/>
            </w:r>
          </w:p>
        </w:tc>
        <w:tc>
          <w:tcPr>
            <w:tcW w:w="1255" w:type="dxa"/>
          </w:tcPr>
          <w:p w14:paraId="297CB9A8"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30EB325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49F79C1C"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 or PHA/IL-2</w:t>
            </w:r>
          </w:p>
        </w:tc>
        <w:tc>
          <w:tcPr>
            <w:tcW w:w="1890" w:type="dxa"/>
          </w:tcPr>
          <w:p w14:paraId="3B2CA9D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r>
              <w:rPr>
                <w:rFonts w:asciiTheme="majorBidi" w:hAnsiTheme="majorBidi" w:cstheme="majorBidi"/>
                <w:i/>
                <w:sz w:val="18"/>
                <w:szCs w:val="18"/>
              </w:rPr>
              <w:t xml:space="preserve"> </w:t>
            </w:r>
            <w:r w:rsidRPr="00421C57">
              <w:rPr>
                <w:rFonts w:asciiTheme="majorBidi" w:hAnsiTheme="majorBidi" w:cstheme="majorBidi"/>
                <w:sz w:val="18"/>
                <w:szCs w:val="18"/>
              </w:rPr>
              <w:t>(1:1)</w:t>
            </w:r>
          </w:p>
          <w:p w14:paraId="3B7CD53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aracrine</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1:1)</w:t>
            </w:r>
          </w:p>
        </w:tc>
        <w:tc>
          <w:tcPr>
            <w:tcW w:w="2340" w:type="dxa"/>
          </w:tcPr>
          <w:p w14:paraId="3F0C10E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aracrine mediators</w:t>
            </w:r>
          </w:p>
        </w:tc>
        <w:tc>
          <w:tcPr>
            <w:tcW w:w="1890" w:type="dxa"/>
          </w:tcPr>
          <w:p w14:paraId="4CF0F556"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tc>
        <w:tc>
          <w:tcPr>
            <w:tcW w:w="3960" w:type="dxa"/>
          </w:tcPr>
          <w:p w14:paraId="5300BD68"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aimed at addressing:</w:t>
            </w:r>
          </w:p>
          <w:p w14:paraId="5E6F1E77"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 Immunogenicity</w:t>
            </w:r>
          </w:p>
          <w:p w14:paraId="67F09358"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vs hBMSC anti-proliferative effect</w:t>
            </w:r>
          </w:p>
        </w:tc>
      </w:tr>
      <w:tr w:rsidR="008B4571" w:rsidRPr="00421C57" w14:paraId="7A2F14BA"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39E25E86" w14:textId="35598DC0"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a7toqojjb","properties":{"formattedCitation":"[51]","plainCitation":"[51]","noteIndex":0},"citationItems":[{"id":3642,"uris":["http://zotero.org/users/2978383/items/B9MCCR2B"],"itemData":{"id":3642,"type":"article-journal","container-title":"Tissue engineering","ISSN":"1076-3279","issue":"6","journalAbbreviation":"Tissue engineering","note":"publisher: Mary Ann Liebert, Inc. 140 Huguenot Street, 3rd Floor New Rochelle, NY 10801 USA","page":"1173-1183","title":"Dose-dependent immunomodulatory effect of human stem cells from amniotic membrane: a comparison with human mesenchymal stem cells from adipose tissue","volume":"13","author":[{"family":"Wolbank","given":"Susanne"},{"family":"Peterbauer","given":"Anja"},{"family":"Fahrner","given":"Marc"},{"family":"Hennerbichler","given":"Simone"},{"family":"Van Griensven","given":"Martijn"},{"family":"Stadler","given":"Guido"},{"family":"Redl","given":"Heinz"},{"family":"Gabriel","given":"Christian"}],"issued":{"date-parts":[["2007"]]}}}],"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4C3739" w:rsidRPr="00294B2E">
              <w:rPr>
                <w:rFonts w:ascii="Times New Roman" w:hAnsi="Times New Roman" w:cs="Times New Roman"/>
                <w:sz w:val="18"/>
                <w:szCs w:val="24"/>
              </w:rPr>
              <w:t>5</w:t>
            </w:r>
            <w:r w:rsidR="004C3739">
              <w:rPr>
                <w:rFonts w:ascii="Times New Roman" w:hAnsi="Times New Roman" w:cs="Times New Roman"/>
                <w:sz w:val="18"/>
                <w:szCs w:val="24"/>
              </w:rPr>
              <w:t>2</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3C51004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0A84E6E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w:t>
            </w:r>
          </w:p>
        </w:tc>
        <w:tc>
          <w:tcPr>
            <w:tcW w:w="1445" w:type="dxa"/>
          </w:tcPr>
          <w:p w14:paraId="279B2BD3"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or PHA</w:t>
            </w:r>
          </w:p>
        </w:tc>
        <w:tc>
          <w:tcPr>
            <w:tcW w:w="1890" w:type="dxa"/>
          </w:tcPr>
          <w:p w14:paraId="06ECF374"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1, 1:2, 1:4, 1:8)</w:t>
            </w:r>
          </w:p>
          <w:p w14:paraId="4B446CA7"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1:10)</w:t>
            </w:r>
          </w:p>
        </w:tc>
        <w:tc>
          <w:tcPr>
            <w:tcW w:w="2340" w:type="dxa"/>
          </w:tcPr>
          <w:p w14:paraId="1B090F66" w14:textId="77777777" w:rsidR="008B4571" w:rsidRPr="00421C57" w:rsidRDefault="008B4571" w:rsidP="008F651C">
            <w:pPr>
              <w:ind w:left="3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45A06F88"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tc>
        <w:tc>
          <w:tcPr>
            <w:tcW w:w="3960" w:type="dxa"/>
          </w:tcPr>
          <w:p w14:paraId="36E38614"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aimed at addressing:</w:t>
            </w:r>
          </w:p>
          <w:p w14:paraId="519B86A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 Alloreactivity</w:t>
            </w:r>
          </w:p>
          <w:p w14:paraId="5689A94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 anti-proliferative effect on mitogen or alloantigen stimulated PBMC</w:t>
            </w:r>
          </w:p>
        </w:tc>
      </w:tr>
      <w:tr w:rsidR="008B4571" w:rsidRPr="00421C57" w14:paraId="1A42CBD7"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7B3B15E8" w14:textId="638453DD"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pbbrb3kel","properties":{"formattedCitation":"[23]","plainCitation":"[23]","noteIndex":0},"citationItems":[{"id":2212,"uris":["http://zotero.org/users/2978383/items/SDIA48IM","http://zotero.org/users/2978383/items/USDWJVP5"],"itemData":{"id":2212,"type":"article-journal","container-title":"Tissue Engineering Part A","DOI":"10.1089/ten.tea.2008.0630","ISSN":"1937-3341, 1937-335X","issue":"10","journalAbbreviation":"Tissue Engineering Part A","language":"en","page":"2795-2806","source":"DOI.org (Crossref)","title":"Requirement of IFN-γ–Mediated Indoleamine 2,3-Dioxygenase Expression in the Modulation of Lymphocyte Proliferation by Human Adipose–Derived Stem Cells","volume":"15","author":[{"family":"DelaRosa","given":"Olga"},{"family":"Lombardo","given":"Eleuterio"},{"family":"Beraza","given":"Aitor"},{"family":"Mancheño-Corvo","given":"Pablo"},{"family":"Ramirez","given":"Cristina"},{"family":"Menta","given":"Ramón"},{"family":"Rico","given":"Laura"},{"family":"Camarillo","given":"Eva"},{"family":"García","given":"Laura"},{"family":"Abad","given":"José Luis"},{"family":"Trigueros","given":"Cesar"},{"family":"Delgado","given":"Mario"},{"family":"Büscher","given":"Dirk"}],"issued":{"date-parts":[["2009",10]]}}}],"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23]</w:t>
            </w:r>
            <w:r>
              <w:rPr>
                <w:rFonts w:asciiTheme="majorBidi" w:hAnsiTheme="majorBidi" w:cstheme="majorBidi"/>
                <w:sz w:val="18"/>
                <w:szCs w:val="18"/>
              </w:rPr>
              <w:fldChar w:fldCharType="end"/>
            </w:r>
          </w:p>
        </w:tc>
        <w:tc>
          <w:tcPr>
            <w:tcW w:w="1255" w:type="dxa"/>
          </w:tcPr>
          <w:p w14:paraId="24C46CAE"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1E8A0B6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p w14:paraId="30E35C9C"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4 and CD8 T cells</w:t>
            </w:r>
          </w:p>
        </w:tc>
        <w:tc>
          <w:tcPr>
            <w:tcW w:w="1445" w:type="dxa"/>
          </w:tcPr>
          <w:p w14:paraId="1D64946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icrobeads loaded with anti-CD2, anti-CD3 and anti-CD28</w:t>
            </w:r>
          </w:p>
        </w:tc>
        <w:tc>
          <w:tcPr>
            <w:tcW w:w="1890" w:type="dxa"/>
          </w:tcPr>
          <w:p w14:paraId="369D208F"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25:1)</w:t>
            </w:r>
          </w:p>
          <w:p w14:paraId="44F6E73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25:1)</w:t>
            </w:r>
          </w:p>
        </w:tc>
        <w:tc>
          <w:tcPr>
            <w:tcW w:w="2340" w:type="dxa"/>
          </w:tcPr>
          <w:p w14:paraId="4F100317"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urace expression of HLA-class I and II, CD40, CD80, CD86</w:t>
            </w:r>
          </w:p>
        </w:tc>
        <w:tc>
          <w:tcPr>
            <w:tcW w:w="1890" w:type="dxa"/>
          </w:tcPr>
          <w:p w14:paraId="34535D5A"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Proliferation</w:t>
            </w:r>
          </w:p>
          <w:p w14:paraId="7D3110EB"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 xml:space="preserve">-Proiflammatory cytokine production including IL-2, IL-5, </w:t>
            </w:r>
            <w:r w:rsidRPr="00421C57">
              <w:rPr>
                <w:rFonts w:asciiTheme="majorBidi" w:hAnsiTheme="majorBidi" w:cstheme="majorBidi"/>
                <w:sz w:val="18"/>
                <w:szCs w:val="18"/>
              </w:rPr>
              <w:t>IFN-ɤ, TNF-α</w:t>
            </w:r>
            <w:r w:rsidRPr="00421C57">
              <w:rPr>
                <w:rFonts w:asciiTheme="majorBidi" w:hAnsiTheme="majorBidi" w:cstheme="majorBidi"/>
                <w:sz w:val="18"/>
                <w:szCs w:val="18"/>
                <w:lang w:val="fr-FR"/>
              </w:rPr>
              <w:t>)</w:t>
            </w:r>
          </w:p>
        </w:tc>
        <w:tc>
          <w:tcPr>
            <w:tcW w:w="3960" w:type="dxa"/>
          </w:tcPr>
          <w:p w14:paraId="5E6315A9"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o address the key role of IFN-ɤ and its induced molecule IDO in hASC</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immunosuppression</w:t>
            </w:r>
          </w:p>
        </w:tc>
      </w:tr>
      <w:tr w:rsidR="008B4571" w:rsidRPr="00421C57" w14:paraId="4C136CCE" w14:textId="77777777" w:rsidTr="008F651C">
        <w:trPr>
          <w:cnfStyle w:val="000000100000" w:firstRow="0" w:lastRow="0" w:firstColumn="0" w:lastColumn="0" w:oddVBand="0" w:evenVBand="0" w:oddHBand="1" w:evenHBand="0" w:firstRowFirstColumn="0" w:firstRowLastColumn="0" w:lastRowFirstColumn="0" w:lastRowLastColumn="0"/>
          <w:trHeight w:val="827"/>
          <w:jc w:val="center"/>
        </w:trPr>
        <w:tc>
          <w:tcPr>
            <w:cnfStyle w:val="001000000000" w:firstRow="0" w:lastRow="0" w:firstColumn="1" w:lastColumn="0" w:oddVBand="0" w:evenVBand="0" w:oddHBand="0" w:evenHBand="0" w:firstRowFirstColumn="0" w:firstRowLastColumn="0" w:lastRowFirstColumn="0" w:lastRowLastColumn="0"/>
            <w:tcW w:w="1260" w:type="dxa"/>
          </w:tcPr>
          <w:p w14:paraId="0F92A99C" w14:textId="479FD2F8" w:rsidR="008B4571" w:rsidRPr="005E552B" w:rsidRDefault="008B4571" w:rsidP="004C3739">
            <w:pPr>
              <w:jc w:val="center"/>
              <w:rPr>
                <w:rFonts w:asciiTheme="majorBidi" w:hAnsiTheme="majorBidi" w:cstheme="majorBidi"/>
                <w:sz w:val="18"/>
                <w:szCs w:val="18"/>
              </w:rPr>
            </w:pPr>
            <w:r w:rsidRPr="005E552B">
              <w:rPr>
                <w:rFonts w:asciiTheme="majorBidi" w:hAnsiTheme="majorBidi" w:cstheme="majorBidi"/>
                <w:sz w:val="18"/>
                <w:szCs w:val="18"/>
              </w:rPr>
              <w:fldChar w:fldCharType="begin"/>
            </w:r>
            <w:r w:rsidRPr="005E552B">
              <w:rPr>
                <w:rFonts w:asciiTheme="majorBidi" w:hAnsiTheme="majorBidi" w:cstheme="majorBidi"/>
                <w:sz w:val="18"/>
                <w:szCs w:val="18"/>
              </w:rPr>
              <w:instrText xml:space="preserve"> ADDIN ZOTERO_ITEM CSL_CITATION {"citationID":"a2f7ftt0o0v","properties":{"formattedCitation":"[87]","plainCitation":"[87]","noteIndex":0},"citationItems":[{"id":4455,"uris":["http://zotero.org/users/2978383/items/UGNKHZV4"],"itemData":{"id":4455,"type":"article-journal","container-title":"Tissue Engineering Part A","ISSN":"1937-3341","issue":"7","journalAbbreviation":"Tissue Engineering Part A","note":"publisher: Mary Ann Liebert, Inc. 140 Huguenot Street, 3rd Floor New Rochelle, NY 10801 USA","page":"1843-1854","title":"Telomerase immortalized human amnion-and adipose-derived mesenchymal stem cells: maintenance of differentiation and immunomodulatory characteristics","volume":"15","author":[{"family":"Wolbank","given":"Susanne"},{"family":"Stadler","given":"Guido"},{"family":"Peterbauer","given":"Anja"},{"family":"Gillich","given":"Astrid"},{"family":"Karbiener","given":"Michael"},{"family":"Streubel","given":"Berthold"},{"family":"Wieser","given":"Matthias"},{"family":"Katinger","given":"Hermann"},{"family":"Griensven","given":"Martijn","non-dropping-particle":"van"},{"family":"Redl","given":"Heinz"}],"issued":{"date-parts":[["2009"]]}}}],"schema":"https://github.com/citation-style-language/schema/raw/master/csl-citation.json"} </w:instrText>
            </w:r>
            <w:r w:rsidRPr="005E552B">
              <w:rPr>
                <w:rFonts w:asciiTheme="majorBidi" w:hAnsiTheme="majorBidi" w:cstheme="majorBidi"/>
                <w:sz w:val="18"/>
                <w:szCs w:val="18"/>
              </w:rPr>
              <w:fldChar w:fldCharType="separate"/>
            </w:r>
            <w:r w:rsidRPr="005E552B">
              <w:rPr>
                <w:rFonts w:ascii="Times New Roman" w:hAnsi="Times New Roman" w:cs="Times New Roman"/>
                <w:sz w:val="18"/>
                <w:szCs w:val="24"/>
              </w:rPr>
              <w:t>[</w:t>
            </w:r>
            <w:r w:rsidR="004C3739" w:rsidRPr="005E552B">
              <w:rPr>
                <w:rFonts w:ascii="Times New Roman" w:hAnsi="Times New Roman" w:cs="Times New Roman"/>
                <w:sz w:val="18"/>
                <w:szCs w:val="24"/>
              </w:rPr>
              <w:t>8</w:t>
            </w:r>
            <w:r w:rsidR="004C3739">
              <w:rPr>
                <w:rFonts w:ascii="Times New Roman" w:hAnsi="Times New Roman" w:cs="Times New Roman"/>
                <w:sz w:val="18"/>
                <w:szCs w:val="24"/>
              </w:rPr>
              <w:t>8</w:t>
            </w:r>
            <w:r w:rsidRPr="005E552B">
              <w:rPr>
                <w:rFonts w:ascii="Times New Roman" w:hAnsi="Times New Roman" w:cs="Times New Roman"/>
                <w:sz w:val="18"/>
                <w:szCs w:val="24"/>
              </w:rPr>
              <w:t>]</w:t>
            </w:r>
            <w:r w:rsidRPr="005E552B">
              <w:rPr>
                <w:rFonts w:asciiTheme="majorBidi" w:hAnsiTheme="majorBidi" w:cstheme="majorBidi"/>
                <w:sz w:val="18"/>
                <w:szCs w:val="18"/>
              </w:rPr>
              <w:fldChar w:fldCharType="end"/>
            </w:r>
            <w:r w:rsidRPr="005E552B">
              <w:rPr>
                <w:rFonts w:asciiTheme="majorBidi" w:hAnsiTheme="majorBidi" w:cstheme="majorBidi"/>
                <w:sz w:val="18"/>
                <w:szCs w:val="18"/>
              </w:rPr>
              <w:t xml:space="preserve"> </w:t>
            </w:r>
          </w:p>
        </w:tc>
        <w:tc>
          <w:tcPr>
            <w:tcW w:w="1255" w:type="dxa"/>
          </w:tcPr>
          <w:p w14:paraId="0881897C"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p w14:paraId="6C841C4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170" w:type="dxa"/>
          </w:tcPr>
          <w:p w14:paraId="233DE5E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18A895A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 or</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PHA</w:t>
            </w:r>
          </w:p>
        </w:tc>
        <w:tc>
          <w:tcPr>
            <w:tcW w:w="1890" w:type="dxa"/>
          </w:tcPr>
          <w:p w14:paraId="1680C70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1, 2:1, 4:1, 8:1 and 16:1)</w:t>
            </w:r>
          </w:p>
          <w:p w14:paraId="656068A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2340" w:type="dxa"/>
          </w:tcPr>
          <w:p w14:paraId="3E9CAED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Ectopic expression of hTERT to establish human telomerase immortalized ASC</w:t>
            </w:r>
          </w:p>
        </w:tc>
        <w:tc>
          <w:tcPr>
            <w:tcW w:w="1890" w:type="dxa"/>
          </w:tcPr>
          <w:p w14:paraId="1BEBF022"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tc>
        <w:tc>
          <w:tcPr>
            <w:tcW w:w="3960" w:type="dxa"/>
          </w:tcPr>
          <w:p w14:paraId="4567F82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 Alloreactivity</w:t>
            </w:r>
          </w:p>
          <w:p w14:paraId="40A7EC0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ASC nti-proliferative effect on mitogen or alloantigen stimulated PBMCs</w:t>
            </w:r>
          </w:p>
          <w:p w14:paraId="051685B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8B4571" w:rsidRPr="00421C57" w14:paraId="4B283F9C"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2041F9B3" w14:textId="596D543A"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k97rgt9is","properties":{"formattedCitation":"[80]","plainCitation":"[80]","noteIndex":0},"citationItems":[{"id":3671,"uris":["http://zotero.org/users/2978383/items/45L5LNBP"],"itemData":{"id":3671,"type":"article-journal","container-title":"Cellular Immunology","DOI":"10.1016/j.cellimm.2009.06.010","ISSN":"00088749","issue":"2","journalAbbreviation":"Cellular Immunology","language":"en","page":"150-156","source":"DOI.org (Crossref)","title":"Comparison of immunomodulatory properties of mesenchymal stem cells derived from adult human tissues","volume":"259","author":[{"family":"Yoo","given":"Keon Hee"},{"family":"Jang","given":"In Keun"},{"family":"Lee","given":"Myoung Woo"},{"family":"Kim","given":"Hyo Eun"},{"family":"Yang","given":"Mal Sook"},{"family":"Eom","given":"Youngwoo"},{"family":"Lee","given":"Jong Eun"},{"family":"Kim","given":"Young Jin"},{"family":"Yang","given":"Seong Kyu"},{"family":"Jung","given":"Hye Lim"},{"family":"Sung","given":"Ki Woong"},{"family":"Kim","given":"Cheol Woo"},{"family":"Koo","given":"Hong Hoe"}],"issued":{"date-parts":[["2009"]]}}}],"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4C3739" w:rsidRPr="00294B2E">
              <w:rPr>
                <w:rFonts w:ascii="Times New Roman" w:hAnsi="Times New Roman" w:cs="Times New Roman"/>
                <w:sz w:val="18"/>
                <w:szCs w:val="24"/>
              </w:rPr>
              <w:t>8</w:t>
            </w:r>
            <w:r w:rsidR="004C3739">
              <w:rPr>
                <w:rFonts w:ascii="Times New Roman" w:hAnsi="Times New Roman" w:cs="Times New Roman"/>
                <w:sz w:val="18"/>
                <w:szCs w:val="24"/>
              </w:rPr>
              <w:t>1</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1E14F9D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25C21862"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222E289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5FD708A8"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8:1)</w:t>
            </w:r>
          </w:p>
        </w:tc>
        <w:tc>
          <w:tcPr>
            <w:tcW w:w="2340" w:type="dxa"/>
          </w:tcPr>
          <w:p w14:paraId="577407E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ytokine production</w:t>
            </w:r>
          </w:p>
          <w:p w14:paraId="195FC77E"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r w:rsidRPr="00421C57">
              <w:rPr>
                <w:rFonts w:asciiTheme="majorBidi" w:hAnsiTheme="majorBidi" w:cstheme="majorBidi"/>
                <w:i/>
                <w:iCs/>
                <w:sz w:val="18"/>
                <w:szCs w:val="18"/>
              </w:rPr>
              <w:t>IDO</w:t>
            </w:r>
            <w:r w:rsidRPr="00421C57">
              <w:rPr>
                <w:rFonts w:asciiTheme="majorBidi" w:hAnsiTheme="majorBidi" w:cstheme="majorBidi"/>
                <w:sz w:val="18"/>
                <w:szCs w:val="18"/>
              </w:rPr>
              <w:t xml:space="preserve"> expression</w:t>
            </w:r>
          </w:p>
        </w:tc>
        <w:tc>
          <w:tcPr>
            <w:tcW w:w="1890" w:type="dxa"/>
          </w:tcPr>
          <w:p w14:paraId="0A74E473"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416CC1AE"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FN, TNFα secretion</w:t>
            </w:r>
          </w:p>
        </w:tc>
        <w:tc>
          <w:tcPr>
            <w:tcW w:w="3960" w:type="dxa"/>
          </w:tcPr>
          <w:p w14:paraId="044F090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omparative analysis of the immunomodulatory properties of hASC</w:t>
            </w:r>
            <w:r>
              <w:rPr>
                <w:rFonts w:asciiTheme="majorBidi" w:hAnsiTheme="majorBidi" w:cstheme="majorBidi"/>
                <w:sz w:val="18"/>
                <w:szCs w:val="18"/>
              </w:rPr>
              <w:t>s</w:t>
            </w:r>
            <w:r w:rsidRPr="00421C57">
              <w:rPr>
                <w:rFonts w:asciiTheme="majorBidi" w:hAnsiTheme="majorBidi" w:cstheme="majorBidi"/>
                <w:sz w:val="18"/>
                <w:szCs w:val="18"/>
              </w:rPr>
              <w:t xml:space="preserve"> vs BMSCs, CB-MSCs and </w:t>
            </w:r>
          </w:p>
          <w:p w14:paraId="6719283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J-MSCs</w:t>
            </w:r>
          </w:p>
        </w:tc>
      </w:tr>
      <w:tr w:rsidR="008B4571" w:rsidRPr="00421C57" w14:paraId="58848A57"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621D3303" w14:textId="6F3E2E81"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bmsv267jg","properties":{"formattedCitation":"[14]","plainCitation":"[14]","noteIndex":0},"citationItems":[{"id":3618,"uris":["http://zotero.org/users/2978383/items/SDMU2W79"],"itemData":{"id":3618,"type":"article-journal","abstract":"Summary\n            There is emerging interest in the application of mesenchymal stem cells (MSC) for the prevention and treatment of autoimmune diseases, graft-versus-host disease and allograft rejection. It is, however, unknown how inflammatory conditions affect phenotype and function of MSC. Adipose tissue-derived mesenchymal stem cells (ASC) were cultured with alloactivated peripheral blood mononuclear cells (PBMC) (mixed lymphocyte reaction: MLR), with proinflammatory cytokines [interferon (IFN)-γ, tumour necrosis factor (TNF)-α and interleukin (IL)-6] or under control conditions, and their full genome expression and function examined. Proinflammatory cytokines mainly increased indoleamine-2,3-dioxygenase expression, whereas ASC cultured with MLR showed increased expression of COX-2, involved in prostaglandin E2 production. Both conditions had a stimulatory, but differential, effect on the expression of proinflammatory cytokines and chemokines, while the expression of fibrotic factors was decreased only in response to proinflammatory cytokines. Functional analysis demonstrated that inflammatory conditions affected morphology and proliferation of ASC, while their differentiation capacity and production of trophic factors was unaffected. The immunosuppressive capacity of ASC was enhanced strongly under inflammatory conditions. In conclusion, ASC showed enhanced immunosuppressive capacity under inflammatory conditions, while their differentiation capacity was preserved. Therefore, in vitro preconditioning provides ASC with improved properties for immediate clinical immune therapy.","container-title":"Clinical and Experimental Immunology","DOI":"10.1111/j.1365-2249.2010.04256.x","ISSN":"1365-2249, 0009-9104","issue":"3","language":"en","page":"474-486","source":"DOI.org (Crossref)","title":"Inflammatory conditions affect gene expression and function of human adipose tissue-derived mesenchymal stem cells","volume":"162","author":[{"family":"Crop","given":"M J"},{"family":"Baan","given":"C C"},{"family":"Korevaar","given":"S S"},{"family":"IJzermans","given":"J N M"},{"family":"Pescatori","given":"M"},{"family":"Stubbs","given":"A P"},{"family":"Van IJcken","given":"W F J"},{"family":"Dahlke","given":"M H"},{"family":"Eggenhofer","given":"E"},{"family":"Weimar","given":"W"},{"family":"Hoogduijn","given":"M J"}],"issued":{"date-parts":[["2010",11,10]]}}}],"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14]</w:t>
            </w:r>
            <w:r>
              <w:rPr>
                <w:rFonts w:asciiTheme="majorBidi" w:hAnsiTheme="majorBidi" w:cstheme="majorBidi"/>
                <w:sz w:val="18"/>
                <w:szCs w:val="18"/>
              </w:rPr>
              <w:fldChar w:fldCharType="end"/>
            </w:r>
          </w:p>
        </w:tc>
        <w:tc>
          <w:tcPr>
            <w:tcW w:w="1255" w:type="dxa"/>
          </w:tcPr>
          <w:p w14:paraId="153AF72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erirenal AT</w:t>
            </w:r>
          </w:p>
        </w:tc>
        <w:tc>
          <w:tcPr>
            <w:tcW w:w="1170" w:type="dxa"/>
          </w:tcPr>
          <w:p w14:paraId="1228265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2954115B"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No activation</w:t>
            </w:r>
          </w:p>
        </w:tc>
        <w:tc>
          <w:tcPr>
            <w:tcW w:w="1890" w:type="dxa"/>
          </w:tcPr>
          <w:p w14:paraId="192A8E8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5:1</w:t>
            </w:r>
          </w:p>
          <w:p w14:paraId="10AB7D6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5:1</w:t>
            </w:r>
          </w:p>
        </w:tc>
        <w:tc>
          <w:tcPr>
            <w:tcW w:w="2340" w:type="dxa"/>
          </w:tcPr>
          <w:p w14:paraId="1DF7C65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SC expression of pro- and anti-inflammatory mediators and growth factors</w:t>
            </w:r>
          </w:p>
        </w:tc>
        <w:tc>
          <w:tcPr>
            <w:tcW w:w="1890" w:type="dxa"/>
          </w:tcPr>
          <w:p w14:paraId="4581E315"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22F17BCA"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ctivation markers</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CD25&amp;CD69)</w:t>
            </w:r>
          </w:p>
          <w:p w14:paraId="2526C216"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Functions as responder cells to mitogen and alloantigen stimulation and as immunosuppressive cells</w:t>
            </w:r>
          </w:p>
        </w:tc>
        <w:tc>
          <w:tcPr>
            <w:tcW w:w="3960" w:type="dxa"/>
          </w:tcPr>
          <w:p w14:paraId="5AF08754"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 xml:space="preserve">This paper assessed mainly whether </w:t>
            </w:r>
            <w:r>
              <w:rPr>
                <w:rFonts w:asciiTheme="majorBidi" w:hAnsiTheme="majorBidi" w:cstheme="majorBidi"/>
                <w:sz w:val="18"/>
                <w:szCs w:val="18"/>
              </w:rPr>
              <w:t>h</w:t>
            </w:r>
            <w:r w:rsidRPr="00421C57">
              <w:rPr>
                <w:rFonts w:asciiTheme="majorBidi" w:hAnsiTheme="majorBidi" w:cstheme="majorBidi"/>
                <w:sz w:val="18"/>
                <w:szCs w:val="18"/>
              </w:rPr>
              <w:t>ASCs induce allogenic PBMC proliferation and the phenotype of the expanded T cells</w:t>
            </w:r>
          </w:p>
        </w:tc>
      </w:tr>
      <w:tr w:rsidR="008B4571" w:rsidRPr="00421C57" w14:paraId="13ABC663"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6FBC09DD" w14:textId="3F8B03A6"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lastRenderedPageBreak/>
              <w:fldChar w:fldCharType="begin"/>
            </w:r>
            <w:r>
              <w:rPr>
                <w:rFonts w:asciiTheme="majorBidi" w:hAnsiTheme="majorBidi" w:cstheme="majorBidi"/>
                <w:sz w:val="18"/>
                <w:szCs w:val="18"/>
              </w:rPr>
              <w:instrText xml:space="preserve"> ADDIN ZOTERO_ITEM CSL_CITATION {"citationID":"aqhqhbtgur","properties":{"formattedCitation":"[25]","plainCitation":"[25]","noteIndex":0},"citationItems":[{"id":3627,"uris":["http://zotero.org/users/2978383/items/8VT7R6KF"],"itemData":{"id":3627,"type":"article-journal","container-title":"Tissue Engineering Part A","DOI":"10.1089/ten.tea.2010.0159","ISSN":"1937-3341, 1937-335X","issue":"11","journalAbbreviation":"Tissue Engineering Part A","language":"en","page":"3537-3546","source":"DOI.org (Crossref)","title":"Adipose-Tissue-Derived and Wharton's Jelly–Derived Mesenchymal Stromal Cells Suppress Lymphocyte Responses by Secreting Leukemia Inhibitory Factor","volume":"16","author":[{"family":"Najar","given":"Mehdi"},{"family":"Raicevic","given":"Gordana"},{"family":"Boufker","given":"Hicham Id"},{"family":"Fayyad-Kazan","given":"Hussein"},{"family":"De Bruyn","given":"Cécile"},{"family":"Meuleman","given":"Nathalie"},{"family":"Bron","given":"Dominique"},{"family":"Toungouz","given":"Michel"},{"family":"Lagneaux","given":"Laurence"}],"issued":{"date-parts":[["2010",11]]}}}],"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25]</w:t>
            </w:r>
            <w:r>
              <w:rPr>
                <w:rFonts w:asciiTheme="majorBidi" w:hAnsiTheme="majorBidi" w:cstheme="majorBidi"/>
                <w:sz w:val="18"/>
                <w:szCs w:val="18"/>
              </w:rPr>
              <w:fldChar w:fldCharType="end"/>
            </w:r>
          </w:p>
        </w:tc>
        <w:tc>
          <w:tcPr>
            <w:tcW w:w="1255" w:type="dxa"/>
          </w:tcPr>
          <w:p w14:paraId="1BD3507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14C26502"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3</w:t>
            </w:r>
            <w:r w:rsidRPr="00421C57">
              <w:rPr>
                <w:rFonts w:asciiTheme="majorBidi" w:hAnsiTheme="majorBidi" w:cstheme="majorBidi"/>
                <w:sz w:val="18"/>
                <w:szCs w:val="18"/>
                <w:vertAlign w:val="superscript"/>
              </w:rPr>
              <w:t xml:space="preserve"> </w:t>
            </w:r>
            <w:r w:rsidRPr="00421C57">
              <w:rPr>
                <w:rFonts w:asciiTheme="majorBidi" w:hAnsiTheme="majorBidi" w:cstheme="majorBidi"/>
                <w:sz w:val="18"/>
                <w:szCs w:val="18"/>
              </w:rPr>
              <w:t>T cells</w:t>
            </w:r>
          </w:p>
        </w:tc>
        <w:tc>
          <w:tcPr>
            <w:tcW w:w="1445" w:type="dxa"/>
          </w:tcPr>
          <w:p w14:paraId="00A9C2A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rPr>
              <w:t>MLR or PHA/IL-2</w:t>
            </w:r>
          </w:p>
        </w:tc>
        <w:tc>
          <w:tcPr>
            <w:tcW w:w="1890" w:type="dxa"/>
          </w:tcPr>
          <w:p w14:paraId="0B9DAB6F"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40:1 and 4:1)</w:t>
            </w:r>
          </w:p>
        </w:tc>
        <w:tc>
          <w:tcPr>
            <w:tcW w:w="2340" w:type="dxa"/>
          </w:tcPr>
          <w:p w14:paraId="3AC6733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GE2 and HGF secretion and Inhibition experiments</w:t>
            </w:r>
          </w:p>
        </w:tc>
        <w:tc>
          <w:tcPr>
            <w:tcW w:w="1890" w:type="dxa"/>
          </w:tcPr>
          <w:p w14:paraId="6A3F5C5C"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1BC72751"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ctivation markers expression (CD38)</w:t>
            </w:r>
          </w:p>
        </w:tc>
        <w:tc>
          <w:tcPr>
            <w:tcW w:w="3960" w:type="dxa"/>
          </w:tcPr>
          <w:p w14:paraId="423C058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o study</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the capacity of hASCs and WJ-MSCs to modulate lymphocyte reactions in response to different stimuli</w:t>
            </w:r>
          </w:p>
        </w:tc>
      </w:tr>
      <w:tr w:rsidR="008B4571" w:rsidRPr="00421C57" w14:paraId="1D2293C8"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3FE670FF" w14:textId="5317C9A6"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6obro9v35","properties":{"formattedCitation":"[24]","plainCitation":"[24]","noteIndex":0},"citationItems":[{"id":3626,"uris":["http://zotero.org/users/2978383/items/VJBXR5HI"],"itemData":{"id":3626,"type":"article-journal","container-title":"Cellular Immunology","DOI":"10.1016/j.cellimm.2010.06.006","ISSN":"00088749","issue":"2","journalAbbreviation":"Cellular Immunology","language":"en","page":"171-179","source":"DOI.org (Crossref)","title":"Mesenchymal stromal cells use PGE2 to modulate activation and proliferation of lymphocyte subsets: Combined comparison of adipose tissue, Wharton’s Jelly and bone marrow sources","title-short":"Mesenchymal stromal cells use PGE2 to modulate activation and proliferation of lymphocyte subsets","volume":"264","author":[{"family":"Najar","given":"Mehdi"},{"family":"Raicevic","given":"Gordana"},{"family":"Boufker","given":"Hicham Id"},{"family":"Kazan","given":"Hussein Fayyad"},{"family":"Bruyn","given":"Cécile De"},{"family":"Meuleman","given":"Nathalie"},{"family":"Bron","given":"Dominique"},{"family":"Toungouz","given":"Michel"},{"family":"Lagneaux","given":"Laurence"}],"issued":{"date-parts":[["2010"]]}}}],"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24]</w:t>
            </w:r>
            <w:r>
              <w:rPr>
                <w:rFonts w:asciiTheme="majorBidi" w:hAnsiTheme="majorBidi" w:cstheme="majorBidi"/>
                <w:sz w:val="18"/>
                <w:szCs w:val="18"/>
              </w:rPr>
              <w:fldChar w:fldCharType="end"/>
            </w:r>
          </w:p>
        </w:tc>
        <w:tc>
          <w:tcPr>
            <w:tcW w:w="1255" w:type="dxa"/>
          </w:tcPr>
          <w:p w14:paraId="0689C6D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6E9E2EF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3</w:t>
            </w:r>
            <w:r w:rsidRPr="00421C57">
              <w:rPr>
                <w:rFonts w:asciiTheme="majorBidi" w:hAnsiTheme="majorBidi" w:cstheme="majorBidi"/>
                <w:sz w:val="18"/>
                <w:szCs w:val="18"/>
                <w:vertAlign w:val="superscript"/>
              </w:rPr>
              <w:t xml:space="preserve"> </w:t>
            </w:r>
            <w:r w:rsidRPr="00421C57">
              <w:rPr>
                <w:rFonts w:asciiTheme="majorBidi" w:hAnsiTheme="majorBidi" w:cstheme="majorBidi"/>
                <w:sz w:val="18"/>
                <w:szCs w:val="18"/>
              </w:rPr>
              <w:t>T cells</w:t>
            </w:r>
          </w:p>
        </w:tc>
        <w:tc>
          <w:tcPr>
            <w:tcW w:w="1445" w:type="dxa"/>
          </w:tcPr>
          <w:p w14:paraId="457DE75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rPr>
              <w:t>MLR or PHA/IL-2</w:t>
            </w:r>
          </w:p>
        </w:tc>
        <w:tc>
          <w:tcPr>
            <w:tcW w:w="1890" w:type="dxa"/>
          </w:tcPr>
          <w:p w14:paraId="0A21EF5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4:1,</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8:1, 40:1 and 80:1)</w:t>
            </w:r>
          </w:p>
        </w:tc>
        <w:tc>
          <w:tcPr>
            <w:tcW w:w="2340" w:type="dxa"/>
          </w:tcPr>
          <w:p w14:paraId="52E8CA6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F expression at the gene and soluble protein levels</w:t>
            </w:r>
          </w:p>
        </w:tc>
        <w:tc>
          <w:tcPr>
            <w:tcW w:w="1890" w:type="dxa"/>
          </w:tcPr>
          <w:p w14:paraId="47A9C8C7"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578861B1"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eg expansion</w:t>
            </w:r>
          </w:p>
        </w:tc>
        <w:tc>
          <w:tcPr>
            <w:tcW w:w="3960" w:type="dxa"/>
          </w:tcPr>
          <w:p w14:paraId="2618B69E"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is study aimed at exploring the</w:t>
            </w:r>
            <w:r w:rsidRPr="00421C57">
              <w:rPr>
                <w:rFonts w:asciiTheme="majorBidi" w:hAnsiTheme="majorBidi" w:cstheme="majorBidi"/>
                <w:sz w:val="18"/>
                <w:szCs w:val="18"/>
              </w:rPr>
              <w:br/>
              <w:t>capacity of MSCs isolated from AT and WJ, vs BM to modulate activated lymphocyte proliferation as well as their impact on regulatory T-cells.</w:t>
            </w:r>
          </w:p>
        </w:tc>
      </w:tr>
      <w:tr w:rsidR="008B4571" w:rsidRPr="00421C57" w14:paraId="41AFE591" w14:textId="77777777" w:rsidTr="008F651C">
        <w:trPr>
          <w:trHeight w:val="1142"/>
          <w:jc w:val="center"/>
        </w:trPr>
        <w:tc>
          <w:tcPr>
            <w:cnfStyle w:val="001000000000" w:firstRow="0" w:lastRow="0" w:firstColumn="1" w:lastColumn="0" w:oddVBand="0" w:evenVBand="0" w:oddHBand="0" w:evenHBand="0" w:firstRowFirstColumn="0" w:firstRowLastColumn="0" w:lastRowFirstColumn="0" w:lastRowLastColumn="0"/>
            <w:tcW w:w="1260" w:type="dxa"/>
          </w:tcPr>
          <w:p w14:paraId="528C24F7" w14:textId="524510A2"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dueboi5t2","properties":{"formattedCitation":"[81]","plainCitation":"[81]","noteIndex":0},"citationItems":[{"id":3672,"uris":["http://zotero.org/users/2978383/items/CBKWLV8Z"],"itemData":{"id":3672,"type":"article-journal","container-title":"Experimental Cell Research","DOI":"10.1016/j.yexcr.2010.08.008","ISSN":"00144827","issue":"19","journalAbbreviation":"Experimental Cell Research","language":"en","page":"3109-3123","source":"DOI.org (Crossref)","title":"Prostaglandin E2 plays a key role in the immunosuppressive properties of adipose and bone marrow tissue-derived mesenchymal stromal cells","volume":"316","author":[{"family":"Yañez","given":"Rosa"},{"family":"Oviedo","given":"Alberto"},{"family":"Aldea","given":"Montserrat"},{"family":"Bueren","given":"Juan A."},{"family":"Lamana","given":"María L."}],"issued":{"date-parts":[["2010",11]]}}}],"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4C3739" w:rsidRPr="00294B2E">
              <w:rPr>
                <w:rFonts w:ascii="Times New Roman" w:hAnsi="Times New Roman" w:cs="Times New Roman"/>
                <w:sz w:val="18"/>
                <w:szCs w:val="24"/>
              </w:rPr>
              <w:t>8</w:t>
            </w:r>
            <w:r w:rsidR="004C3739">
              <w:rPr>
                <w:rFonts w:ascii="Times New Roman" w:hAnsi="Times New Roman" w:cs="Times New Roman"/>
                <w:sz w:val="18"/>
                <w:szCs w:val="24"/>
              </w:rPr>
              <w:t>2</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6572F23E"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ND</w:t>
            </w:r>
          </w:p>
        </w:tc>
        <w:tc>
          <w:tcPr>
            <w:tcW w:w="1170" w:type="dxa"/>
          </w:tcPr>
          <w:p w14:paraId="05C41E8D"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p w14:paraId="4FD4BB86"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445" w:type="dxa"/>
          </w:tcPr>
          <w:p w14:paraId="2F2AD547"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 or PHA</w:t>
            </w:r>
          </w:p>
        </w:tc>
        <w:tc>
          <w:tcPr>
            <w:tcW w:w="1890" w:type="dxa"/>
          </w:tcPr>
          <w:p w14:paraId="1944D737"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5:1)</w:t>
            </w:r>
          </w:p>
          <w:p w14:paraId="01012B5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5:1)</w:t>
            </w:r>
          </w:p>
          <w:p w14:paraId="24E800E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1:1, 10:1, 100:1).</w:t>
            </w:r>
          </w:p>
        </w:tc>
        <w:tc>
          <w:tcPr>
            <w:tcW w:w="2340" w:type="dxa"/>
          </w:tcPr>
          <w:p w14:paraId="737720B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GE2 detection</w:t>
            </w:r>
          </w:p>
        </w:tc>
        <w:tc>
          <w:tcPr>
            <w:tcW w:w="1890" w:type="dxa"/>
          </w:tcPr>
          <w:p w14:paraId="3C2E00ED"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4BE6656E"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Production of cytokines (IFN-ɤ, TNF-ɑ and IL-12, IL-10, IL-6 and IL-5)</w:t>
            </w:r>
          </w:p>
          <w:p w14:paraId="60CE04ED"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Gene expression of T cell subsets TFs</w:t>
            </w:r>
          </w:p>
        </w:tc>
        <w:tc>
          <w:tcPr>
            <w:tcW w:w="3960" w:type="dxa"/>
          </w:tcPr>
          <w:p w14:paraId="5A9FDB6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o compare the immunosuppressive effects of hASCs vs BMSCs on proliferation and cytokine production by activated PBMCs and the possible involvement of PGE2 in MSC immunomodulation</w:t>
            </w:r>
          </w:p>
        </w:tc>
      </w:tr>
      <w:tr w:rsidR="008B4571" w:rsidRPr="00421C57" w14:paraId="249EB511"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1406B08A" w14:textId="3E9BEF58"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730t2kjrl","properties":{"formattedCitation":"[60]","plainCitation":"[60]","noteIndex":0},"citationItems":[{"id":3,"uris":["http://zotero.org/users/2978383/items/LBGKHXTT","http://zotero.org/users/2978383/items/AWA3WWSK"],"itemData":{"id":3,"type":"article-journal","container-title":"Stem Cells and Development","DOI":"10.1089/scd.2011.0031","ISSN":"1547-3287, 1557-8534","issue":"12","journalAbbreviation":"Stem Cells and Development","language":"en","page":"2115-2126","source":"DOI.org (Crossref)","title":"Human Mesenchymal Stem Cells from Adipose Tissue and Amnion Influence T-Cells Depending on Stimulation Method and Presence of Other Immune Cells","volume":"20","author":[{"family":"Kronsteiner","given":"Barbara"},{"family":"Wolbank","given":"Susanne"},{"family":"Peterbauer","given":"Anja"},{"family":"Hackl","given":"Christa"},{"family":"Redl","given":"Heinz"},{"family":"Griensven","given":"Martijn","non-dropping-particle":"van"},{"family":"Gabriel","given":"Christian"}],"issued":{"date-parts":[["2011",12]]}}}],"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4C3739" w:rsidRPr="00294B2E">
              <w:rPr>
                <w:rFonts w:ascii="Times New Roman" w:hAnsi="Times New Roman" w:cs="Times New Roman"/>
                <w:sz w:val="18"/>
                <w:szCs w:val="24"/>
              </w:rPr>
              <w:t>6</w:t>
            </w:r>
            <w:r w:rsidR="004C3739">
              <w:rPr>
                <w:rFonts w:ascii="Times New Roman" w:hAnsi="Times New Roman" w:cs="Times New Roman"/>
                <w:sz w:val="18"/>
                <w:szCs w:val="24"/>
              </w:rPr>
              <w:t>1</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5FAF4ED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ND</w:t>
            </w:r>
          </w:p>
        </w:tc>
        <w:tc>
          <w:tcPr>
            <w:tcW w:w="1170" w:type="dxa"/>
          </w:tcPr>
          <w:p w14:paraId="6370442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 or</w:t>
            </w:r>
          </w:p>
          <w:p w14:paraId="64F27E67"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3 T lymphocytes</w:t>
            </w:r>
          </w:p>
        </w:tc>
        <w:tc>
          <w:tcPr>
            <w:tcW w:w="1445" w:type="dxa"/>
          </w:tcPr>
          <w:p w14:paraId="45E81C2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urface bound αCD3 and soluble αCD28 for T cells and PBMC or MLR or PHA for PBMCs only</w:t>
            </w:r>
          </w:p>
        </w:tc>
        <w:tc>
          <w:tcPr>
            <w:tcW w:w="1890" w:type="dxa"/>
          </w:tcPr>
          <w:p w14:paraId="748C9267"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1:1)</w:t>
            </w:r>
          </w:p>
        </w:tc>
        <w:tc>
          <w:tcPr>
            <w:tcW w:w="2340" w:type="dxa"/>
          </w:tcPr>
          <w:p w14:paraId="4FD966E3"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urface expression of immunological and immunoregulatory markers such as PD-L1, PD-L2, CD106 (VCAM-1), CD166 (ALCAM), CD54 (ICAM-1)</w:t>
            </w:r>
          </w:p>
        </w:tc>
        <w:tc>
          <w:tcPr>
            <w:tcW w:w="1890" w:type="dxa"/>
          </w:tcPr>
          <w:p w14:paraId="624CFAD7"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Proliferation</w:t>
            </w:r>
          </w:p>
          <w:p w14:paraId="3E3FE4EB"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Activation (CD69, C25, HLA-DR)</w:t>
            </w:r>
          </w:p>
          <w:p w14:paraId="343DEAE8"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 and anti-inflammatory cytokines production</w:t>
            </w:r>
          </w:p>
          <w:p w14:paraId="46699076"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960" w:type="dxa"/>
          </w:tcPr>
          <w:p w14:paraId="5AD7D1F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o assess the immunesupressive effects of hASCs vs hAMSCs on PBMCs and T cells activated by different stimuli. It also aimed at exploring IFN-priming influence on hASC and hAMSC- anti-proliferative effect.</w:t>
            </w:r>
          </w:p>
        </w:tc>
      </w:tr>
      <w:tr w:rsidR="008B4571" w:rsidRPr="00421C57" w14:paraId="6451478B"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779519D3" w14:textId="64B8E50B" w:rsidR="008B4571" w:rsidRPr="00421C57" w:rsidRDefault="008B4571" w:rsidP="008F651C">
            <w:pPr>
              <w:jc w:val="center"/>
              <w:rPr>
                <w:rFonts w:asciiTheme="majorBidi" w:hAnsiTheme="majorBidi" w:cstheme="majorBidi"/>
                <w:sz w:val="18"/>
                <w:szCs w:val="18"/>
              </w:rPr>
            </w:pPr>
            <w:r w:rsidRPr="00421C57">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zHVj1bXq","properties":{"formattedCitation":"[31]","plainCitation":"[31]","noteIndex":0},"citationItems":[{"id":2188,"uris":["http://zotero.org/users/2978383/items/8K6R9VG7"],"itemData":{"id":2188,"type":"article-journal","container-title":"Experimental Hematology","DOI":"10.1016/j.exphem.2010.10.009","ISSN":"0301472X","issue":"2","journalAbbreviation":"Experimental Hematology","language":"en","page":"214-224.e1","source":"DOI.org (Crossref)","title":"Human adipose tissue−derived mesenchymal stem cells facilitate the immunosuppressive effect of cyclosporin A on T lymphocytes through Jagged-1−mediated inhibition of NF-κB signaling","volume":"39","author":[{"family":"Shi","given":"Dan"},{"family":"Liao","given":"Lianming"},{"family":"Zhang","given":"Bin"},{"family":"Liu","given":"Rui"},{"family":"Dou","given":"Xiaowei"},{"family":"Li","given":"Jing"},{"family":"Zhu","given":"Xishan"},{"family":"Yu","given":"Limei"},{"family":"Chen","given":"Daixiong"},{"family":"Zhao","given":"Robert C.H."}],"issued":{"date-parts":[["2011",2]]}}}],"schema":"https://github.com/citation-style-language/schema/raw/master/csl-citation.json"} </w:instrText>
            </w:r>
            <w:r w:rsidRPr="00421C57">
              <w:rPr>
                <w:rFonts w:asciiTheme="majorBidi" w:hAnsiTheme="majorBidi" w:cstheme="majorBidi"/>
                <w:sz w:val="18"/>
                <w:szCs w:val="18"/>
              </w:rPr>
              <w:fldChar w:fldCharType="separate"/>
            </w:r>
            <w:r w:rsidRPr="00B148D9">
              <w:rPr>
                <w:rFonts w:ascii="Times New Roman" w:hAnsi="Times New Roman" w:cs="Times New Roman"/>
                <w:sz w:val="18"/>
              </w:rPr>
              <w:t>[31]</w:t>
            </w:r>
            <w:r w:rsidRPr="00421C57">
              <w:rPr>
                <w:rFonts w:asciiTheme="majorBidi" w:hAnsiTheme="majorBidi" w:cstheme="majorBidi"/>
                <w:sz w:val="18"/>
                <w:szCs w:val="18"/>
              </w:rPr>
              <w:fldChar w:fldCharType="end"/>
            </w:r>
          </w:p>
        </w:tc>
        <w:tc>
          <w:tcPr>
            <w:tcW w:w="1255" w:type="dxa"/>
          </w:tcPr>
          <w:p w14:paraId="2E0CACE3"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c. abdominal AT</w:t>
            </w:r>
          </w:p>
        </w:tc>
        <w:tc>
          <w:tcPr>
            <w:tcW w:w="1170" w:type="dxa"/>
          </w:tcPr>
          <w:p w14:paraId="37515669"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3</w:t>
            </w:r>
            <w:r w:rsidRPr="00421C57">
              <w:rPr>
                <w:rFonts w:asciiTheme="majorBidi" w:hAnsiTheme="majorBidi" w:cstheme="majorBidi"/>
                <w:sz w:val="18"/>
                <w:szCs w:val="18"/>
                <w:vertAlign w:val="superscript"/>
              </w:rPr>
              <w:t xml:space="preserve"> </w:t>
            </w:r>
            <w:r w:rsidRPr="00421C57">
              <w:rPr>
                <w:rFonts w:asciiTheme="majorBidi" w:hAnsiTheme="majorBidi" w:cstheme="majorBidi"/>
                <w:sz w:val="18"/>
                <w:szCs w:val="18"/>
              </w:rPr>
              <w:t>T lymphocytes</w:t>
            </w:r>
          </w:p>
        </w:tc>
        <w:tc>
          <w:tcPr>
            <w:tcW w:w="1445" w:type="dxa"/>
          </w:tcPr>
          <w:p w14:paraId="466CBABC" w14:textId="77777777" w:rsidR="008B4571" w:rsidRPr="00421C57" w:rsidRDefault="008B4571" w:rsidP="008F651C">
            <w:pPr>
              <w:ind w:left="108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890" w:type="dxa"/>
          </w:tcPr>
          <w:p w14:paraId="544487CD"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1, 10:1, 1000:1)</w:t>
            </w:r>
          </w:p>
        </w:tc>
        <w:tc>
          <w:tcPr>
            <w:tcW w:w="2340" w:type="dxa"/>
          </w:tcPr>
          <w:p w14:paraId="641AA494" w14:textId="77777777" w:rsidR="008B4571" w:rsidRPr="00421C57" w:rsidRDefault="008B4571" w:rsidP="008F651C">
            <w:pPr>
              <w:ind w:left="108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6D28AB30"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4C3C4015"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Expression of </w:t>
            </w:r>
            <w:r w:rsidRPr="00421C57">
              <w:rPr>
                <w:rFonts w:asciiTheme="majorBidi" w:hAnsiTheme="majorBidi" w:cstheme="majorBidi"/>
                <w:i/>
                <w:iCs/>
                <w:sz w:val="18"/>
                <w:szCs w:val="18"/>
              </w:rPr>
              <w:t xml:space="preserve">IFNG </w:t>
            </w:r>
            <w:r w:rsidRPr="00421C57">
              <w:rPr>
                <w:rFonts w:asciiTheme="majorBidi" w:hAnsiTheme="majorBidi" w:cstheme="majorBidi"/>
                <w:sz w:val="18"/>
                <w:szCs w:val="18"/>
              </w:rPr>
              <w:t xml:space="preserve">and </w:t>
            </w:r>
            <w:r w:rsidRPr="00421C57">
              <w:rPr>
                <w:rFonts w:asciiTheme="majorBidi" w:hAnsiTheme="majorBidi" w:cstheme="majorBidi"/>
                <w:i/>
                <w:iCs/>
                <w:sz w:val="18"/>
                <w:szCs w:val="18"/>
              </w:rPr>
              <w:t xml:space="preserve">IL-2 </w:t>
            </w:r>
            <w:r w:rsidRPr="00421C57">
              <w:rPr>
                <w:rFonts w:asciiTheme="majorBidi" w:hAnsiTheme="majorBidi" w:cstheme="majorBidi"/>
                <w:sz w:val="18"/>
                <w:szCs w:val="18"/>
              </w:rPr>
              <w:t>genes and soluble proteins</w:t>
            </w:r>
          </w:p>
        </w:tc>
        <w:tc>
          <w:tcPr>
            <w:tcW w:w="3960" w:type="dxa"/>
          </w:tcPr>
          <w:p w14:paraId="3E7331F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mechanisms underlying </w:t>
            </w:r>
            <w:r>
              <w:rPr>
                <w:rFonts w:asciiTheme="majorBidi" w:hAnsiTheme="majorBidi" w:cstheme="majorBidi"/>
                <w:sz w:val="18"/>
                <w:szCs w:val="18"/>
              </w:rPr>
              <w:t>h</w:t>
            </w:r>
            <w:r w:rsidRPr="00421C57">
              <w:rPr>
                <w:rFonts w:asciiTheme="majorBidi" w:hAnsiTheme="majorBidi" w:cstheme="majorBidi"/>
                <w:sz w:val="18"/>
                <w:szCs w:val="18"/>
              </w:rPr>
              <w:t>ASC immunosuppressive mechanisms</w:t>
            </w:r>
          </w:p>
        </w:tc>
      </w:tr>
      <w:tr w:rsidR="008B4571" w:rsidRPr="00421C57" w14:paraId="16F10357"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1D3285C7" w14:textId="2437D002"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rib11vfhv","properties":{"formattedCitation":"[30]","plainCitation":"[30]","noteIndex":0},"citationItems":[{"id":2181,"uris":["http://zotero.org/users/2978383/items/3PDDXXHV","http://zotero.org/users/2978383/items/WWDTM2NP"],"itemData":{"id":2181,"type":"article-journal","abstract":"Summary\n            Due to their immunomodulatory properties, mesenchymal stem cells (MSC) are interesting candidates for cellular therapy for autoimmune disorders, graft-versus-host disease and allograft rejection. MSC inhibit the proliferation of effector T cells and induce T cells with a regulatory phenotype. So far it is unknown whether human MSC-induced CD4+CD25+CD127–forkhead box P3 (FoxP3)+ T cells are functional and whether they originate from effector T cells or represent expanded natural regulatory T cells (nTreg). Perirenal adipose-tissue derived MSC (ASC) obtained from kidney donors induced a 2·1-fold increase in the percentage of CD25+CD127–FoxP3+ cells within the CD4+ T cell population from allostimulated CD25–/dim cells. Interleukin (IL)-2 receptor blocking prevented this induction. The ASC-induced T cells (iTreg) inhibited effector cell proliferation as effectively as nTreg. The vast majority of cells within the iTreg fraction had a methylated FOXP3 gene Treg-specific demethylated region (TSDR) indicating that they were not of nTreg origin. In conclusion, ASC induce Treg from effector T cells. These iTreg have immunosuppressive capacities comparable to those of nTreg. Their induction is IL-2 pathway-dependent. The dual effect of MSC of inhibiting immune cell proliferation while generating de-novo immunosuppressive cells emphasizes their potential as cellular immunotherapeutic agent.","container-title":"Clinical and Experimental Immunology","DOI":"10.1111/cei.12120","ISSN":"1365-2249, 0009-9104","issue":"2","language":"en","page":"343-354","source":"DOI.org (Crossref)","title":"Human adipose-tissue derived mesenchymal stem cells induce functional &lt;i&gt;de-novo&lt;/i&gt; regulatory T cells with methylated FOXP3 gene DNA","volume":"173","author":[{"family":"Engela","given":"A U"},{"family":"Hoogduijn","given":"M J"},{"family":"Boer","given":"K"},{"family":"Litjens","given":"N H R"},{"family":"Betjes","given":"M G H"},{"family":"Weimar","given":"W"},{"family":"Baan","given":"C C"}],"issued":{"date-parts":[["2013",7,4]]}}}],"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30]</w:t>
            </w:r>
            <w:r>
              <w:rPr>
                <w:rFonts w:asciiTheme="majorBidi" w:hAnsiTheme="majorBidi" w:cstheme="majorBidi"/>
                <w:sz w:val="18"/>
                <w:szCs w:val="18"/>
              </w:rPr>
              <w:fldChar w:fldCharType="end"/>
            </w:r>
          </w:p>
        </w:tc>
        <w:tc>
          <w:tcPr>
            <w:tcW w:w="1255" w:type="dxa"/>
          </w:tcPr>
          <w:p w14:paraId="3642D47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erirenal AT</w:t>
            </w:r>
          </w:p>
        </w:tc>
        <w:tc>
          <w:tcPr>
            <w:tcW w:w="1170" w:type="dxa"/>
          </w:tcPr>
          <w:p w14:paraId="3CDCF93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25</w:t>
            </w:r>
            <w:r w:rsidRPr="00421C57">
              <w:rPr>
                <w:rFonts w:asciiTheme="majorBidi" w:hAnsiTheme="majorBidi" w:cstheme="majorBidi"/>
                <w:sz w:val="18"/>
                <w:szCs w:val="18"/>
                <w:vertAlign w:val="superscript"/>
              </w:rPr>
              <w:t>-/dim</w:t>
            </w:r>
            <w:r w:rsidRPr="00421C57">
              <w:rPr>
                <w:rFonts w:asciiTheme="majorBidi" w:hAnsiTheme="majorBidi" w:cstheme="majorBidi"/>
                <w:sz w:val="18"/>
                <w:szCs w:val="18"/>
              </w:rPr>
              <w:t xml:space="preserve"> effector cells</w:t>
            </w:r>
          </w:p>
        </w:tc>
        <w:tc>
          <w:tcPr>
            <w:tcW w:w="1445" w:type="dxa"/>
          </w:tcPr>
          <w:p w14:paraId="0452CBF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w:t>
            </w:r>
          </w:p>
        </w:tc>
        <w:tc>
          <w:tcPr>
            <w:tcW w:w="1890" w:type="dxa"/>
          </w:tcPr>
          <w:p w14:paraId="77669F2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0:1)</w:t>
            </w:r>
          </w:p>
        </w:tc>
        <w:tc>
          <w:tcPr>
            <w:tcW w:w="2340" w:type="dxa"/>
          </w:tcPr>
          <w:p w14:paraId="36F4D418" w14:textId="77777777" w:rsidR="008B4571" w:rsidRPr="00421C57" w:rsidRDefault="008B4571" w:rsidP="008F651C">
            <w:pPr>
              <w:ind w:left="108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69795B48"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Frequency of Tregs</w:t>
            </w:r>
          </w:p>
          <w:p w14:paraId="6FAFCCB1"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mmunosuppressive functionality of Tregs generated in the presence of ASC</w:t>
            </w:r>
          </w:p>
          <w:p w14:paraId="464CA5F3"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Quantitative DNA methylation analysis of FOXP3-TSDR</w:t>
            </w:r>
          </w:p>
          <w:p w14:paraId="05873AAA"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IL-2 expression analysis in the co-culture supernatant </w:t>
            </w:r>
            <w:r w:rsidRPr="00421C57">
              <w:rPr>
                <w:rFonts w:asciiTheme="majorBidi" w:hAnsiTheme="majorBidi" w:cstheme="majorBidi"/>
                <w:sz w:val="18"/>
                <w:szCs w:val="18"/>
              </w:rPr>
              <w:lastRenderedPageBreak/>
              <w:t>and the implication of this cytokine in ASC- mediated generation of Tregs</w:t>
            </w:r>
          </w:p>
        </w:tc>
        <w:tc>
          <w:tcPr>
            <w:tcW w:w="3960" w:type="dxa"/>
          </w:tcPr>
          <w:p w14:paraId="2FE2480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 xml:space="preserve">The study addressed whether </w:t>
            </w:r>
            <w:r>
              <w:rPr>
                <w:rFonts w:asciiTheme="majorBidi" w:hAnsiTheme="majorBidi" w:cstheme="majorBidi"/>
                <w:sz w:val="18"/>
                <w:szCs w:val="18"/>
              </w:rPr>
              <w:t>h</w:t>
            </w:r>
            <w:r w:rsidRPr="00421C57">
              <w:rPr>
                <w:rFonts w:asciiTheme="majorBidi" w:hAnsiTheme="majorBidi" w:cstheme="majorBidi"/>
                <w:sz w:val="18"/>
                <w:szCs w:val="18"/>
              </w:rPr>
              <w:t xml:space="preserve">ASCs induce </w:t>
            </w:r>
            <w:r w:rsidRPr="00421C57">
              <w:rPr>
                <w:rFonts w:asciiTheme="majorBidi" w:hAnsiTheme="majorBidi" w:cstheme="majorBidi"/>
                <w:i/>
                <w:iCs/>
                <w:sz w:val="18"/>
                <w:szCs w:val="18"/>
              </w:rPr>
              <w:t>denovo</w:t>
            </w:r>
            <w:r w:rsidRPr="00421C57">
              <w:rPr>
                <w:rFonts w:asciiTheme="majorBidi" w:hAnsiTheme="majorBidi" w:cstheme="majorBidi"/>
                <w:sz w:val="18"/>
                <w:szCs w:val="18"/>
              </w:rPr>
              <w:t xml:space="preserve"> generation of Tregs or expansion of natural Tregs and the implication of IL-2 in such induction effect.</w:t>
            </w:r>
          </w:p>
        </w:tc>
      </w:tr>
      <w:tr w:rsidR="008B4571" w:rsidRPr="00421C57" w14:paraId="581CE9D6"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3719E431" w14:textId="7F39CA4C" w:rsidR="008B4571" w:rsidRPr="00421C57" w:rsidRDefault="008B4571" w:rsidP="004C3739">
            <w:pPr>
              <w:rPr>
                <w:rFonts w:asciiTheme="majorBidi" w:hAnsiTheme="majorBidi" w:cstheme="majorBidi"/>
                <w:sz w:val="18"/>
                <w:szCs w:val="18"/>
              </w:rPr>
            </w:pPr>
            <w:r>
              <w:rPr>
                <w:rFonts w:asciiTheme="majorBidi" w:hAnsiTheme="majorBidi" w:cstheme="majorBidi"/>
                <w:sz w:val="18"/>
                <w:szCs w:val="18"/>
              </w:rPr>
              <w:lastRenderedPageBreak/>
              <w:fldChar w:fldCharType="begin"/>
            </w:r>
            <w:r>
              <w:rPr>
                <w:rFonts w:asciiTheme="majorBidi" w:hAnsiTheme="majorBidi" w:cstheme="majorBidi"/>
                <w:sz w:val="18"/>
                <w:szCs w:val="18"/>
              </w:rPr>
              <w:instrText xml:space="preserve"> ADDIN ZOTERO_ITEM CSL_CITATION {"citationID":"a1mcjbit5b3","properties":{"formattedCitation":"[69]","plainCitation":"[69]","noteIndex":0},"citationItems":[{"id":3661,"uris":["http://zotero.org/users/2978383/items/2UMX3VKH"],"itemData":{"id":3661,"type":"article-journal","container-title":"Human Physiology","DOI":"10.1134/S0362119713020059","ISSN":"0362-1197, 1608-3164","issue":"2","journalAbbreviation":"Hum Physiol","language":"en","page":"136-146","source":"DOI.org (Crossref)","title":"Human MMSC immunosuppressive activity at low oxygen tension: Direct cell-to-cell contacts and paracrine regulation","title-short":"Human MMSC immunosuppressive activity at low oxygen tension","volume":"39","author":[{"family":"Gornostaeva","given":"A. N."},{"family":"Andreeva","given":"E. R."},{"family":"Buravkova","given":"L. B."}],"issued":{"date-parts":[["2013",3]]}}}],"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4C3739">
              <w:rPr>
                <w:rFonts w:ascii="Times New Roman" w:hAnsi="Times New Roman" w:cs="Times New Roman"/>
                <w:sz w:val="18"/>
                <w:szCs w:val="24"/>
              </w:rPr>
              <w:t>70</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7753FF7E"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ND</w:t>
            </w:r>
          </w:p>
        </w:tc>
        <w:tc>
          <w:tcPr>
            <w:tcW w:w="1170" w:type="dxa"/>
          </w:tcPr>
          <w:p w14:paraId="6C7D80D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25C5239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16F3C74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0:1)</w:t>
            </w:r>
          </w:p>
          <w:p w14:paraId="212FC93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w:t>
            </w:r>
          </w:p>
        </w:tc>
        <w:tc>
          <w:tcPr>
            <w:tcW w:w="2340" w:type="dxa"/>
          </w:tcPr>
          <w:p w14:paraId="41469965" w14:textId="77777777" w:rsidR="008B4571" w:rsidRPr="00421C57" w:rsidRDefault="008B4571" w:rsidP="008F651C">
            <w:pPr>
              <w:ind w:left="3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4C7798CC"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Viability</w:t>
            </w:r>
          </w:p>
          <w:p w14:paraId="232DB389"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2B4D580D"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 cell activation (CD69, -CD25 and HLA-DR)</w:t>
            </w:r>
          </w:p>
          <w:p w14:paraId="5137B6ED"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Th1/Th2 Cytokine profile (IL-6, IL-8, TNF-ɑ,</w:t>
            </w:r>
            <w:r w:rsidRPr="00D16242">
              <w:rPr>
                <w:rFonts w:asciiTheme="majorBidi" w:hAnsiTheme="majorBidi" w:cstheme="majorBidi"/>
                <w:i/>
                <w:sz w:val="18"/>
                <w:szCs w:val="18"/>
                <w:lang w:val="fr-FR"/>
              </w:rPr>
              <w:t xml:space="preserve"> </w:t>
            </w:r>
            <w:r w:rsidRPr="00421C57">
              <w:rPr>
                <w:rFonts w:asciiTheme="majorBidi" w:hAnsiTheme="majorBidi" w:cstheme="majorBidi"/>
                <w:sz w:val="18"/>
                <w:szCs w:val="18"/>
                <w:lang w:val="fr-FR"/>
              </w:rPr>
              <w:t>IFN-ɤ, IL-10, IL-1β, IL-12p70, IL-2, IL-4, and IL-5)</w:t>
            </w:r>
          </w:p>
        </w:tc>
        <w:tc>
          <w:tcPr>
            <w:tcW w:w="3960" w:type="dxa"/>
          </w:tcPr>
          <w:p w14:paraId="6171718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is paper explored the contribution of direct contact and different O2 levels (standard 20% vs reduced 5%) on the immunosuppressive properties of </w:t>
            </w:r>
            <w:r>
              <w:rPr>
                <w:rFonts w:asciiTheme="majorBidi" w:hAnsiTheme="majorBidi" w:cstheme="majorBidi"/>
                <w:sz w:val="18"/>
                <w:szCs w:val="18"/>
              </w:rPr>
              <w:t>h</w:t>
            </w:r>
            <w:r w:rsidRPr="00421C57">
              <w:rPr>
                <w:rFonts w:asciiTheme="majorBidi" w:hAnsiTheme="majorBidi" w:cstheme="majorBidi"/>
                <w:sz w:val="18"/>
                <w:szCs w:val="18"/>
              </w:rPr>
              <w:t>ASCs.</w:t>
            </w:r>
          </w:p>
        </w:tc>
      </w:tr>
      <w:tr w:rsidR="008B4571" w:rsidRPr="00421C57" w14:paraId="253662F2"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68438D82" w14:textId="3332756A"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rifm9up5h","properties":{"formattedCitation":"[12]","plainCitation":"[12]","noteIndex":0},"citationItems":[{"id":16,"uris":["http://zotero.org/users/2978383/items/UVG69I7E","http://zotero.org/users/2978383/items/XFVCSG95"],"itemData":{"id":16,"type":"article-journal","container-title":"Stem Cells and Development","DOI":"10.1089/scd.2012.0594","ISSN":"1547-3287, 1557-8534","issue":"12","journalAbbreviation":"Stem Cells and Development","language":"en","page":"1789-1801","source":"DOI.org (Crossref)","title":"Clinical-Grade Mesenchymal Stromal Cells Produced Under Various Good Manufacturing Practice Processes Differ in Their Immunomodulatory Properties: Standardization of Immune Quality Controls","title-short":"Clinical-Grade Mesenchymal Stromal Cells Produced Under Various Good Manufacturing Practice Processes Differ in Their Immunomodulatory Properties","volume":"22","author":[{"family":"Menard","given":"Cedric"},{"family":"Pacelli","given":"Luciano"},{"family":"Bassi","given":"Giulio"},{"family":"Dulong","given":"Joelle"},{"family":"Bifari","given":"Francesco"},{"family":"Bezier","given":"Isabelle"},{"family":"Zanoncello","given":"Jasmina"},{"family":"Ricciardi","given":"Mario"},{"family":"Latour","given":"Maelle"},{"family":"Bourin","given":"Philippe"},{"family":"Schrezenmeier","given":"Hubert"},{"family":"Sensebé","given":"Luc"},{"family":"Tarte","given":"Karin"},{"family":"Krampera","given":"Mauro"}],"issued":{"date-parts":[["2013",6,15]]}}}],"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12]</w:t>
            </w:r>
            <w:r>
              <w:rPr>
                <w:rFonts w:asciiTheme="majorBidi" w:hAnsiTheme="majorBidi" w:cstheme="majorBidi"/>
                <w:sz w:val="18"/>
                <w:szCs w:val="18"/>
              </w:rPr>
              <w:fldChar w:fldCharType="end"/>
            </w:r>
          </w:p>
        </w:tc>
        <w:tc>
          <w:tcPr>
            <w:tcW w:w="1255" w:type="dxa"/>
          </w:tcPr>
          <w:p w14:paraId="02989B1B"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33831D5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CD3 T cells</w:t>
            </w:r>
          </w:p>
          <w:p w14:paraId="48099E33"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p>
          <w:p w14:paraId="3406E43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p>
          <w:p w14:paraId="076DFC1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p>
          <w:p w14:paraId="216C6CE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p>
          <w:p w14:paraId="579A810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p>
        </w:tc>
        <w:tc>
          <w:tcPr>
            <w:tcW w:w="1445" w:type="dxa"/>
          </w:tcPr>
          <w:p w14:paraId="5D54E2B3"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nti-CD3/CD28</w:t>
            </w:r>
          </w:p>
          <w:p w14:paraId="1C89E23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70B8351D" w14:textId="77777777" w:rsidR="008B4571" w:rsidRPr="00421C57" w:rsidRDefault="008B4571" w:rsidP="008F651C">
            <w:pPr>
              <w:ind w:left="3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65DA9145" w14:textId="77777777" w:rsidR="008B4571" w:rsidRPr="00421C57" w:rsidRDefault="008B4571" w:rsidP="008F651C">
            <w:pPr>
              <w:pStyle w:val="ListParagraph"/>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0D03E81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69EBCD5D" w14:textId="77777777" w:rsidR="008B4571" w:rsidRPr="00421C57" w:rsidRDefault="008B4571" w:rsidP="008F651C">
            <w:pPr>
              <w:ind w:left="3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890" w:type="dxa"/>
          </w:tcPr>
          <w:p w14:paraId="1632512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0:1)</w:t>
            </w:r>
          </w:p>
          <w:p w14:paraId="23606CB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45373B4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72EA500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220E48E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190FD70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2340" w:type="dxa"/>
          </w:tcPr>
          <w:p w14:paraId="0FBA07B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Expression of MHC molecules and costimulatoy molecules</w:t>
            </w:r>
          </w:p>
          <w:p w14:paraId="6EC6798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Expression of surface immunomodulators CD200, CD274, adhesion molecules ICAM-1, costimulatory VCAM-1</w:t>
            </w:r>
          </w:p>
          <w:p w14:paraId="4F30200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NKC-activating ligand CD112, CD155, MICA/B, ULBP-1, ULBP-2, and ULBP-3</w:t>
            </w:r>
          </w:p>
          <w:p w14:paraId="0449A88E"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18D3F44E"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Gene expression analysis for major MSC immunomodulators including genes coding for IDO (INDO), Cox-2 (PTGS2), iNOS</w:t>
            </w:r>
            <w:r w:rsidRPr="00421C57">
              <w:rPr>
                <w:rFonts w:asciiTheme="majorBidi" w:hAnsiTheme="majorBidi" w:cstheme="majorBidi"/>
                <w:sz w:val="18"/>
                <w:szCs w:val="18"/>
              </w:rPr>
              <w:br/>
              <w:t>(NOS2), and TSG-6 (TNFAIP6)</w:t>
            </w:r>
          </w:p>
          <w:p w14:paraId="165007F7"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174E47F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DO activity</w:t>
            </w:r>
          </w:p>
          <w:p w14:paraId="312C12F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mmunogenicity</w:t>
            </w:r>
          </w:p>
        </w:tc>
        <w:tc>
          <w:tcPr>
            <w:tcW w:w="1890" w:type="dxa"/>
          </w:tcPr>
          <w:p w14:paraId="02E08312"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7A110E3F"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960" w:type="dxa"/>
          </w:tcPr>
          <w:p w14:paraId="7B5C766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aimed to assess the immunological properties of hASCs vs BMSCs expanded in clinical grade platelet lysate and the implication of proinflammatory priming to their immunosuppression</w:t>
            </w:r>
          </w:p>
        </w:tc>
      </w:tr>
      <w:tr w:rsidR="008B4571" w:rsidRPr="00421C57" w14:paraId="45715E5C"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327EB38F" w14:textId="563FF819"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qhb9qvndb","properties":{"formattedCitation":"[6]","plainCitation":"[6]","noteIndex":0},"citationItems":[{"id":3612,"uris":["http://zotero.org/users/2978383/items/TM3YGVL9"],"itemData":{"id":3612,"type":"article-journal","container-title":"Stem cells translational medicine","ISSN":"2157-6564","issue":"6","journalAbbreviation":"Stem cells translational medicine","note":"publisher: Oxford University Press","page":"455-463","title":"Adipose tissue-derived multipotent stromal cells have a higher immunomodulatory capacity than their bone marrow-derived counterparts","volume":"2","author":[{"family":"Melief","given":"Sara M"},{"family":"Zwaginga","given":"Jaap Jan"},{"family":"Fibbe","given":"Willem E"},{"family":"Roelofs","given":"Helene"}],"issued":{"date-parts":[["2013"]]}}}],"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6]</w:t>
            </w:r>
            <w:r>
              <w:rPr>
                <w:rFonts w:asciiTheme="majorBidi" w:hAnsiTheme="majorBidi" w:cstheme="majorBidi"/>
                <w:sz w:val="18"/>
                <w:szCs w:val="18"/>
              </w:rPr>
              <w:fldChar w:fldCharType="end"/>
            </w:r>
          </w:p>
        </w:tc>
        <w:tc>
          <w:tcPr>
            <w:tcW w:w="1255" w:type="dxa"/>
          </w:tcPr>
          <w:p w14:paraId="41BB4007"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AT was dissected from nine cadaveric pancreata </w:t>
            </w:r>
            <w:r w:rsidRPr="00421C57">
              <w:rPr>
                <w:rFonts w:asciiTheme="majorBidi" w:hAnsiTheme="majorBidi" w:cstheme="majorBidi"/>
                <w:sz w:val="18"/>
                <w:szCs w:val="18"/>
              </w:rPr>
              <w:lastRenderedPageBreak/>
              <w:t>donated for islet transplantation</w:t>
            </w:r>
          </w:p>
        </w:tc>
        <w:tc>
          <w:tcPr>
            <w:tcW w:w="1170" w:type="dxa"/>
          </w:tcPr>
          <w:p w14:paraId="47942688"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PBMCs</w:t>
            </w:r>
          </w:p>
          <w:p w14:paraId="19970F0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445" w:type="dxa"/>
          </w:tcPr>
          <w:p w14:paraId="5327DD9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nti-CD3/CD28</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Dynabeads</w:t>
            </w:r>
          </w:p>
        </w:tc>
        <w:tc>
          <w:tcPr>
            <w:tcW w:w="1890" w:type="dxa"/>
          </w:tcPr>
          <w:p w14:paraId="3B6D2BEC"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p>
          <w:p w14:paraId="663AC17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fferent ratios from 3:1 up to 100:1</w:t>
            </w:r>
          </w:p>
        </w:tc>
        <w:tc>
          <w:tcPr>
            <w:tcW w:w="2340" w:type="dxa"/>
          </w:tcPr>
          <w:p w14:paraId="771BFB8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mmunophenotype</w:t>
            </w:r>
          </w:p>
          <w:p w14:paraId="078DE82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fferentiation</w:t>
            </w:r>
          </w:p>
          <w:p w14:paraId="6A0EEB5D"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etabolic activity/proliferation by MTT assay</w:t>
            </w:r>
          </w:p>
          <w:p w14:paraId="59684386"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Cytokines secretion including IL6,IL8, TGF-β</w:t>
            </w:r>
          </w:p>
          <w:p w14:paraId="0FF3455F"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Expression of </w:t>
            </w:r>
            <w:r w:rsidRPr="00421C57">
              <w:rPr>
                <w:rFonts w:asciiTheme="majorBidi" w:hAnsiTheme="majorBidi" w:cstheme="majorBidi"/>
                <w:i/>
                <w:iCs/>
                <w:sz w:val="18"/>
                <w:szCs w:val="18"/>
              </w:rPr>
              <w:t>IDO and IL6</w:t>
            </w:r>
          </w:p>
        </w:tc>
        <w:tc>
          <w:tcPr>
            <w:tcW w:w="1890" w:type="dxa"/>
          </w:tcPr>
          <w:p w14:paraId="02B91140"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PBMC Proliferation</w:t>
            </w:r>
          </w:p>
          <w:p w14:paraId="10D77F86"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p w14:paraId="3643DECC"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inflammatory cytokines IFN-ɤ, TNF-ɑ, IL-12 secretion</w:t>
            </w:r>
          </w:p>
          <w:p w14:paraId="64C6FB8B"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960" w:type="dxa"/>
          </w:tcPr>
          <w:p w14:paraId="40ACEF9E"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The study aimed to compare the immunomodulatory functions of hASCs, relative to BMSCs, on lymphocytes and dendritic cells</w:t>
            </w:r>
          </w:p>
        </w:tc>
      </w:tr>
      <w:tr w:rsidR="008B4571" w:rsidRPr="00421C57" w14:paraId="23944894"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293DC0B9" w14:textId="6712C2D0"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lastRenderedPageBreak/>
              <w:fldChar w:fldCharType="begin"/>
            </w:r>
            <w:r>
              <w:rPr>
                <w:rFonts w:asciiTheme="majorBidi" w:hAnsiTheme="majorBidi" w:cstheme="majorBidi"/>
                <w:sz w:val="18"/>
                <w:szCs w:val="18"/>
              </w:rPr>
              <w:instrText xml:space="preserve"> ADDIN ZOTERO_ITEM CSL_CITATION {"citationID":"aj5drv76f2","properties":{"formattedCitation":"[82]","plainCitation":"[82]","noteIndex":0},"citationItems":[{"id":3673,"uris":["http://zotero.org/users/2978383/items/WSUN5ED4"],"itemData":{"id":3673,"type":"article-journal","container-title":"International Immunopharmacology","DOI":"10.1016/j.intimp.2013.02.020","ISSN":"15675769","issue":"4","journalAbbreviation":"International Immunopharmacology","language":"en","page":"693-702","source":"DOI.org (Crossref)","title":"Impact of different mesenchymal stromal cell types on T-cell activation, proliferation and migration","volume":"15","author":[{"family":"Najar","given":"Mehdi"},{"family":"Raicevic","given":"Gordana"},{"family":"Fayyad-Kazan","given":"Hussein"},{"family":"De Bruyn","given":"Cécile"},{"family":"Bron","given":"Dominique"},{"family":"Toungouz","given":"Michel"},{"family":"Lagneaux","given":"Laurence"}],"issued":{"date-parts":[["2013",4]]}}}],"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4C3739" w:rsidRPr="00294B2E">
              <w:rPr>
                <w:rFonts w:ascii="Times New Roman" w:hAnsi="Times New Roman" w:cs="Times New Roman"/>
                <w:sz w:val="18"/>
                <w:szCs w:val="24"/>
              </w:rPr>
              <w:t>8</w:t>
            </w:r>
            <w:r w:rsidR="004C3739">
              <w:rPr>
                <w:rFonts w:ascii="Times New Roman" w:hAnsi="Times New Roman" w:cs="Times New Roman"/>
                <w:sz w:val="18"/>
                <w:szCs w:val="24"/>
              </w:rPr>
              <w:t>3</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41172FC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318FE1F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3 T cells</w:t>
            </w:r>
          </w:p>
        </w:tc>
        <w:tc>
          <w:tcPr>
            <w:tcW w:w="1445" w:type="dxa"/>
          </w:tcPr>
          <w:p w14:paraId="77DBCACA" w14:textId="77777777" w:rsidR="008B4571" w:rsidRPr="00421C57" w:rsidRDefault="008B4571" w:rsidP="008F651C">
            <w:pPr>
              <w:ind w:left="3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 IL2</w:t>
            </w:r>
          </w:p>
        </w:tc>
        <w:tc>
          <w:tcPr>
            <w:tcW w:w="1890" w:type="dxa"/>
          </w:tcPr>
          <w:p w14:paraId="45FFAB5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4:1)</w:t>
            </w:r>
          </w:p>
        </w:tc>
        <w:tc>
          <w:tcPr>
            <w:tcW w:w="2340" w:type="dxa"/>
          </w:tcPr>
          <w:p w14:paraId="7C5CB0C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Cytokine secretion (IFN-ɤ,</w:t>
            </w:r>
            <w:r w:rsidRPr="00D16242">
              <w:rPr>
                <w:rFonts w:asciiTheme="majorBidi" w:hAnsiTheme="majorBidi" w:cstheme="majorBidi"/>
                <w:i/>
                <w:sz w:val="18"/>
                <w:szCs w:val="18"/>
                <w:lang w:val="fr-FR"/>
              </w:rPr>
              <w:t xml:space="preserve"> </w:t>
            </w:r>
            <w:r w:rsidRPr="00421C57">
              <w:rPr>
                <w:rFonts w:asciiTheme="majorBidi" w:hAnsiTheme="majorBidi" w:cstheme="majorBidi"/>
                <w:sz w:val="18"/>
                <w:szCs w:val="18"/>
                <w:lang w:val="fr-FR"/>
              </w:rPr>
              <w:t>IL8, CCL5) after priming with a proinflammatory cytokines mix</w:t>
            </w:r>
          </w:p>
        </w:tc>
        <w:tc>
          <w:tcPr>
            <w:tcW w:w="1890" w:type="dxa"/>
          </w:tcPr>
          <w:p w14:paraId="0AF66E0E"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2AE8C58F"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ctivation markers expression (CD23, CD26, CD45 and CD69)</w:t>
            </w:r>
          </w:p>
          <w:p w14:paraId="3EEFDAD0"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 cell migration</w:t>
            </w:r>
          </w:p>
          <w:p w14:paraId="12AA2B91"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Cytokines secretion</w:t>
            </w:r>
          </w:p>
          <w:p w14:paraId="25561086"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p>
        </w:tc>
        <w:tc>
          <w:tcPr>
            <w:tcW w:w="3960" w:type="dxa"/>
          </w:tcPr>
          <w:p w14:paraId="71C4BD04"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o assess the differences, b/w </w:t>
            </w:r>
            <w:r>
              <w:rPr>
                <w:rFonts w:asciiTheme="majorBidi" w:hAnsiTheme="majorBidi" w:cstheme="majorBidi"/>
                <w:sz w:val="18"/>
                <w:szCs w:val="18"/>
              </w:rPr>
              <w:t>h</w:t>
            </w:r>
            <w:r w:rsidRPr="00421C57">
              <w:rPr>
                <w:rFonts w:asciiTheme="majorBidi" w:hAnsiTheme="majorBidi" w:cstheme="majorBidi"/>
                <w:sz w:val="18"/>
                <w:szCs w:val="18"/>
              </w:rPr>
              <w:t>ASCs and WJ-MSCs vs BMSCs on proliferation, activation, and migration of activated CD3 T cells. The impact of inflammatory priming of MSCs on their immunosuppressive activity was also studied</w:t>
            </w:r>
          </w:p>
        </w:tc>
      </w:tr>
      <w:tr w:rsidR="008B4571" w:rsidRPr="00421C57" w14:paraId="2046F7B6"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0AB10EA4" w14:textId="6377A41E"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2stpboovf","properties":{"formattedCitation":"[37]","plainCitation":"[37]","noteIndex":0},"citationItems":[{"id":2210,"uris":["http://zotero.org/users/2978383/items/88GIRKSP","http://zotero.org/users/2978383/items/CD6M282L"],"itemData":{"id":2210,"type":"article-journal","container-title":"Stem Cell Research &amp; Therapy","DOI":"10.1186/scrt336","ISSN":"1757-6512","issue":"5","journalAbbreviation":"Stem Cell Res Ther","language":"en","page":"125","source":"DOI.org (Crossref)","title":"Mesenchymal stem cells from umbilical cord matrix, adipose tissue and bone marrow exhibit different capability to suppress peripheral blood B, natural killer and T cells","volume":"4","author":[{"family":"Ribeiro","given":"Andreia"},{"family":"Laranjeira","given":"Paula"},{"family":"Mendes","given":"Sandrine"},{"family":"Velada","given":"Isabel"},{"family":"Leite","given":"Cristiana"},{"family":"Andrade","given":"Pedro"},{"family":"Santos","given":"Francisco"},{"family":"Henriques","given":"Ana"},{"family":"Grãos","given":"Mário"},{"family":"Cardoso","given":"Carla M P"},{"family":"Martinho","given":"António"},{"family":"Pais","given":"M Luísa"},{"family":"Silva","given":"Cláudia Lobato","non-dropping-particle":"da"},{"family":"Cabral","given":"Joaquim"},{"family":"Trindade","given":"Hélder"},{"family":"Paiva","given":"Artur"}],"issued":{"date-parts":[["2013",12]]}}}],"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37]</w:t>
            </w:r>
            <w:r>
              <w:rPr>
                <w:rFonts w:asciiTheme="majorBidi" w:hAnsiTheme="majorBidi" w:cstheme="majorBidi"/>
                <w:sz w:val="18"/>
                <w:szCs w:val="18"/>
              </w:rPr>
              <w:fldChar w:fldCharType="end"/>
            </w:r>
          </w:p>
        </w:tc>
        <w:tc>
          <w:tcPr>
            <w:tcW w:w="1255" w:type="dxa"/>
          </w:tcPr>
          <w:p w14:paraId="458B57E2"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ND</w:t>
            </w:r>
          </w:p>
        </w:tc>
        <w:tc>
          <w:tcPr>
            <w:tcW w:w="1170" w:type="dxa"/>
          </w:tcPr>
          <w:p w14:paraId="0DB75CAF"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4E6B6869" w14:textId="77777777" w:rsidR="008B4571" w:rsidRPr="00421C57" w:rsidRDefault="008B4571" w:rsidP="008F651C">
            <w:pPr>
              <w:ind w:left="3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09915EE3"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0:1)</w:t>
            </w:r>
          </w:p>
        </w:tc>
        <w:tc>
          <w:tcPr>
            <w:tcW w:w="2340" w:type="dxa"/>
          </w:tcPr>
          <w:p w14:paraId="28F1DCA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p w14:paraId="61AB5A6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05B8B3F6"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ctivation stages of different lymphocytes including T cells</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in terms of expression of CD25, CD69 and HLA-DR</w:t>
            </w:r>
          </w:p>
          <w:p w14:paraId="19DC85DD"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Gene Expression of </w:t>
            </w:r>
            <w:r w:rsidRPr="00421C57">
              <w:rPr>
                <w:rFonts w:asciiTheme="majorBidi" w:hAnsiTheme="majorBidi" w:cstheme="majorBidi"/>
                <w:i/>
                <w:iCs/>
                <w:sz w:val="18"/>
                <w:szCs w:val="18"/>
              </w:rPr>
              <w:t xml:space="preserve">IL-2, T-bet, GATA3 </w:t>
            </w:r>
            <w:r w:rsidRPr="00421C57">
              <w:rPr>
                <w:rFonts w:asciiTheme="majorBidi" w:hAnsiTheme="majorBidi" w:cstheme="majorBidi"/>
                <w:sz w:val="18"/>
                <w:szCs w:val="18"/>
              </w:rPr>
              <w:t>and</w:t>
            </w:r>
            <w:r w:rsidRPr="00421C57">
              <w:rPr>
                <w:rFonts w:asciiTheme="majorBidi" w:hAnsiTheme="majorBidi" w:cstheme="majorBidi"/>
                <w:i/>
                <w:iCs/>
                <w:sz w:val="18"/>
                <w:szCs w:val="18"/>
              </w:rPr>
              <w:t xml:space="preserve"> FOXP3</w:t>
            </w:r>
            <w:r w:rsidRPr="00421C57">
              <w:rPr>
                <w:rFonts w:asciiTheme="majorBidi" w:hAnsiTheme="majorBidi" w:cstheme="majorBidi"/>
                <w:sz w:val="18"/>
                <w:szCs w:val="18"/>
              </w:rPr>
              <w:t xml:space="preserve"> in T cells</w:t>
            </w:r>
          </w:p>
        </w:tc>
        <w:tc>
          <w:tcPr>
            <w:tcW w:w="3960" w:type="dxa"/>
          </w:tcPr>
          <w:p w14:paraId="3C082A2E"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is study aimed to compare the effects of PHA-activated PBMC coculture with </w:t>
            </w:r>
            <w:r>
              <w:rPr>
                <w:rFonts w:asciiTheme="majorBidi" w:hAnsiTheme="majorBidi" w:cstheme="majorBidi"/>
                <w:sz w:val="18"/>
                <w:szCs w:val="18"/>
              </w:rPr>
              <w:t>h</w:t>
            </w:r>
            <w:r w:rsidRPr="00421C57">
              <w:rPr>
                <w:rFonts w:asciiTheme="majorBidi" w:hAnsiTheme="majorBidi" w:cstheme="majorBidi"/>
                <w:sz w:val="18"/>
                <w:szCs w:val="18"/>
              </w:rPr>
              <w:t>ASCs vs BMSCs and UCM-MSCs on activation of lymphocytes including T cells</w:t>
            </w:r>
          </w:p>
        </w:tc>
      </w:tr>
      <w:tr w:rsidR="008B4571" w:rsidRPr="00421C57" w14:paraId="20788D74"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5D99C227" w14:textId="55C8937B"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2dum17jtc","properties":{"formattedCitation":"[62]","plainCitation":"[62]","noteIndex":0},"citationItems":[{"id":3654,"uris":["http://zotero.org/users/2978383/items/FWQPPBW8"],"itemData":{"id":3654,"type":"article-journal","container-title":"Cell biology international","ISSN":"1065-6995","issue":"1","journalAbbreviation":"Cell biology international","note":"publisher: Wiley Online Library","page":"11-18","title":"Comparison of the effects of human adipose and bone marrow mesenchymal stem cells on T lymphocytes","volume":"37","author":[{"family":"Xishan","given":"Zhu"},{"family":"Baoxin","given":"He"},{"family":"Xinna","given":"Zhou"},{"family":"Jun","given":"Ren"}],"issued":{"date-parts":[["2013"]]}}}],"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4C3739" w:rsidRPr="00294B2E">
              <w:rPr>
                <w:rFonts w:ascii="Times New Roman" w:hAnsi="Times New Roman" w:cs="Times New Roman"/>
                <w:sz w:val="18"/>
                <w:szCs w:val="24"/>
              </w:rPr>
              <w:t>6</w:t>
            </w:r>
            <w:r w:rsidR="004C3739">
              <w:rPr>
                <w:rFonts w:ascii="Times New Roman" w:hAnsi="Times New Roman" w:cs="Times New Roman"/>
                <w:sz w:val="18"/>
                <w:szCs w:val="24"/>
              </w:rPr>
              <w:t>3</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6EBA457B"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7B086E6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0D81376C" w14:textId="77777777" w:rsidR="008B4571" w:rsidRPr="00421C57" w:rsidRDefault="008B4571" w:rsidP="008F651C">
            <w:pPr>
              <w:ind w:left="3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3137EC6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2:1</w:t>
            </w:r>
          </w:p>
          <w:p w14:paraId="4974C77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10,: 1 100:1)</w:t>
            </w:r>
          </w:p>
          <w:p w14:paraId="2014115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was mentioned but without details</w:t>
            </w:r>
          </w:p>
        </w:tc>
        <w:tc>
          <w:tcPr>
            <w:tcW w:w="2340" w:type="dxa"/>
          </w:tcPr>
          <w:p w14:paraId="3CEA27E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haracterization</w:t>
            </w:r>
          </w:p>
          <w:p w14:paraId="7E096E9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tc>
        <w:tc>
          <w:tcPr>
            <w:tcW w:w="1890" w:type="dxa"/>
          </w:tcPr>
          <w:p w14:paraId="4AE51829"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51DCAD71"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ell cycle</w:t>
            </w:r>
          </w:p>
          <w:p w14:paraId="19F6AC02"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poptosis</w:t>
            </w:r>
          </w:p>
          <w:p w14:paraId="2731880B"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ctivation CD69 (12hrs), CD25 (24hs),</w:t>
            </w:r>
          </w:p>
          <w:p w14:paraId="323CD421"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44 (72hrs)</w:t>
            </w:r>
          </w:p>
          <w:p w14:paraId="62A2D06D"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Cytokines production (IFN-ɤ, IL2, IL10, IL4)</w:t>
            </w:r>
          </w:p>
        </w:tc>
        <w:tc>
          <w:tcPr>
            <w:tcW w:w="3960" w:type="dxa"/>
          </w:tcPr>
          <w:p w14:paraId="1B22C8A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aimed to compare the immunomodulatory functions of hASCs vs hBMSCs on T cells </w:t>
            </w:r>
            <w:r w:rsidRPr="00421C57">
              <w:rPr>
                <w:rFonts w:asciiTheme="majorBidi" w:hAnsiTheme="majorBidi" w:cstheme="majorBidi"/>
                <w:i/>
                <w:iCs/>
                <w:sz w:val="18"/>
                <w:szCs w:val="18"/>
              </w:rPr>
              <w:t>in vitro</w:t>
            </w:r>
          </w:p>
        </w:tc>
      </w:tr>
      <w:tr w:rsidR="008B4571" w:rsidRPr="00421C57" w14:paraId="2E13A090"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4BD76C5D" w14:textId="0ACEC16F"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6vtt6q80d","properties":{"formattedCitation":"[83]","plainCitation":"[83]","noteIndex":0},"citationItems":[{"id":3674,"uris":["http://zotero.org/users/2978383/items/QXGLMVZW"],"itemData":{"id":3674,"type":"article-journal","container-title":"Transplantation Proceedings","DOI":"10.1016/j.transproceed.2013.12.059","ISSN":"00411345","issue":"5","journalAbbreviation":"Transplantation Proceedings","language":"en","page":"1638-1641","source":"DOI.org (Crossref)","title":"B7-H1 Inhibits T Cell Proliferation Through MHC Class II in Human Mesenchymal Stem Cells","volume":"46","author":[{"family":"Jang","given":"I.K."},{"family":"Yoon","given":"H.H."},{"family":"Yang","given":"M.S."},{"family":"Lee","given":"J.E."},{"family":"Lee","given":"D.-H."},{"family":"Lee","given":"M.W."},{"family":"Kim","given":"D.S."},{"family":"Park","given":"J.E."}],"issued":{"date-parts":[["2014",6]]}}}],"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4C3739" w:rsidRPr="00294B2E">
              <w:rPr>
                <w:rFonts w:ascii="Times New Roman" w:hAnsi="Times New Roman" w:cs="Times New Roman"/>
                <w:sz w:val="18"/>
                <w:szCs w:val="24"/>
              </w:rPr>
              <w:t>8</w:t>
            </w:r>
            <w:r w:rsidR="004C3739">
              <w:rPr>
                <w:rFonts w:ascii="Times New Roman" w:hAnsi="Times New Roman" w:cs="Times New Roman"/>
                <w:sz w:val="18"/>
                <w:szCs w:val="24"/>
              </w:rPr>
              <w:t>4</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226501B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lang w:bidi="ar-EG"/>
              </w:rPr>
            </w:pPr>
            <w:r w:rsidRPr="00421C57">
              <w:rPr>
                <w:rFonts w:asciiTheme="majorBidi" w:hAnsiTheme="majorBidi" w:cstheme="majorBidi"/>
                <w:sz w:val="18"/>
                <w:szCs w:val="18"/>
                <w:lang w:bidi="ar-EG"/>
              </w:rPr>
              <w:t>Lipoaspirate</w:t>
            </w:r>
          </w:p>
        </w:tc>
        <w:tc>
          <w:tcPr>
            <w:tcW w:w="1170" w:type="dxa"/>
          </w:tcPr>
          <w:p w14:paraId="18002386"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585F952F" w14:textId="77777777" w:rsidR="008B4571" w:rsidRPr="00421C57" w:rsidRDefault="008B4571" w:rsidP="008F651C">
            <w:pPr>
              <w:ind w:left="3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65EB0D2E"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8:1</w:t>
            </w:r>
          </w:p>
          <w:p w14:paraId="0565872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8:1</w:t>
            </w:r>
          </w:p>
        </w:tc>
        <w:tc>
          <w:tcPr>
            <w:tcW w:w="2340" w:type="dxa"/>
          </w:tcPr>
          <w:p w14:paraId="22FE12FF"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Expression of HLA-ABC, HLA-DR and PD-L1/B7-H1</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before and after IFN-ɤ treatment)</w:t>
            </w:r>
          </w:p>
        </w:tc>
        <w:tc>
          <w:tcPr>
            <w:tcW w:w="1890" w:type="dxa"/>
          </w:tcPr>
          <w:p w14:paraId="082B8CD8"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tc>
        <w:tc>
          <w:tcPr>
            <w:tcW w:w="3960" w:type="dxa"/>
          </w:tcPr>
          <w:p w14:paraId="09C6E388"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aimed to verify the role of B7-H1 and HLA-DR in the immunosuppressive effect of </w:t>
            </w:r>
            <w:r>
              <w:rPr>
                <w:rFonts w:asciiTheme="majorBidi" w:hAnsiTheme="majorBidi" w:cstheme="majorBidi"/>
                <w:sz w:val="18"/>
                <w:szCs w:val="18"/>
              </w:rPr>
              <w:t>h</w:t>
            </w:r>
            <w:r w:rsidRPr="00421C57">
              <w:rPr>
                <w:rFonts w:asciiTheme="majorBidi" w:hAnsiTheme="majorBidi" w:cstheme="majorBidi"/>
                <w:sz w:val="18"/>
                <w:szCs w:val="18"/>
              </w:rPr>
              <w:t>ASCs and other MSC populations</w:t>
            </w:r>
          </w:p>
        </w:tc>
      </w:tr>
      <w:tr w:rsidR="008B4571" w:rsidRPr="00421C57" w14:paraId="4C0B1CBC"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42038B14" w14:textId="38DF7A72"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943tbce6b","properties":{"formattedCitation":"[89]","plainCitation":"[89]","noteIndex":0},"citationItems":[{"id":3679,"uris":["http://zotero.org/users/2978383/items/QKSJSUIH"],"itemData":{"id":3679,"type":"article-journal","container-title":"Cytotherapy","DOI":"10.1016/j.jcyt.2014.07.004","ISSN":"14653249","issue":"12","journalAbbreviation":"Cytotherapy","language":"en","page":"1679-1691","source":"DOI.org (Crossref)","title":"Tryptophan concentration is the main mediator of the capacity of adipose mesenchymal stromal cells to inhibit T-lymphocyte proliferation in vitro","volume":"16","author":[{"family":"Menta","given":"Ramón"},{"family":"Mancheño-Corvo","given":"Pablo"},{"family":"Del Río","given":"Borja"},{"family":"Ramírez","given":"Cristina"},{"family":"DelaRosa","given":"Olga"},{"family":"Dalemans","given":"Wilfried"},{"family":"Lombardo","given":"Eleuterio"}],"issued":{"date-parts":[["2014",12]]}}}],"schema":"https://github.com/citation-style-language/schema/raw/master/csl-citation.json"} </w:instrText>
            </w:r>
            <w:r>
              <w:rPr>
                <w:rFonts w:asciiTheme="majorBidi" w:hAnsiTheme="majorBidi" w:cstheme="majorBidi"/>
                <w:sz w:val="18"/>
                <w:szCs w:val="18"/>
              </w:rPr>
              <w:fldChar w:fldCharType="separate"/>
            </w:r>
            <w:r w:rsidRPr="003E6D00">
              <w:rPr>
                <w:rFonts w:ascii="Times New Roman" w:hAnsi="Times New Roman" w:cs="Times New Roman"/>
                <w:sz w:val="18"/>
              </w:rPr>
              <w:t>[</w:t>
            </w:r>
            <w:r w:rsidR="004C3739">
              <w:rPr>
                <w:rFonts w:ascii="Times New Roman" w:hAnsi="Times New Roman" w:cs="Times New Roman"/>
                <w:sz w:val="18"/>
              </w:rPr>
              <w:t>90</w:t>
            </w:r>
            <w:r w:rsidRPr="003E6D00">
              <w:rPr>
                <w:rFonts w:ascii="Times New Roman" w:hAnsi="Times New Roman" w:cs="Times New Roman"/>
                <w:sz w:val="18"/>
              </w:rPr>
              <w:t>]</w:t>
            </w:r>
            <w:r>
              <w:rPr>
                <w:rFonts w:asciiTheme="majorBidi" w:hAnsiTheme="majorBidi" w:cstheme="majorBidi"/>
                <w:sz w:val="18"/>
                <w:szCs w:val="18"/>
              </w:rPr>
              <w:fldChar w:fldCharType="end"/>
            </w:r>
          </w:p>
        </w:tc>
        <w:tc>
          <w:tcPr>
            <w:tcW w:w="1255" w:type="dxa"/>
          </w:tcPr>
          <w:p w14:paraId="1CFB652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7363FEF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 CD4 and CD8 T cell subsets</w:t>
            </w:r>
          </w:p>
        </w:tc>
        <w:tc>
          <w:tcPr>
            <w:tcW w:w="1445" w:type="dxa"/>
          </w:tcPr>
          <w:p w14:paraId="5E39A20C"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nti-CD3,CD2,CD28 coated beads</w:t>
            </w:r>
          </w:p>
        </w:tc>
        <w:tc>
          <w:tcPr>
            <w:tcW w:w="1890" w:type="dxa"/>
          </w:tcPr>
          <w:p w14:paraId="640A8F7B"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25:1)</w:t>
            </w:r>
          </w:p>
        </w:tc>
        <w:tc>
          <w:tcPr>
            <w:tcW w:w="2340" w:type="dxa"/>
          </w:tcPr>
          <w:p w14:paraId="042F5BD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27E23D9D"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2D627DF6"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Viability</w:t>
            </w:r>
          </w:p>
          <w:p w14:paraId="36871C9C"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mmunomodulators measurement as PGE2, HGF and IL-10 in the co-culture supernatants</w:t>
            </w:r>
          </w:p>
        </w:tc>
        <w:tc>
          <w:tcPr>
            <w:tcW w:w="3960" w:type="dxa"/>
          </w:tcPr>
          <w:p w14:paraId="7861692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is study explored the relative contribution of each arm of the Trp/Kyn balance on the IDO-mediated immunomodulatory mechanisms of </w:t>
            </w:r>
            <w:r>
              <w:rPr>
                <w:rFonts w:asciiTheme="majorBidi" w:hAnsiTheme="majorBidi" w:cstheme="majorBidi"/>
                <w:sz w:val="18"/>
                <w:szCs w:val="18"/>
              </w:rPr>
              <w:t>h</w:t>
            </w:r>
            <w:r w:rsidRPr="00421C57">
              <w:rPr>
                <w:rFonts w:asciiTheme="majorBidi" w:hAnsiTheme="majorBidi" w:cstheme="majorBidi"/>
                <w:sz w:val="18"/>
                <w:szCs w:val="18"/>
              </w:rPr>
              <w:t>ASCs</w:t>
            </w:r>
          </w:p>
        </w:tc>
      </w:tr>
      <w:tr w:rsidR="008B4571" w:rsidRPr="00421C57" w14:paraId="58FED7F0"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615A3AFA" w14:textId="706926F3"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hvvr1rsnf","properties":{"formattedCitation":"[168]","plainCitation":"[168]","noteIndex":0},"citationItems":[{"id":3749,"uris":["http://zotero.org/users/2978383/items/SYV5R278"],"itemData":{"id":3749,"type":"article-journal","abstract":"Aim: To investigate the temporal HLA expression profile and immunomodulatory function of mesenchymal stem cells (MSCs) during in vitro expansion. Materials &amp; methods: Adult bone marrow-derived MSCs (BMSCs) and adipose-derived MSCs (AMSCs) were cultured and HLA class I and II mRNA expression were investigated during serial expansion using semiquantitative reverse-transcription PCR. The immunomodulatory properties of MSCs were monitored using peripheral blood mononuclear cell (PBMC) proliferation and cytotoxicity assays. Results: Semiquantitative reverse-transcription PCR revealed that classical HLA class I molecules were highly expressed in MSCs and remained relatively stable during extended culture. Variable expression levels of HLA class II molecules were detected in both BMSCs and AMSCs across passages. AMSCs were more resistant to PBMC-mediated cytotoxicity and suppressed PBMC proliferation more than BMSCs, although the effect was diminished with increasing passage. Conclusion: These findings provide insight regarding the relationship between MSC passage number and MSC immunosuppressive properties and suggest that AMSCs hold advantages over BMSCs for immunomodulatory therapeutic purposes.","container-title":"Regenerative Medicine","DOI":"10.2217/rme.13.82","ISSN":"1746-0751, 1746-076X","issue":"1","journalAbbreviation":"Regenerative Medicine","language":"en","page":"67-79","source":"DOI.org (Crossref)","title":"Temporal HLA profiling and immunomodulatory effects of human adult bone marrow- and adipose-derived mesenchymal stem cells","volume":"9","author":[{"family":"Purandare","given":"Bhamini"},{"family":"Teklemariam","given":"Takele"},{"family":"Zhao","given":"Longmei"},{"family":"Hantash","given":"Basil M"}],"issued":{"date-parts":[["2014",1]]}}}],"schema":"https://github.com/citation-style-language/schema/raw/master/csl-citation.json"} </w:instrText>
            </w:r>
            <w:r>
              <w:rPr>
                <w:rFonts w:asciiTheme="majorBidi" w:hAnsiTheme="majorBidi" w:cstheme="majorBidi"/>
                <w:sz w:val="18"/>
                <w:szCs w:val="18"/>
              </w:rPr>
              <w:fldChar w:fldCharType="separate"/>
            </w:r>
            <w:r w:rsidRPr="003E6D00">
              <w:rPr>
                <w:rFonts w:ascii="Times New Roman" w:hAnsi="Times New Roman" w:cs="Times New Roman"/>
                <w:sz w:val="18"/>
              </w:rPr>
              <w:t>[</w:t>
            </w:r>
            <w:r w:rsidR="004C3739" w:rsidRPr="003E6D00">
              <w:rPr>
                <w:rFonts w:ascii="Times New Roman" w:hAnsi="Times New Roman" w:cs="Times New Roman"/>
                <w:sz w:val="18"/>
              </w:rPr>
              <w:t>16</w:t>
            </w:r>
            <w:r w:rsidR="004C3739">
              <w:rPr>
                <w:rFonts w:ascii="Times New Roman" w:hAnsi="Times New Roman" w:cs="Times New Roman"/>
                <w:sz w:val="18"/>
              </w:rPr>
              <w:t>7</w:t>
            </w:r>
            <w:r w:rsidRPr="003E6D00">
              <w:rPr>
                <w:rFonts w:ascii="Times New Roman" w:hAnsi="Times New Roman" w:cs="Times New Roman"/>
                <w:sz w:val="18"/>
              </w:rPr>
              <w:t>]</w:t>
            </w:r>
            <w:r>
              <w:rPr>
                <w:rFonts w:asciiTheme="majorBidi" w:hAnsiTheme="majorBidi" w:cstheme="majorBidi"/>
                <w:sz w:val="18"/>
                <w:szCs w:val="18"/>
              </w:rPr>
              <w:fldChar w:fldCharType="end"/>
            </w:r>
          </w:p>
        </w:tc>
        <w:tc>
          <w:tcPr>
            <w:tcW w:w="1255" w:type="dxa"/>
          </w:tcPr>
          <w:p w14:paraId="5D956B2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483B907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30218636" w14:textId="77777777" w:rsidR="008B4571" w:rsidRPr="00421C57" w:rsidRDefault="008B4571" w:rsidP="008F651C">
            <w:pPr>
              <w:ind w:left="3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112697D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40:1)</w:t>
            </w:r>
          </w:p>
        </w:tc>
        <w:tc>
          <w:tcPr>
            <w:tcW w:w="2340" w:type="dxa"/>
          </w:tcPr>
          <w:p w14:paraId="109AEA5F"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LA class I and II mRNA expression</w:t>
            </w:r>
          </w:p>
          <w:p w14:paraId="221DEFE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Cytotoxicity by IL-2-treated PBMCs</w:t>
            </w:r>
          </w:p>
        </w:tc>
        <w:tc>
          <w:tcPr>
            <w:tcW w:w="1890" w:type="dxa"/>
          </w:tcPr>
          <w:p w14:paraId="7188CC33"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Proliferation</w:t>
            </w:r>
          </w:p>
        </w:tc>
        <w:tc>
          <w:tcPr>
            <w:tcW w:w="3960" w:type="dxa"/>
          </w:tcPr>
          <w:p w14:paraId="280EC09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is study addressed the temporal HLA expression profile and immunomodulatory function of </w:t>
            </w:r>
            <w:r>
              <w:rPr>
                <w:rFonts w:asciiTheme="majorBidi" w:hAnsiTheme="majorBidi" w:cstheme="majorBidi"/>
                <w:sz w:val="18"/>
                <w:szCs w:val="18"/>
              </w:rPr>
              <w:t>h</w:t>
            </w:r>
            <w:r w:rsidRPr="00421C57">
              <w:rPr>
                <w:rFonts w:asciiTheme="majorBidi" w:hAnsiTheme="majorBidi" w:cstheme="majorBidi"/>
                <w:sz w:val="18"/>
                <w:szCs w:val="18"/>
              </w:rPr>
              <w:t xml:space="preserve">ASCs </w:t>
            </w:r>
            <w:r w:rsidRPr="00421C57">
              <w:rPr>
                <w:rFonts w:asciiTheme="majorBidi" w:hAnsiTheme="majorBidi" w:cstheme="majorBidi"/>
                <w:sz w:val="18"/>
                <w:szCs w:val="18"/>
              </w:rPr>
              <w:lastRenderedPageBreak/>
              <w:t>vs BMSCs</w:t>
            </w:r>
            <w:r w:rsidRPr="00421C57">
              <w:rPr>
                <w:rFonts w:asciiTheme="majorBidi" w:hAnsiTheme="majorBidi" w:cstheme="majorBidi"/>
                <w:sz w:val="18"/>
                <w:szCs w:val="18"/>
                <w:rtl/>
              </w:rPr>
              <w:t xml:space="preserve"> </w:t>
            </w:r>
            <w:r w:rsidRPr="00421C57">
              <w:rPr>
                <w:rFonts w:asciiTheme="majorBidi" w:hAnsiTheme="majorBidi" w:cstheme="majorBidi"/>
                <w:sz w:val="18"/>
                <w:szCs w:val="18"/>
              </w:rPr>
              <w:t xml:space="preserve">during </w:t>
            </w:r>
            <w:r w:rsidRPr="00421C57">
              <w:rPr>
                <w:rFonts w:asciiTheme="majorBidi" w:hAnsiTheme="majorBidi" w:cstheme="majorBidi"/>
                <w:i/>
                <w:iCs/>
                <w:sz w:val="18"/>
                <w:szCs w:val="18"/>
              </w:rPr>
              <w:t>in vitro</w:t>
            </w:r>
            <w:r w:rsidRPr="00421C57">
              <w:rPr>
                <w:rFonts w:asciiTheme="majorBidi" w:hAnsiTheme="majorBidi" w:cstheme="majorBidi"/>
                <w:sz w:val="18"/>
                <w:szCs w:val="18"/>
              </w:rPr>
              <w:t xml:space="preserve"> expansion and whether HLA-G involved in the immunosuppressive effects of MSCs</w:t>
            </w:r>
          </w:p>
        </w:tc>
      </w:tr>
      <w:tr w:rsidR="008B4571" w:rsidRPr="00421C57" w14:paraId="00A2B072"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43AEFACA" w14:textId="4B6F8B36" w:rsidR="008B4571" w:rsidRPr="00421C57" w:rsidRDefault="008B4571" w:rsidP="004C3739">
            <w:pPr>
              <w:jc w:val="center"/>
              <w:rPr>
                <w:rFonts w:asciiTheme="majorBidi" w:hAnsiTheme="majorBidi" w:cstheme="majorBidi"/>
                <w:sz w:val="18"/>
                <w:szCs w:val="18"/>
              </w:rPr>
            </w:pPr>
            <w:r>
              <w:rPr>
                <w:rFonts w:asciiTheme="majorBidi" w:hAnsiTheme="majorBidi" w:cstheme="majorBidi"/>
                <w:sz w:val="18"/>
                <w:szCs w:val="18"/>
              </w:rPr>
              <w:lastRenderedPageBreak/>
              <w:fldChar w:fldCharType="begin"/>
            </w:r>
            <w:r>
              <w:rPr>
                <w:rFonts w:asciiTheme="majorBidi" w:hAnsiTheme="majorBidi" w:cstheme="majorBidi"/>
                <w:sz w:val="18"/>
                <w:szCs w:val="18"/>
              </w:rPr>
              <w:instrText xml:space="preserve"> ADDIN ZOTERO_ITEM CSL_CITATION {"citationID":"a29mpfhleao","properties":{"formattedCitation":"[161]","plainCitation":"[161]","noteIndex":0},"citationItems":[{"id":3742,"uris":["http://zotero.org/users/2978383/items/ZF45AAR8"],"itemData":{"id":3742,"type":"article-journal","container-title":"Scientific Reports","ISSN":"2045-2322","issue":"1","journalAbbreviation":"Scientific Reports","note":"publisher: Nature Publishing Group","page":"1-11","title":"Jagged-2 enhances immunomodulatory activity in adipose derived mesenchymal stem cells","volume":"5","author":[{"family":"Xishan","given":"Zhu"},{"family":"Bin","given":"Zhang"},{"family":"Haiyue","given":"Zhao"},{"family":"Xiaowei","given":"Dou"},{"family":"Jingwen","given":"Bai"},{"family":"Guojun","given":"Zhang"}],"issued":{"date-parts":[["2015"]]}}}],"schema":"https://github.com/citation-style-language/schema/raw/master/csl-citation.json"} </w:instrText>
            </w:r>
            <w:r>
              <w:rPr>
                <w:rFonts w:asciiTheme="majorBidi" w:hAnsiTheme="majorBidi" w:cstheme="majorBidi"/>
                <w:sz w:val="18"/>
                <w:szCs w:val="18"/>
              </w:rPr>
              <w:fldChar w:fldCharType="separate"/>
            </w:r>
            <w:r w:rsidRPr="003E6D00">
              <w:rPr>
                <w:rFonts w:ascii="Times New Roman" w:hAnsi="Times New Roman" w:cs="Times New Roman"/>
                <w:sz w:val="18"/>
              </w:rPr>
              <w:t>[161]</w:t>
            </w:r>
            <w:r>
              <w:rPr>
                <w:rFonts w:asciiTheme="majorBidi" w:hAnsiTheme="majorBidi" w:cstheme="majorBidi"/>
                <w:sz w:val="18"/>
                <w:szCs w:val="18"/>
              </w:rPr>
              <w:fldChar w:fldCharType="end"/>
            </w:r>
          </w:p>
        </w:tc>
        <w:tc>
          <w:tcPr>
            <w:tcW w:w="1255" w:type="dxa"/>
          </w:tcPr>
          <w:p w14:paraId="2AD7E0B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36D585D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387C07AF" w14:textId="77777777" w:rsidR="008B4571" w:rsidRPr="00421C57" w:rsidRDefault="008B4571" w:rsidP="008F651C">
            <w:pPr>
              <w:ind w:left="3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 or PHA</w:t>
            </w:r>
          </w:p>
        </w:tc>
        <w:tc>
          <w:tcPr>
            <w:tcW w:w="1890" w:type="dxa"/>
          </w:tcPr>
          <w:p w14:paraId="093F8D1C"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p>
          <w:p w14:paraId="6615180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w:t>
            </w:r>
          </w:p>
          <w:p w14:paraId="5248A35B"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 MSC</w:t>
            </w:r>
          </w:p>
          <w:p w14:paraId="47AFC4D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2:1, 10:1)</w:t>
            </w:r>
          </w:p>
        </w:tc>
        <w:tc>
          <w:tcPr>
            <w:tcW w:w="2340" w:type="dxa"/>
          </w:tcPr>
          <w:p w14:paraId="3D1EF30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LA-Class I and II expression</w:t>
            </w:r>
          </w:p>
          <w:p w14:paraId="675D15B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GF-β and IL-2 expression</w:t>
            </w:r>
          </w:p>
          <w:p w14:paraId="79183CE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FN-ɤ priming</w:t>
            </w:r>
          </w:p>
          <w:p w14:paraId="31E5D8DE"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hondrogenic differentiation</w:t>
            </w:r>
          </w:p>
        </w:tc>
        <w:tc>
          <w:tcPr>
            <w:tcW w:w="1890" w:type="dxa"/>
          </w:tcPr>
          <w:p w14:paraId="59BD79DD"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54F8FC7C"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 cell cycle</w:t>
            </w:r>
          </w:p>
          <w:p w14:paraId="6EFAFBC8"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 cell apoptosis</w:t>
            </w:r>
          </w:p>
          <w:p w14:paraId="2D9A2696"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 cell early activation marker (CD69 and CD25: 24 hours and CD44: 72 hours</w:t>
            </w:r>
          </w:p>
          <w:p w14:paraId="0DC716F2"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rPr>
              <w:t>-</w:t>
            </w:r>
            <w:r w:rsidRPr="00421C57">
              <w:rPr>
                <w:rFonts w:asciiTheme="majorBidi" w:hAnsiTheme="majorBidi" w:cstheme="majorBidi"/>
                <w:sz w:val="18"/>
                <w:szCs w:val="18"/>
                <w:lang w:val="fr-FR"/>
              </w:rPr>
              <w:t>Cytokine production;</w:t>
            </w:r>
          </w:p>
          <w:p w14:paraId="29C7FC36"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IFN-ɤ. IL-2, IL-4, IL-10</w:t>
            </w:r>
          </w:p>
        </w:tc>
        <w:tc>
          <w:tcPr>
            <w:tcW w:w="3960" w:type="dxa"/>
          </w:tcPr>
          <w:p w14:paraId="7823633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is paper explored the involvement of Jagged-2 (Notch ligand 2) in the immunosuppressive effect of naïve, primed or chondrogenically differentiated</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hASCs,</w:t>
            </w:r>
          </w:p>
        </w:tc>
      </w:tr>
      <w:tr w:rsidR="008B4571" w:rsidRPr="00421C57" w14:paraId="192D23DD"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7C57A900" w14:textId="0D0839AF" w:rsidR="008B4571" w:rsidRPr="00421C57" w:rsidRDefault="008B4571" w:rsidP="004C3739">
            <w:pPr>
              <w:jc w:val="center"/>
              <w:rPr>
                <w:rFonts w:asciiTheme="majorBidi" w:hAnsiTheme="majorBidi" w:cstheme="majorBidi"/>
                <w:sz w:val="18"/>
                <w:szCs w:val="18"/>
              </w:rPr>
            </w:pPr>
            <w:r w:rsidRPr="00421C57">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640xlr3Q","properties":{"formattedCitation":"[88]","plainCitation":"[88]","noteIndex":0},"citationItems":[{"id":4404,"uris":["http://zotero.org/users/2978383/items/J5NKBUDY"],"itemData":{"id":4404,"type":"article-journal","abstract":"Cell-based strategies to regenerate injured myocardial tissue have emerged over the past decade, but the optimum cell type is still under scrutiny. In this context, human adult epicardial fat surrounding the heart has been characterized as a reservoir of mesenchymal-like progenitor cells (cardiac ATDPCs) with potential clinical benefits. However, additional data on the possibility that these cells could trigger a deleterious immune response following implantation are needed. Thus, in the presented study, we took advantage of the well-established low immunogenicity of umbilical cord blood-derived mesenchymal stem cells (UCBMSCs) to comparatively assess the immunomodulatory properties of cardiac ATDPCs in an\n              in vitro\n              allostimulatory assay using allogeneic mature monocyte-derived dendritic cells (MDDCs). Similar to UCBMSCs, increasing amounts of seeded cardiac ATDPCs suppressed the alloproliferation of T cells in a dose-dependent manner. Secretion of proinflammatory cytokines (IL6, TNF\n              α\n              , and IFN\n              γ\n              ) was also specifically modulated by the different numbers of cardiac ATDPCs cocultured. In summary, we show that cardiac ATDPCs abrogate T cell alloproliferation upon stimulation with allogeneic mature MDDCs, suggesting that they could further regulate a possible harmful immune response\n              in vivo\n              . Additionally, UCBMSCs can be considered as valuable tools to preclinically predict the immunogenicity of prospective regenerative cells.","container-title":"BioMed Research International","DOI":"10.1155/2015/439808","ISSN":"2314-6133, 2314-6141","journalAbbreviation":"BioMed Research International","language":"en","page":"1-9","source":"DOI.org (Crossref)","title":"Preclinical Evaluation of the Immunomodulatory Properties of Cardiac Adipose Tissue Progenitor Cells Using Umbilical Cord Blood Mesenchymal Stem Cells: A Direct Comparative Study","title-short":"Preclinical Evaluation of the Immunomodulatory Properties of Cardiac Adipose Tissue Progenitor Cells Using Umbilical Cord Blood Mesenchymal Stem Cells","volume":"2015","author":[{"family":"Perea-Gil","given":"Isaac"},{"family":"Monguió-Tortajada","given":"Marta"},{"family":"Gálvez-Montón","given":"Carolina"},{"family":"Bayes-Genis","given":"Antoni"},{"family":"Borràs","given":"Francesc E."},{"family":"Roura","given":"Santiago"}],"issued":{"date-parts":[["2015"]]}}}],"schema":"https://github.com/citation-style-language/schema/raw/master/csl-citation.json"} </w:instrText>
            </w:r>
            <w:r w:rsidRPr="00421C57">
              <w:rPr>
                <w:rFonts w:asciiTheme="majorBidi" w:hAnsiTheme="majorBidi" w:cstheme="majorBidi"/>
                <w:sz w:val="18"/>
                <w:szCs w:val="18"/>
              </w:rPr>
              <w:fldChar w:fldCharType="separate"/>
            </w:r>
            <w:r w:rsidRPr="003E6D00">
              <w:rPr>
                <w:rFonts w:ascii="Times New Roman" w:hAnsi="Times New Roman" w:cs="Times New Roman"/>
                <w:sz w:val="18"/>
              </w:rPr>
              <w:t>[</w:t>
            </w:r>
            <w:r w:rsidR="004C3739" w:rsidRPr="003E6D00">
              <w:rPr>
                <w:rFonts w:ascii="Times New Roman" w:hAnsi="Times New Roman" w:cs="Times New Roman"/>
                <w:sz w:val="18"/>
              </w:rPr>
              <w:t>8</w:t>
            </w:r>
            <w:r w:rsidR="004C3739">
              <w:rPr>
                <w:rFonts w:ascii="Times New Roman" w:hAnsi="Times New Roman" w:cs="Times New Roman"/>
                <w:sz w:val="18"/>
              </w:rPr>
              <w:t>9</w:t>
            </w:r>
            <w:r w:rsidRPr="003E6D00">
              <w:rPr>
                <w:rFonts w:ascii="Times New Roman" w:hAnsi="Times New Roman" w:cs="Times New Roman"/>
                <w:sz w:val="18"/>
              </w:rPr>
              <w:t>]</w:t>
            </w:r>
            <w:r w:rsidRPr="00421C57">
              <w:rPr>
                <w:rFonts w:asciiTheme="majorBidi" w:hAnsiTheme="majorBidi" w:cstheme="majorBidi"/>
                <w:sz w:val="18"/>
                <w:szCs w:val="18"/>
              </w:rPr>
              <w:fldChar w:fldCharType="end"/>
            </w:r>
          </w:p>
        </w:tc>
        <w:tc>
          <w:tcPr>
            <w:tcW w:w="1255" w:type="dxa"/>
          </w:tcPr>
          <w:p w14:paraId="49FB6FE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Epicardial adult fat</w:t>
            </w:r>
          </w:p>
        </w:tc>
        <w:tc>
          <w:tcPr>
            <w:tcW w:w="1170" w:type="dxa"/>
          </w:tcPr>
          <w:p w14:paraId="4E01669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 cells</w:t>
            </w:r>
          </w:p>
        </w:tc>
        <w:tc>
          <w:tcPr>
            <w:tcW w:w="1445" w:type="dxa"/>
          </w:tcPr>
          <w:p w14:paraId="26CA3927"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llogenic mature monocyte-derived dendritic cells</w:t>
            </w:r>
          </w:p>
        </w:tc>
        <w:tc>
          <w:tcPr>
            <w:tcW w:w="1890" w:type="dxa"/>
          </w:tcPr>
          <w:p w14:paraId="36FF55C6"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20:1; 40:1)</w:t>
            </w:r>
          </w:p>
        </w:tc>
        <w:tc>
          <w:tcPr>
            <w:tcW w:w="2340" w:type="dxa"/>
          </w:tcPr>
          <w:p w14:paraId="7C8A6724" w14:textId="77777777" w:rsidR="008B4571" w:rsidRPr="00421C57" w:rsidRDefault="008B4571" w:rsidP="008F651C">
            <w:pPr>
              <w:pStyle w:val="ListParagrap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64A3C497"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79B9C013"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Viability</w:t>
            </w:r>
          </w:p>
          <w:p w14:paraId="660A9655"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1/Th2 cytokines secretion</w:t>
            </w:r>
          </w:p>
        </w:tc>
        <w:tc>
          <w:tcPr>
            <w:tcW w:w="3960" w:type="dxa"/>
          </w:tcPr>
          <w:p w14:paraId="3F36176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is paper aimed to assess the immunomodulatory properties of epicardial </w:t>
            </w:r>
            <w:r>
              <w:rPr>
                <w:rFonts w:asciiTheme="majorBidi" w:hAnsiTheme="majorBidi" w:cstheme="majorBidi"/>
                <w:sz w:val="18"/>
                <w:szCs w:val="18"/>
              </w:rPr>
              <w:t>h</w:t>
            </w:r>
            <w:r w:rsidRPr="00421C57">
              <w:rPr>
                <w:rFonts w:asciiTheme="majorBidi" w:hAnsiTheme="majorBidi" w:cstheme="majorBidi"/>
                <w:sz w:val="18"/>
                <w:szCs w:val="18"/>
              </w:rPr>
              <w:t>ASCs relative to UCB-MSCs</w:t>
            </w:r>
          </w:p>
        </w:tc>
      </w:tr>
      <w:tr w:rsidR="008B4571" w:rsidRPr="00421C57" w14:paraId="21E53546" w14:textId="77777777" w:rsidTr="008F651C">
        <w:trPr>
          <w:cnfStyle w:val="000000100000" w:firstRow="0" w:lastRow="0" w:firstColumn="0" w:lastColumn="0" w:oddVBand="0" w:evenVBand="0" w:oddHBand="1" w:evenHBand="0" w:firstRowFirstColumn="0" w:firstRowLastColumn="0" w:lastRowFirstColumn="0" w:lastRowLastColumn="0"/>
          <w:trHeight w:val="701"/>
          <w:jc w:val="center"/>
        </w:trPr>
        <w:tc>
          <w:tcPr>
            <w:cnfStyle w:val="001000000000" w:firstRow="0" w:lastRow="0" w:firstColumn="1" w:lastColumn="0" w:oddVBand="0" w:evenVBand="0" w:oddHBand="0" w:evenHBand="0" w:firstRowFirstColumn="0" w:firstRowLastColumn="0" w:lastRowFirstColumn="0" w:lastRowLastColumn="0"/>
            <w:tcW w:w="1260" w:type="dxa"/>
          </w:tcPr>
          <w:p w14:paraId="73C58D67" w14:textId="0F99965D" w:rsidR="008B4571" w:rsidRPr="00421C57" w:rsidRDefault="008B4571" w:rsidP="006D13E0">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tij59qmpj","properties":{"formattedCitation":"[63]","plainCitation":"[63]","noteIndex":0},"citationItems":[{"id":3655,"uris":["http://zotero.org/users/2978383/items/5IV9WLPB"],"itemData":{"id":3655,"type":"article-journal","container-title":"Cytotherapy","ISSN":"1465-3249","issue":"10","journalAbbreviation":"Cytotherapy","note":"publisher: Elsevier","page":"1297-1311","title":"Comparative analysis of the immunomodulatory capacities of human bone marrow–and adipose tissue–derived mesenchymal stromal cells from the same donor","volume":"18","author":[{"family":"Valencia","given":"Jaris"},{"family":"Blanco","given":"Belén"},{"family":"Yáñez","given":"Rosa"},{"family":"Vázquez","given":"Miriam"},{"family":"Sánchez","given":"Carmen Herrero"},{"family":"Fernández-García","given":"María"},{"family":"Serrano","given":"Concepción Rodríguez"},{"family":"Pescador","given":"David"},{"family":"Blanco","given":"Juan F"},{"family":"Hernando-Rodríguez","given":"Miriam"}],"issued":{"date-parts":[["2016"]]}}}],"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6D13E0" w:rsidRPr="00294B2E">
              <w:rPr>
                <w:rFonts w:ascii="Times New Roman" w:hAnsi="Times New Roman" w:cs="Times New Roman"/>
                <w:sz w:val="18"/>
                <w:szCs w:val="24"/>
              </w:rPr>
              <w:t>6</w:t>
            </w:r>
            <w:r w:rsidR="006D13E0">
              <w:rPr>
                <w:rFonts w:ascii="Times New Roman" w:hAnsi="Times New Roman" w:cs="Times New Roman"/>
                <w:sz w:val="18"/>
                <w:szCs w:val="24"/>
              </w:rPr>
              <w:t>4</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7CCEAA7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ND</w:t>
            </w:r>
          </w:p>
        </w:tc>
        <w:tc>
          <w:tcPr>
            <w:tcW w:w="1170" w:type="dxa"/>
          </w:tcPr>
          <w:p w14:paraId="1F6F8A34"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FR"/>
              </w:rPr>
            </w:pPr>
            <w:r w:rsidRPr="00421C57">
              <w:rPr>
                <w:rFonts w:asciiTheme="majorBidi" w:hAnsiTheme="majorBidi" w:cstheme="majorBidi"/>
                <w:sz w:val="18"/>
                <w:szCs w:val="18"/>
                <w:lang w:val="fr-FR"/>
              </w:rPr>
              <w:t>CD3 T cells</w:t>
            </w:r>
          </w:p>
        </w:tc>
        <w:tc>
          <w:tcPr>
            <w:tcW w:w="1445" w:type="dxa"/>
          </w:tcPr>
          <w:p w14:paraId="1515AC0F" w14:textId="77777777" w:rsidR="008B4571" w:rsidRPr="00421C57" w:rsidRDefault="008B4571" w:rsidP="008F651C">
            <w:pPr>
              <w:ind w:left="3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7B7673A4"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p>
          <w:p w14:paraId="0A3F63A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10:1; 20:1; 50:1)</w:t>
            </w:r>
          </w:p>
          <w:p w14:paraId="3CDDAD2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1F482AE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2EA1A353"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2340" w:type="dxa"/>
          </w:tcPr>
          <w:p w14:paraId="0A0379B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42618E7D"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 cell proliferation</w:t>
            </w:r>
          </w:p>
          <w:p w14:paraId="33A43AE9"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 and anti-inflammatory cytokines production</w:t>
            </w:r>
          </w:p>
        </w:tc>
        <w:tc>
          <w:tcPr>
            <w:tcW w:w="3960" w:type="dxa"/>
          </w:tcPr>
          <w:p w14:paraId="3E74CCE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analyzed the in vitro immunomodulatory effects of </w:t>
            </w:r>
            <w:r>
              <w:rPr>
                <w:rFonts w:asciiTheme="majorBidi" w:hAnsiTheme="majorBidi" w:cstheme="majorBidi"/>
                <w:sz w:val="18"/>
                <w:szCs w:val="18"/>
              </w:rPr>
              <w:t>h</w:t>
            </w:r>
            <w:r w:rsidRPr="00421C57">
              <w:rPr>
                <w:rFonts w:asciiTheme="majorBidi" w:hAnsiTheme="majorBidi" w:cstheme="majorBidi"/>
                <w:sz w:val="18"/>
                <w:szCs w:val="18"/>
              </w:rPr>
              <w:t>ASCs vs BMSCs obtained from the same donor.</w:t>
            </w:r>
          </w:p>
        </w:tc>
      </w:tr>
      <w:tr w:rsidR="008B4571" w:rsidRPr="00421C57" w14:paraId="2DA4CF96"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71398E3A" w14:textId="122A3293" w:rsidR="008B4571" w:rsidRPr="00421C57" w:rsidRDefault="008B4571" w:rsidP="006D13E0">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nrkt0qlj","properties":{"formattedCitation":"[94]","plainCitation":"[94]","noteIndex":0},"citationItems":[{"id":3684,"uris":["http://zotero.org/users/2978383/items/ATFQD8Z9"],"itemData":{"id":3684,"type":"article-journal","container-title":"Turkish Journal of Hematology","DOI":"10.4274/tjh.2016.0171","ISSN":"13007777","journalAbbreviation":"Tjh","source":"DOI.org (Crossref)","title":"Comparative Analyses of Immune -Suppressive Characteristics of Bone-Marrow, Wharton’s Jelly a nd Adipose-Tissue Derived Human MSCs","URL":"http://www.tjh.com.tr/jvi.aspx?pdir=tjh&amp;plng=eng&amp;un=TJH-23911&amp;look4=","author":[{"family":"Karaöz","given":"Erdal"},{"family":"Çetinalp Demircan","given":"Pınar"},{"family":"Erman","given":"Gülay"},{"family":"Güngörürler","given":"Eda"},{"family":"Eker Sarıboyacı","given":"Ayla"}],"accessed":{"date-parts":[["2023",1,8]]},"issued":{"date-parts":[["2016"]]}}}],"schema":"https://github.com/citation-style-language/schema/raw/master/csl-citation.json"} </w:instrText>
            </w:r>
            <w:r>
              <w:rPr>
                <w:rFonts w:asciiTheme="majorBidi" w:hAnsiTheme="majorBidi" w:cstheme="majorBidi"/>
                <w:sz w:val="18"/>
                <w:szCs w:val="18"/>
              </w:rPr>
              <w:fldChar w:fldCharType="separate"/>
            </w:r>
            <w:r w:rsidRPr="003E6D00">
              <w:rPr>
                <w:rFonts w:ascii="Times New Roman" w:hAnsi="Times New Roman" w:cs="Times New Roman"/>
                <w:sz w:val="18"/>
              </w:rPr>
              <w:t>[</w:t>
            </w:r>
            <w:r w:rsidR="006D13E0" w:rsidRPr="003E6D00">
              <w:rPr>
                <w:rFonts w:ascii="Times New Roman" w:hAnsi="Times New Roman" w:cs="Times New Roman"/>
                <w:sz w:val="18"/>
              </w:rPr>
              <w:t>9</w:t>
            </w:r>
            <w:r w:rsidR="006D13E0">
              <w:rPr>
                <w:rFonts w:ascii="Times New Roman" w:hAnsi="Times New Roman" w:cs="Times New Roman"/>
                <w:sz w:val="18"/>
              </w:rPr>
              <w:t>5</w:t>
            </w:r>
            <w:r w:rsidRPr="003E6D00">
              <w:rPr>
                <w:rFonts w:ascii="Times New Roman" w:hAnsi="Times New Roman" w:cs="Times New Roman"/>
                <w:sz w:val="18"/>
              </w:rPr>
              <w:t>]</w:t>
            </w:r>
            <w:r>
              <w:rPr>
                <w:rFonts w:asciiTheme="majorBidi" w:hAnsiTheme="majorBidi" w:cstheme="majorBidi"/>
                <w:sz w:val="18"/>
                <w:szCs w:val="18"/>
              </w:rPr>
              <w:fldChar w:fldCharType="end"/>
            </w:r>
          </w:p>
        </w:tc>
        <w:tc>
          <w:tcPr>
            <w:tcW w:w="1255" w:type="dxa"/>
          </w:tcPr>
          <w:p w14:paraId="4812321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 of</w:t>
            </w:r>
            <w:r w:rsidRPr="00421C57">
              <w:rPr>
                <w:rFonts w:asciiTheme="majorBidi" w:hAnsiTheme="majorBidi" w:cstheme="majorBidi"/>
                <w:sz w:val="18"/>
                <w:szCs w:val="18"/>
              </w:rPr>
              <w:br/>
              <w:t>Sc. abdominal fat</w:t>
            </w:r>
          </w:p>
        </w:tc>
        <w:tc>
          <w:tcPr>
            <w:tcW w:w="1170" w:type="dxa"/>
          </w:tcPr>
          <w:p w14:paraId="7D179EB3"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3 T cells</w:t>
            </w:r>
          </w:p>
        </w:tc>
        <w:tc>
          <w:tcPr>
            <w:tcW w:w="1445" w:type="dxa"/>
          </w:tcPr>
          <w:p w14:paraId="0E3021C8" w14:textId="77777777" w:rsidR="008B4571" w:rsidRPr="00421C57" w:rsidRDefault="008B4571" w:rsidP="008F651C">
            <w:pPr>
              <w:ind w:left="3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 or PHA</w:t>
            </w:r>
          </w:p>
          <w:p w14:paraId="678CA6BB" w14:textId="77777777" w:rsidR="008B4571" w:rsidRPr="00421C57" w:rsidRDefault="008B4571" w:rsidP="008F651C">
            <w:pPr>
              <w:ind w:left="3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890" w:type="dxa"/>
          </w:tcPr>
          <w:p w14:paraId="19E5532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Direct (1:1)</w:t>
            </w:r>
          </w:p>
        </w:tc>
        <w:tc>
          <w:tcPr>
            <w:tcW w:w="2340" w:type="dxa"/>
          </w:tcPr>
          <w:p w14:paraId="0DB43612"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L-6 and IL-10 levels in the CM</w:t>
            </w:r>
          </w:p>
          <w:p w14:paraId="558B12C6"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expression</w:t>
            </w:r>
            <w:r w:rsidRPr="00421C57">
              <w:rPr>
                <w:rFonts w:asciiTheme="majorBidi" w:hAnsiTheme="majorBidi" w:cstheme="majorBidi"/>
                <w:sz w:val="18"/>
                <w:szCs w:val="18"/>
              </w:rPr>
              <w:br/>
              <w:t xml:space="preserve">of </w:t>
            </w:r>
            <w:r w:rsidRPr="00421C57">
              <w:rPr>
                <w:rFonts w:asciiTheme="majorBidi" w:hAnsiTheme="majorBidi" w:cstheme="majorBidi"/>
                <w:i/>
                <w:iCs/>
                <w:sz w:val="18"/>
                <w:szCs w:val="18"/>
              </w:rPr>
              <w:t xml:space="preserve">IL-6R, TGF-β1, IP-10, </w:t>
            </w:r>
            <w:r w:rsidRPr="00421C57">
              <w:rPr>
                <w:rFonts w:asciiTheme="majorBidi" w:hAnsiTheme="majorBidi" w:cstheme="majorBidi"/>
                <w:sz w:val="18"/>
                <w:szCs w:val="18"/>
              </w:rPr>
              <w:t>and</w:t>
            </w:r>
            <w:r w:rsidRPr="00421C57">
              <w:rPr>
                <w:rFonts w:asciiTheme="majorBidi" w:hAnsiTheme="majorBidi" w:cstheme="majorBidi"/>
                <w:i/>
                <w:iCs/>
                <w:sz w:val="18"/>
                <w:szCs w:val="18"/>
              </w:rPr>
              <w:t xml:space="preserve"> HGF-β </w:t>
            </w:r>
            <w:r w:rsidRPr="00421C57">
              <w:rPr>
                <w:rFonts w:asciiTheme="majorBidi" w:hAnsiTheme="majorBidi" w:cstheme="majorBidi"/>
                <w:sz w:val="18"/>
                <w:szCs w:val="18"/>
              </w:rPr>
              <w:t>genes</w:t>
            </w:r>
          </w:p>
        </w:tc>
        <w:tc>
          <w:tcPr>
            <w:tcW w:w="1890" w:type="dxa"/>
          </w:tcPr>
          <w:p w14:paraId="535C25A6"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111D247A"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poptosis</w:t>
            </w:r>
          </w:p>
          <w:p w14:paraId="260D27A0"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eg markers expression</w:t>
            </w:r>
          </w:p>
          <w:p w14:paraId="61B5EDA7"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nalysis of cytokines gene or protein expression (IL-2, IL-6, IL-12, IFN-ɤ, TNF-ɑ, IL-17A and TGF-</w:t>
            </w:r>
            <w:r w:rsidRPr="00421C57">
              <w:rPr>
                <w:rFonts w:asciiTheme="majorBidi" w:hAnsiTheme="majorBidi" w:cstheme="majorBidi"/>
                <w:sz w:val="18"/>
                <w:szCs w:val="18"/>
                <w:lang w:val="fr-FR"/>
              </w:rPr>
              <w:t>β</w:t>
            </w:r>
            <w:r w:rsidRPr="00421C57">
              <w:rPr>
                <w:rFonts w:asciiTheme="majorBidi" w:hAnsiTheme="majorBidi" w:cstheme="majorBidi"/>
                <w:sz w:val="18"/>
                <w:szCs w:val="18"/>
              </w:rPr>
              <w:t>1).</w:t>
            </w:r>
          </w:p>
          <w:p w14:paraId="1B6B1947"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nalysis for apoptosis-related genes expression</w:t>
            </w:r>
          </w:p>
        </w:tc>
        <w:tc>
          <w:tcPr>
            <w:tcW w:w="3960" w:type="dxa"/>
          </w:tcPr>
          <w:p w14:paraId="76B58B1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aimed to compare the immunosuppressive activities of </w:t>
            </w:r>
            <w:r>
              <w:rPr>
                <w:rFonts w:asciiTheme="majorBidi" w:hAnsiTheme="majorBidi" w:cstheme="majorBidi"/>
                <w:sz w:val="18"/>
                <w:szCs w:val="18"/>
              </w:rPr>
              <w:t>h</w:t>
            </w:r>
            <w:r w:rsidRPr="00421C57">
              <w:rPr>
                <w:rFonts w:asciiTheme="majorBidi" w:hAnsiTheme="majorBidi" w:cstheme="majorBidi"/>
                <w:sz w:val="18"/>
                <w:szCs w:val="18"/>
              </w:rPr>
              <w:t>ASCs vs BMSCs and WJ-MSCs</w:t>
            </w:r>
          </w:p>
        </w:tc>
      </w:tr>
      <w:tr w:rsidR="008B4571" w:rsidRPr="00421C57" w14:paraId="5B69525D"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26BC8130" w14:textId="5AFD5371"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9ltqvv7j6","properties":{"formattedCitation":"[32]","plainCitation":"[32]","noteIndex":0},"citationItems":[{"id":2,"uris":["http://zotero.org/users/2978383/items/SGGMKEY5","http://zotero.org/users/2978383/items/BMG52QN5"],"itemData":{"id":2,"type":"article-journal","abstract":"Mesenchymal stromal cells (MSC) control excessive inflammation and create a microenvironment for tissue repair protecting from chronic inflammation and tissue fibrosis. We examined the molecular mechanisms of MSC immunomodulatory function in mixed cultures of human adipose-derived MSC with lymphocytes. Our data show that MSC promote unstimulated lymphocyte survival potentially by an increase in antigen presentation. Under inflammatory conditions, mimicked by stimulation of TCR in lymphocytes, MSC suppress activation and proliferation of stimulated T cells. Immunosuppression is accompanied by downregulation of IL-2R\n              α\n              that negatively affects the survival of activated T cells. MSC upregulate transcription of indolamine-2,3-dioxygenase (IDO) and inducible NO synthase (iNOS), which generate products negatively affecting T cell function. Both MSC and lymphocytes dramatically increase the surface ICAM-1 level in mixed cultures. Antibody-mediated blockage of surface ICAM-1 partially releases MSC-mediated immune suppression in vitro. Our data suggest that MSC have cell-intrinsic molecular programs depending on the inflammatory microenvironment. We speculate that MSC sense soluble factors and respond by surface ICAM-1 upregulation. ICAM-1 is involved in the control of T cell activation leading to immunosuppression or modest stimulation depending on the T cell status. Immunomodulation by MSC ranging from support of naive T cell survival to immunosuppression of activated T cells may affect the tissue microenvironment protecting from aberrant regeneration.","container-title":"Stem Cells International","DOI":"10.1155/2017/6516854","ISSN":"1687-966X, 1687-9678","journalAbbreviation":"Stem Cells International","language":"en","page":"1-15","source":"DOI.org (Crossref)","title":"Molecular Mechanisms of Immunomodulation Properties of Mesenchymal Stromal Cells: A New Insight into the Role of ICAM-1","title-short":"Molecular Mechanisms of Immunomodulation Properties of Mesenchymal Stromal Cells","volume":"2017","author":[{"family":"Rubtsov","given":"Yury"},{"family":"Goryunov","given":"Кirill"},{"family":"Romanov","given":"Аndrey"},{"family":"Suzdaltseva","given":"Yulia"},{"family":"Sharonov","given":"George"},{"family":"Tkachuk","given":"Vsevolod"}],"issued":{"date-parts":[["2017"]]}}}],"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32]</w:t>
            </w:r>
            <w:r>
              <w:rPr>
                <w:rFonts w:asciiTheme="majorBidi" w:hAnsiTheme="majorBidi" w:cstheme="majorBidi"/>
                <w:sz w:val="18"/>
                <w:szCs w:val="18"/>
              </w:rPr>
              <w:fldChar w:fldCharType="end"/>
            </w:r>
          </w:p>
        </w:tc>
        <w:tc>
          <w:tcPr>
            <w:tcW w:w="1255" w:type="dxa"/>
          </w:tcPr>
          <w:p w14:paraId="28B4E42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kin fat</w:t>
            </w:r>
          </w:p>
        </w:tc>
        <w:tc>
          <w:tcPr>
            <w:tcW w:w="1170" w:type="dxa"/>
          </w:tcPr>
          <w:p w14:paraId="3EA1A494"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5A3397A2" w14:textId="77777777" w:rsidR="008B4571" w:rsidRPr="00421C57" w:rsidRDefault="008B4571" w:rsidP="008F651C">
            <w:pPr>
              <w:ind w:left="3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 or</w:t>
            </w:r>
            <w:r w:rsidRPr="00421C57">
              <w:rPr>
                <w:rFonts w:asciiTheme="majorBidi" w:hAnsiTheme="majorBidi" w:cstheme="majorBidi"/>
                <w:sz w:val="18"/>
                <w:szCs w:val="18"/>
              </w:rPr>
              <w:br/>
              <w:t>plate-bound anti-CD3 and anti-CD28 antibodies</w:t>
            </w:r>
          </w:p>
        </w:tc>
        <w:tc>
          <w:tcPr>
            <w:tcW w:w="1890" w:type="dxa"/>
          </w:tcPr>
          <w:p w14:paraId="084D01D7"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25:1)</w:t>
            </w:r>
          </w:p>
          <w:p w14:paraId="0D4C3C5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25:1)</w:t>
            </w:r>
          </w:p>
        </w:tc>
        <w:tc>
          <w:tcPr>
            <w:tcW w:w="2340" w:type="dxa"/>
          </w:tcPr>
          <w:p w14:paraId="40B4C2E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urface expression of CD54/ICAM-1</w:t>
            </w:r>
          </w:p>
          <w:p w14:paraId="71A51EAE"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DO and iNOS expression</w:t>
            </w:r>
          </w:p>
        </w:tc>
        <w:tc>
          <w:tcPr>
            <w:tcW w:w="1890" w:type="dxa"/>
          </w:tcPr>
          <w:p w14:paraId="6696FD75"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49866245"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25 expression</w:t>
            </w:r>
          </w:p>
          <w:p w14:paraId="4374D911"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54 expression</w:t>
            </w:r>
          </w:p>
        </w:tc>
        <w:tc>
          <w:tcPr>
            <w:tcW w:w="3960" w:type="dxa"/>
          </w:tcPr>
          <w:p w14:paraId="74B83F8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authors studied the molecular mechanisms underlying hASC immunomodulation and the role of ICAM-1 in direct and IDO in transwell contact</w:t>
            </w:r>
          </w:p>
        </w:tc>
      </w:tr>
      <w:tr w:rsidR="008B4571" w:rsidRPr="00421C57" w14:paraId="7750EE21"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7289A89A" w14:textId="44FB9829"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lastRenderedPageBreak/>
              <w:fldChar w:fldCharType="begin"/>
            </w:r>
            <w:r>
              <w:rPr>
                <w:rFonts w:asciiTheme="majorBidi" w:hAnsiTheme="majorBidi" w:cstheme="majorBidi"/>
                <w:sz w:val="18"/>
                <w:szCs w:val="18"/>
              </w:rPr>
              <w:instrText xml:space="preserve"> ADDIN ZOTERO_ITEM CSL_CITATION {"citationID":"a2qrvifla0f","properties":{"formattedCitation":"[33]","plainCitation":"[33]","noteIndex":0},"citationItems":[{"id":3676,"uris":["http://zotero.org/users/2978383/items/FZBMH6B6"],"itemData":{"id":3676,"type":"article-journal","container-title":"Stem Cells and Development","DOI":"10.1089/scd.2018.0033","ISSN":"1547-3287, 1557-8534","issue":"17","journalAbbreviation":"Stem Cells and Development","language":"en","page":"1191-1202","source":"DOI.org (Crossref)","title":"Immunosuppression of Human Adipose-Derived Stem Cells on T Cell Subsets via the Reduction of NF-kappaB Activation Mediated by PD-L1/PD-1 and Gal-9/TIM-3 Pathways","volume":"27","author":[{"family":"Zhou","given":"Kaijian"},{"family":"Guo","given":"Shu"},{"family":"Tong","given":"Shuang"},{"family":"Sun","given":"Qiang"},{"family":"Li","given":"Fei"},{"family":"Zhang","given":"Xiaowei"},{"family":"Qiao","given":"Ying"},{"family":"Liang","given":"Guoxin"}],"issued":{"date-parts":[["2018",9]]}}}],"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33]</w:t>
            </w:r>
            <w:r>
              <w:rPr>
                <w:rFonts w:asciiTheme="majorBidi" w:hAnsiTheme="majorBidi" w:cstheme="majorBidi"/>
                <w:sz w:val="18"/>
                <w:szCs w:val="18"/>
              </w:rPr>
              <w:fldChar w:fldCharType="end"/>
            </w:r>
          </w:p>
        </w:tc>
        <w:tc>
          <w:tcPr>
            <w:tcW w:w="1255" w:type="dxa"/>
          </w:tcPr>
          <w:p w14:paraId="26160E96"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c. AT</w:t>
            </w:r>
          </w:p>
        </w:tc>
        <w:tc>
          <w:tcPr>
            <w:tcW w:w="1170" w:type="dxa"/>
          </w:tcPr>
          <w:p w14:paraId="373A6709"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 CD4 and CD8 T cell subsets</w:t>
            </w:r>
          </w:p>
        </w:tc>
        <w:tc>
          <w:tcPr>
            <w:tcW w:w="1445" w:type="dxa"/>
          </w:tcPr>
          <w:p w14:paraId="568F963D"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nti-CD3 and anti-CD28 antibody-coated</w:t>
            </w:r>
            <w:r w:rsidRPr="00421C57">
              <w:rPr>
                <w:rFonts w:asciiTheme="majorBidi" w:hAnsiTheme="majorBidi" w:cstheme="majorBidi"/>
                <w:sz w:val="18"/>
                <w:szCs w:val="18"/>
              </w:rPr>
              <w:br/>
              <w:t>beads</w:t>
            </w:r>
          </w:p>
        </w:tc>
        <w:tc>
          <w:tcPr>
            <w:tcW w:w="1890" w:type="dxa"/>
          </w:tcPr>
          <w:p w14:paraId="5D83976C"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5:1)</w:t>
            </w:r>
          </w:p>
          <w:p w14:paraId="1C54EE57"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5:1)</w:t>
            </w:r>
          </w:p>
        </w:tc>
        <w:tc>
          <w:tcPr>
            <w:tcW w:w="2340" w:type="dxa"/>
          </w:tcPr>
          <w:p w14:paraId="01484CDC"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Surface Expression of </w:t>
            </w:r>
          </w:p>
          <w:p w14:paraId="4DB951D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D-L1 and Gal-9</w:t>
            </w:r>
          </w:p>
        </w:tc>
        <w:tc>
          <w:tcPr>
            <w:tcW w:w="1890" w:type="dxa"/>
          </w:tcPr>
          <w:p w14:paraId="598473C0"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ell proliferation</w:t>
            </w:r>
          </w:p>
          <w:p w14:paraId="4959743A"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poptosis</w:t>
            </w:r>
          </w:p>
          <w:p w14:paraId="07CCA8FE"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ntracellular IFN-ɤ production</w:t>
            </w:r>
          </w:p>
          <w:p w14:paraId="517BDC88"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urface Expression of PD-1 and TIM-3</w:t>
            </w:r>
            <w:r w:rsidRPr="00421C57">
              <w:rPr>
                <w:rFonts w:asciiTheme="majorBidi" w:hAnsiTheme="majorBidi" w:cstheme="majorBidi"/>
                <w:sz w:val="18"/>
                <w:szCs w:val="18"/>
              </w:rPr>
              <w:br/>
              <w:t>-</w:t>
            </w:r>
            <w:r w:rsidRPr="00421C57">
              <w:rPr>
                <w:rFonts w:asciiTheme="majorBidi" w:hAnsiTheme="majorBidi" w:cstheme="majorBidi"/>
                <w:sz w:val="18"/>
                <w:szCs w:val="18"/>
                <w:shd w:val="clear" w:color="auto" w:fill="FFFFFF"/>
              </w:rPr>
              <w:t xml:space="preserve"> </w:t>
            </w:r>
            <w:r w:rsidRPr="00421C57">
              <w:rPr>
                <w:rFonts w:asciiTheme="majorBidi" w:hAnsiTheme="majorBidi" w:cstheme="majorBidi"/>
                <w:sz w:val="18"/>
                <w:szCs w:val="18"/>
              </w:rPr>
              <w:t>NF-κB activation</w:t>
            </w:r>
          </w:p>
        </w:tc>
        <w:tc>
          <w:tcPr>
            <w:tcW w:w="3960" w:type="dxa"/>
          </w:tcPr>
          <w:p w14:paraId="17C8397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o investigate the mechanisms underlying the inhibitory effect of </w:t>
            </w:r>
            <w:r>
              <w:rPr>
                <w:rFonts w:asciiTheme="majorBidi" w:hAnsiTheme="majorBidi" w:cstheme="majorBidi"/>
                <w:sz w:val="18"/>
                <w:szCs w:val="18"/>
              </w:rPr>
              <w:t>h</w:t>
            </w:r>
            <w:r w:rsidRPr="00421C57">
              <w:rPr>
                <w:rFonts w:asciiTheme="majorBidi" w:hAnsiTheme="majorBidi" w:cstheme="majorBidi"/>
                <w:sz w:val="18"/>
                <w:szCs w:val="18"/>
              </w:rPr>
              <w:t>ASCs on T cells.</w:t>
            </w:r>
          </w:p>
        </w:tc>
      </w:tr>
      <w:tr w:rsidR="008B4571" w:rsidRPr="00421C57" w14:paraId="14E5710A" w14:textId="77777777" w:rsidTr="008F651C">
        <w:trPr>
          <w:cnfStyle w:val="000000100000" w:firstRow="0" w:lastRow="0" w:firstColumn="0" w:lastColumn="0" w:oddVBand="0" w:evenVBand="0" w:oddHBand="1" w:evenHBand="0" w:firstRowFirstColumn="0" w:firstRowLastColumn="0" w:lastRowFirstColumn="0" w:lastRowLastColumn="0"/>
          <w:trHeight w:val="1160"/>
          <w:jc w:val="center"/>
        </w:trPr>
        <w:tc>
          <w:tcPr>
            <w:cnfStyle w:val="001000000000" w:firstRow="0" w:lastRow="0" w:firstColumn="1" w:lastColumn="0" w:oddVBand="0" w:evenVBand="0" w:oddHBand="0" w:evenHBand="0" w:firstRowFirstColumn="0" w:firstRowLastColumn="0" w:lastRowFirstColumn="0" w:lastRowLastColumn="0"/>
            <w:tcW w:w="1260" w:type="dxa"/>
          </w:tcPr>
          <w:p w14:paraId="76CC63C4" w14:textId="77E2DB22" w:rsidR="008B4571" w:rsidRPr="00421C57" w:rsidRDefault="008B4571" w:rsidP="006D13E0">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9tk8hspfq","properties":{"formattedCitation":"[64]","plainCitation":"[64]","noteIndex":0},"citationItems":[{"id":3657,"uris":["http://zotero.org/users/2978383/items/5A4QTT7L"],"itemData":{"id":3657,"type":"article-journal","container-title":"Frontiers in immunology","ISSN":"1664-3224","journalAbbreviation":"Frontiers in immunology","note":"publisher: Frontiers Media SA","page":"1642","title":"Characteristics and immunomodulating functions of adipose-derived and bone marrow-derived mesenchymal stem cells across defined human leukocyte antigen barriers","volume":"9","author":[{"family":"Waldner","given":"Matthias"},{"family":"Zhang","given":"Wensheng"},{"family":"James","given":"Isaac B"},{"family":"Allbright","given":"Kassandra"},{"family":"Havis","given":"Emmanuelle"},{"family":"Bliley","given":"Jacqueline M"},{"family":"Almadori","given":"Aurora"},{"family":"Schweizer","given":"Riccardo"},{"family":"Plock","given":"Jan A"},{"family":"Washington","given":"Kia M"}],"issued":{"date-parts":[["2018"]]}}}],"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6D13E0" w:rsidRPr="00294B2E">
              <w:rPr>
                <w:rFonts w:ascii="Times New Roman" w:hAnsi="Times New Roman" w:cs="Times New Roman"/>
                <w:sz w:val="18"/>
                <w:szCs w:val="24"/>
              </w:rPr>
              <w:t>6</w:t>
            </w:r>
            <w:r w:rsidR="006D13E0">
              <w:rPr>
                <w:rFonts w:ascii="Times New Roman" w:hAnsi="Times New Roman" w:cs="Times New Roman"/>
                <w:sz w:val="18"/>
                <w:szCs w:val="24"/>
              </w:rPr>
              <w:t>5</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1A1C591B"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ubcutaneous AT and intra-abdominal fat of omentum</w:t>
            </w:r>
          </w:p>
        </w:tc>
        <w:tc>
          <w:tcPr>
            <w:tcW w:w="1170" w:type="dxa"/>
          </w:tcPr>
          <w:p w14:paraId="4C9320D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4360F077"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LR or PHA</w:t>
            </w:r>
          </w:p>
          <w:p w14:paraId="78F5DCD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890" w:type="dxa"/>
          </w:tcPr>
          <w:p w14:paraId="0B254B1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p>
          <w:p w14:paraId="30BE934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w:t>
            </w:r>
          </w:p>
          <w:p w14:paraId="1A2540D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22366D53"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2:1, 4:1, 8:1, 16:1)</w:t>
            </w:r>
          </w:p>
        </w:tc>
        <w:tc>
          <w:tcPr>
            <w:tcW w:w="2340" w:type="dxa"/>
          </w:tcPr>
          <w:p w14:paraId="1D0CD97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urface phenotype</w:t>
            </w:r>
          </w:p>
          <w:p w14:paraId="10FFEC5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nalysis of cytokines production</w:t>
            </w:r>
          </w:p>
        </w:tc>
        <w:tc>
          <w:tcPr>
            <w:tcW w:w="1890" w:type="dxa"/>
          </w:tcPr>
          <w:p w14:paraId="451BC430"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554250CF"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ytokines production</w:t>
            </w:r>
          </w:p>
        </w:tc>
        <w:tc>
          <w:tcPr>
            <w:tcW w:w="3960" w:type="dxa"/>
          </w:tcPr>
          <w:p w14:paraId="6C22FA33"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is study aimed to investigate the immunomodulatory properties of Sc. And o.</w:t>
            </w:r>
            <w:r>
              <w:rPr>
                <w:rFonts w:asciiTheme="majorBidi" w:hAnsiTheme="majorBidi" w:cstheme="majorBidi"/>
                <w:sz w:val="18"/>
                <w:szCs w:val="18"/>
              </w:rPr>
              <w:t>h</w:t>
            </w:r>
            <w:r w:rsidRPr="00421C57">
              <w:rPr>
                <w:rFonts w:asciiTheme="majorBidi" w:hAnsiTheme="majorBidi" w:cstheme="majorBidi"/>
                <w:sz w:val="18"/>
                <w:szCs w:val="18"/>
              </w:rPr>
              <w:t>ASC</w:t>
            </w:r>
            <w:r>
              <w:rPr>
                <w:rFonts w:asciiTheme="majorBidi" w:hAnsiTheme="majorBidi" w:cstheme="majorBidi"/>
                <w:sz w:val="18"/>
                <w:szCs w:val="18"/>
              </w:rPr>
              <w:t>s</w:t>
            </w:r>
            <w:r w:rsidRPr="00421C57">
              <w:rPr>
                <w:rFonts w:asciiTheme="majorBidi" w:hAnsiTheme="majorBidi" w:cstheme="majorBidi"/>
                <w:sz w:val="18"/>
                <w:szCs w:val="18"/>
              </w:rPr>
              <w:t xml:space="preserve"> vs BMSCs</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derived from the same individual to validate their applicability for transplantation across MHC barriers</w:t>
            </w:r>
          </w:p>
        </w:tc>
      </w:tr>
      <w:tr w:rsidR="008B4571" w:rsidRPr="00421C57" w14:paraId="68955957" w14:textId="77777777" w:rsidTr="008F651C">
        <w:trPr>
          <w:trHeight w:val="1160"/>
          <w:jc w:val="center"/>
        </w:trPr>
        <w:tc>
          <w:tcPr>
            <w:cnfStyle w:val="001000000000" w:firstRow="0" w:lastRow="0" w:firstColumn="1" w:lastColumn="0" w:oddVBand="0" w:evenVBand="0" w:oddHBand="0" w:evenHBand="0" w:firstRowFirstColumn="0" w:firstRowLastColumn="0" w:lastRowFirstColumn="0" w:lastRowLastColumn="0"/>
            <w:tcW w:w="1260" w:type="dxa"/>
          </w:tcPr>
          <w:p w14:paraId="412E3F82" w14:textId="54FDAE39" w:rsidR="008B4571" w:rsidRPr="00421C57" w:rsidRDefault="008B4571" w:rsidP="006D13E0">
            <w:pPr>
              <w:jc w:val="center"/>
              <w:rPr>
                <w:rFonts w:asciiTheme="majorBidi" w:hAnsiTheme="majorBidi" w:cstheme="majorBidi"/>
                <w:sz w:val="18"/>
                <w:szCs w:val="18"/>
              </w:rPr>
            </w:pPr>
            <w:r w:rsidRPr="00421C57">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i5oph5fgq","properties":{"formattedCitation":"[98]","plainCitation":"[98]","noteIndex":0},"citationItems":[{"id":4403,"uris":["http://zotero.org/users/2978383/items/8J4HR2W6"],"itemData":{"id":4403,"type":"article-journal","container-title":"Cell Biochemistry and Function","DOI":"10.1002/cbf.3388","ISSN":"0263-6484, 1099-0844","issue":"4","journalAbbreviation":"Cell Biochem Funct","language":"en","page":"228-238","source":"DOI.org (Crossref)","title":"Reciprocal modulation of cell functions upon direct interaction of adipose mesenchymal stromal and activated immune cells","volume":"37","author":[{"family":"Bobyleva","given":"Polina"},{"family":"Gornostaeva","given":"Aleksandra"},{"family":"Andreeva","given":"Elena"},{"family":"Ezdakova","given":"Mariia"},{"family":"Gogiya","given":"Badri"},{"family":"Buravkova","given":"Ludmila"}],"issued":{"date-parts":[["2019",6]]}}}],"schema":"https://github.com/citation-style-language/schema/raw/master/csl-citation.json"} </w:instrText>
            </w:r>
            <w:r w:rsidRPr="00421C57">
              <w:rPr>
                <w:rFonts w:asciiTheme="majorBidi" w:hAnsiTheme="majorBidi" w:cstheme="majorBidi"/>
                <w:sz w:val="18"/>
                <w:szCs w:val="18"/>
              </w:rPr>
              <w:fldChar w:fldCharType="separate"/>
            </w:r>
            <w:r w:rsidRPr="00C62661">
              <w:rPr>
                <w:rFonts w:ascii="Times New Roman" w:hAnsi="Times New Roman" w:cs="Times New Roman"/>
                <w:sz w:val="18"/>
              </w:rPr>
              <w:t>[</w:t>
            </w:r>
            <w:r w:rsidR="006D13E0" w:rsidRPr="00C62661">
              <w:rPr>
                <w:rFonts w:ascii="Times New Roman" w:hAnsi="Times New Roman" w:cs="Times New Roman"/>
                <w:sz w:val="18"/>
              </w:rPr>
              <w:t>9</w:t>
            </w:r>
            <w:r w:rsidR="006D13E0">
              <w:rPr>
                <w:rFonts w:ascii="Times New Roman" w:hAnsi="Times New Roman" w:cs="Times New Roman"/>
                <w:sz w:val="18"/>
              </w:rPr>
              <w:t>9</w:t>
            </w:r>
            <w:r w:rsidRPr="00C62661">
              <w:rPr>
                <w:rFonts w:ascii="Times New Roman" w:hAnsi="Times New Roman" w:cs="Times New Roman"/>
                <w:sz w:val="18"/>
              </w:rPr>
              <w:t>]</w:t>
            </w:r>
            <w:r w:rsidRPr="00421C57">
              <w:rPr>
                <w:rFonts w:asciiTheme="majorBidi" w:hAnsiTheme="majorBidi" w:cstheme="majorBidi"/>
                <w:sz w:val="18"/>
                <w:szCs w:val="18"/>
              </w:rPr>
              <w:fldChar w:fldCharType="end"/>
            </w:r>
          </w:p>
        </w:tc>
        <w:tc>
          <w:tcPr>
            <w:tcW w:w="1255" w:type="dxa"/>
          </w:tcPr>
          <w:p w14:paraId="264744E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172A3FBC"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4ADBDA86"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6F5B2E9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p>
          <w:p w14:paraId="1817C7AE"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aracrine</w:t>
            </w:r>
          </w:p>
        </w:tc>
        <w:tc>
          <w:tcPr>
            <w:tcW w:w="2340" w:type="dxa"/>
          </w:tcPr>
          <w:p w14:paraId="635409E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Viability</w:t>
            </w:r>
          </w:p>
          <w:p w14:paraId="2A0C6C1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mmunophenotype</w:t>
            </w:r>
          </w:p>
          <w:p w14:paraId="399A5B6F"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SC growth and Migration</w:t>
            </w:r>
          </w:p>
          <w:p w14:paraId="71B27EF2"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ROS levels</w:t>
            </w:r>
          </w:p>
          <w:p w14:paraId="67BD1102"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890" w:type="dxa"/>
          </w:tcPr>
          <w:p w14:paraId="5B4266BF"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1D6C923E"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ytokines production</w:t>
            </w:r>
          </w:p>
        </w:tc>
        <w:tc>
          <w:tcPr>
            <w:tcW w:w="3960" w:type="dxa"/>
          </w:tcPr>
          <w:p w14:paraId="69331ABB"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aimed to describe the reciprocal effects of allogeneic </w:t>
            </w:r>
            <w:r>
              <w:rPr>
                <w:rFonts w:asciiTheme="majorBidi" w:hAnsiTheme="majorBidi" w:cstheme="majorBidi"/>
                <w:sz w:val="18"/>
                <w:szCs w:val="18"/>
              </w:rPr>
              <w:t>h</w:t>
            </w:r>
            <w:r w:rsidRPr="00421C57">
              <w:rPr>
                <w:rFonts w:asciiTheme="majorBidi" w:hAnsiTheme="majorBidi" w:cstheme="majorBidi"/>
                <w:sz w:val="18"/>
                <w:szCs w:val="18"/>
              </w:rPr>
              <w:t>ASCs and activated PBMCs.</w:t>
            </w:r>
          </w:p>
        </w:tc>
      </w:tr>
      <w:tr w:rsidR="008B4571" w:rsidRPr="00421C57" w14:paraId="401B4C2A" w14:textId="77777777" w:rsidTr="008F651C">
        <w:trPr>
          <w:cnfStyle w:val="000000100000" w:firstRow="0" w:lastRow="0" w:firstColumn="0" w:lastColumn="0" w:oddVBand="0" w:evenVBand="0" w:oddHBand="1" w:evenHBand="0" w:firstRowFirstColumn="0" w:firstRowLastColumn="0" w:lastRowFirstColumn="0" w:lastRowLastColumn="0"/>
          <w:trHeight w:val="1160"/>
          <w:jc w:val="center"/>
        </w:trPr>
        <w:tc>
          <w:tcPr>
            <w:cnfStyle w:val="001000000000" w:firstRow="0" w:lastRow="0" w:firstColumn="1" w:lastColumn="0" w:oddVBand="0" w:evenVBand="0" w:oddHBand="0" w:evenHBand="0" w:firstRowFirstColumn="0" w:firstRowLastColumn="0" w:lastRowFirstColumn="0" w:lastRowLastColumn="0"/>
            <w:tcW w:w="1260" w:type="dxa"/>
          </w:tcPr>
          <w:p w14:paraId="44913D8A" w14:textId="231198C0" w:rsidR="008B4571" w:rsidRPr="00421C57" w:rsidRDefault="008B4571" w:rsidP="006D13E0">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ag27a50kg","properties":{"formattedCitation":"[92]","plainCitation":"[92]","noteIndex":0},"citationItems":[{"id":3682,"uris":["http://zotero.org/users/2978383/items/8H7UYV44"],"itemData":{"id":3682,"type":"article-journal","container-title":"Journal of Cellular Physiology","DOI":"10.1002/jcp.28717","ISSN":"0021-9541, 1097-4652","issue":"11","journalAbbreviation":"Journal Cellular Physiology","language":"en","page":"21145-21152","source":"DOI.org (Crossref)","title":"Th17 immune response to adipose tissue‐derived mesenchymal stromal cells","volume":"234","author":[{"family":"Najar","given":"Mehdi"},{"family":"Lombard","given":"Catherine A."},{"family":"Fayyad‐Kazan","given":"Hussein"},{"family":"Faour","given":"Wissam H."},{"family":"Merimi","given":"Makram"},{"family":"Sokal","given":"Etienne M."},{"family":"Lagneaux","given":"Laurence"},{"family":"Fahmi","given":"Hassan"}],"issued":{"date-parts":[["2019",11]]}}}],"schema":"https://github.com/citation-style-language/schema/raw/master/csl-citation.json"} </w:instrText>
            </w:r>
            <w:r>
              <w:rPr>
                <w:rFonts w:asciiTheme="majorBidi" w:hAnsiTheme="majorBidi" w:cstheme="majorBidi"/>
                <w:sz w:val="18"/>
                <w:szCs w:val="18"/>
              </w:rPr>
              <w:fldChar w:fldCharType="separate"/>
            </w:r>
            <w:r w:rsidRPr="003E6D00">
              <w:rPr>
                <w:rFonts w:ascii="Times New Roman" w:hAnsi="Times New Roman" w:cs="Times New Roman"/>
                <w:sz w:val="18"/>
              </w:rPr>
              <w:t>[</w:t>
            </w:r>
            <w:r w:rsidR="006D13E0" w:rsidRPr="003E6D00">
              <w:rPr>
                <w:rFonts w:ascii="Times New Roman" w:hAnsi="Times New Roman" w:cs="Times New Roman"/>
                <w:sz w:val="18"/>
              </w:rPr>
              <w:t>9</w:t>
            </w:r>
            <w:r w:rsidR="006D13E0">
              <w:rPr>
                <w:rFonts w:ascii="Times New Roman" w:hAnsi="Times New Roman" w:cs="Times New Roman"/>
                <w:sz w:val="18"/>
              </w:rPr>
              <w:t>3</w:t>
            </w:r>
            <w:r w:rsidRPr="003E6D00">
              <w:rPr>
                <w:rFonts w:ascii="Times New Roman" w:hAnsi="Times New Roman" w:cs="Times New Roman"/>
                <w:sz w:val="18"/>
              </w:rPr>
              <w:t>]</w:t>
            </w:r>
            <w:r>
              <w:rPr>
                <w:rFonts w:asciiTheme="majorBidi" w:hAnsiTheme="majorBidi" w:cstheme="majorBidi"/>
                <w:sz w:val="18"/>
                <w:szCs w:val="18"/>
              </w:rPr>
              <w:fldChar w:fldCharType="end"/>
            </w:r>
          </w:p>
        </w:tc>
        <w:tc>
          <w:tcPr>
            <w:tcW w:w="1255" w:type="dxa"/>
          </w:tcPr>
          <w:p w14:paraId="12F2B64B"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044828F3"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3 T cells</w:t>
            </w:r>
          </w:p>
        </w:tc>
        <w:tc>
          <w:tcPr>
            <w:tcW w:w="1445" w:type="dxa"/>
          </w:tcPr>
          <w:p w14:paraId="5F57B39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IL-2</w:t>
            </w:r>
          </w:p>
        </w:tc>
        <w:tc>
          <w:tcPr>
            <w:tcW w:w="1890" w:type="dxa"/>
          </w:tcPr>
          <w:p w14:paraId="429276DC"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ow cell ratio (5:1)</w:t>
            </w:r>
          </w:p>
          <w:p w14:paraId="07E6B42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High Cell ratio (80:1)</w:t>
            </w:r>
          </w:p>
        </w:tc>
        <w:tc>
          <w:tcPr>
            <w:tcW w:w="2340" w:type="dxa"/>
          </w:tcPr>
          <w:p w14:paraId="389B35E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SC priming with a proinflammatory cytokines mix</w:t>
            </w:r>
          </w:p>
        </w:tc>
        <w:tc>
          <w:tcPr>
            <w:tcW w:w="1890" w:type="dxa"/>
          </w:tcPr>
          <w:p w14:paraId="356EEB88"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Flow cytometer analysis to detect the percentage of IL-17 producing cells</w:t>
            </w:r>
          </w:p>
          <w:p w14:paraId="7B4E7E5E"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nalysis of cytokines involved in Th17 pathway</w:t>
            </w:r>
          </w:p>
        </w:tc>
        <w:tc>
          <w:tcPr>
            <w:tcW w:w="3960" w:type="dxa"/>
          </w:tcPr>
          <w:p w14:paraId="0D52E4AC"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aimed to demonstrate Th17 immune response modulation in the presence of </w:t>
            </w:r>
            <w:r>
              <w:rPr>
                <w:rFonts w:asciiTheme="majorBidi" w:hAnsiTheme="majorBidi" w:cstheme="majorBidi"/>
                <w:sz w:val="18"/>
                <w:szCs w:val="18"/>
              </w:rPr>
              <w:t>h</w:t>
            </w:r>
            <w:r w:rsidRPr="00421C57">
              <w:rPr>
                <w:rFonts w:asciiTheme="majorBidi" w:hAnsiTheme="majorBidi" w:cstheme="majorBidi"/>
                <w:sz w:val="18"/>
                <w:szCs w:val="18"/>
              </w:rPr>
              <w:t xml:space="preserve">ASCs with focus on the impact of cell ratio and </w:t>
            </w:r>
            <w:r>
              <w:rPr>
                <w:rFonts w:asciiTheme="majorBidi" w:hAnsiTheme="majorBidi" w:cstheme="majorBidi"/>
                <w:sz w:val="18"/>
                <w:szCs w:val="18"/>
              </w:rPr>
              <w:t>h</w:t>
            </w:r>
            <w:r w:rsidRPr="00421C57">
              <w:rPr>
                <w:rFonts w:asciiTheme="majorBidi" w:hAnsiTheme="majorBidi" w:cstheme="majorBidi"/>
                <w:sz w:val="18"/>
                <w:szCs w:val="18"/>
              </w:rPr>
              <w:t>ASC priming</w:t>
            </w:r>
          </w:p>
        </w:tc>
      </w:tr>
      <w:tr w:rsidR="008B4571" w:rsidRPr="00421C57" w14:paraId="3AF39CA5"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7245AB24" w14:textId="52548669"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2ob6tcrf91","properties":{"formattedCitation":"[17]","plainCitation":"[17]","noteIndex":0},"citationItems":[{"id":10,"uris":["http://zotero.org/users/2978383/items/E32393V3","http://zotero.org/users/2978383/items/ZTNK96WA"],"itemData":{"id":10,"type":"article-journal","abstract":"We investigated the immunogenicity of allogeneic human adipose-derived mesenchymal stem cells (ADSCs) through the production of alloreactive-CD8 T and -memory CD8 T cells, based on their human leukocyte antigen (HLA) expression. In surface antigen analysis, ADSCs do not express co-stimulatory molecules, but expresses HLA-ABC, which is further increased by exposure to the pro-inflammatory cytokines as well as IFN-γ alone. For immunogenicity analysis, allogeneic ADSCs cultured in xenofree medium (XF-ADSCs) were incubated with the recipient immune cells for allogeneic–antigen stimulation. As a result, XF-ADSCs induced IFN-γ and IL-17A release by alloreactive-CD8 T cells and the production of alloreactive-CD8 T cell through a direct pathway, although they have immunomodulatory activity. In the analysis of alloreactive memory CD8 T cells, XF-ADSCs also significantly induced the production of CFSE-low-CD8 TEM and -CD8 TCM cells. However, HLA-blocking antibodies significantly inhibited the production of CFSE-low memory-CD8 T cells, indicating that HLAs are the main antigens responsible for the development of allogeneic ADSCs’ immunogenicity. These results suggested that HLA surface antigens expressed in allogeneic MSCs should be solved in order to address concerns related to the immunogenicity problem.","container-title":"Cells","DOI":"10.3390/cells9051246","ISSN":"2073-4409","issue":"5","journalAbbreviation":"Cells","language":"en","page":"1246","source":"DOI.org (Crossref)","title":"Allogeneic ADSCs Induce the Production of Alloreactive Memory-CD8 T Cells through HLA-ABC Antigens","volume":"9","author":[{"family":"Chang","given":"Sung-Ho"},{"family":"Kim","given":"Hyun Je"},{"family":"Park","given":"Chung-Gyu"}],"issued":{"date-parts":[["2020",5,18]]}}}],"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17]</w:t>
            </w:r>
            <w:r>
              <w:rPr>
                <w:rFonts w:asciiTheme="majorBidi" w:hAnsiTheme="majorBidi" w:cstheme="majorBidi"/>
                <w:sz w:val="18"/>
                <w:szCs w:val="18"/>
              </w:rPr>
              <w:fldChar w:fldCharType="end"/>
            </w:r>
          </w:p>
        </w:tc>
        <w:tc>
          <w:tcPr>
            <w:tcW w:w="1255" w:type="dxa"/>
          </w:tcPr>
          <w:p w14:paraId="75C373A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T of abdomen or breast</w:t>
            </w:r>
          </w:p>
        </w:tc>
        <w:tc>
          <w:tcPr>
            <w:tcW w:w="1170" w:type="dxa"/>
          </w:tcPr>
          <w:p w14:paraId="66386C9D"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ouse CD3 T cells</w:t>
            </w:r>
          </w:p>
        </w:tc>
        <w:tc>
          <w:tcPr>
            <w:tcW w:w="1445" w:type="dxa"/>
          </w:tcPr>
          <w:p w14:paraId="1DAB9DA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late coated anti-CD3/soluble anti-CD28</w:t>
            </w:r>
          </w:p>
        </w:tc>
        <w:tc>
          <w:tcPr>
            <w:tcW w:w="1890" w:type="dxa"/>
          </w:tcPr>
          <w:p w14:paraId="5BCACDC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7)</w:t>
            </w:r>
          </w:p>
          <w:p w14:paraId="0E443BA9"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p w14:paraId="6AB16E0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p w14:paraId="33D5EB4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340" w:type="dxa"/>
          </w:tcPr>
          <w:p w14:paraId="30AF4D72"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urface expression of</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human leukocyte antigens; HLA-ABC, HLA-DR, costimulatory molecules; CD80 and CD86 and NKG2D ligand; MIC-A, MIC-B, ULBP-1 and ULBP-2/5/6</w:t>
            </w:r>
          </w:p>
        </w:tc>
        <w:tc>
          <w:tcPr>
            <w:tcW w:w="1890" w:type="dxa"/>
          </w:tcPr>
          <w:p w14:paraId="503ADBAA"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 of stimulated mouse CD3 T cells</w:t>
            </w:r>
          </w:p>
          <w:p w14:paraId="7D09ED02"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p w14:paraId="00D66748"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generation of alloreactive and memory CD8 T cells during allogenic stimulation</w:t>
            </w:r>
          </w:p>
        </w:tc>
        <w:tc>
          <w:tcPr>
            <w:tcW w:w="3960" w:type="dxa"/>
          </w:tcPr>
          <w:p w14:paraId="3C44EAE1"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addressed the immunogenicity of allogeneic human </w:t>
            </w:r>
            <w:r>
              <w:rPr>
                <w:rFonts w:asciiTheme="majorBidi" w:hAnsiTheme="majorBidi" w:cstheme="majorBidi"/>
                <w:sz w:val="18"/>
                <w:szCs w:val="18"/>
              </w:rPr>
              <w:t>h</w:t>
            </w:r>
            <w:r w:rsidRPr="00421C57">
              <w:rPr>
                <w:rFonts w:asciiTheme="majorBidi" w:hAnsiTheme="majorBidi" w:cstheme="majorBidi"/>
                <w:sz w:val="18"/>
                <w:szCs w:val="18"/>
              </w:rPr>
              <w:t>ASC</w:t>
            </w:r>
            <w:r>
              <w:rPr>
                <w:rFonts w:asciiTheme="majorBidi" w:hAnsiTheme="majorBidi" w:cstheme="majorBidi"/>
                <w:sz w:val="18"/>
                <w:szCs w:val="18"/>
              </w:rPr>
              <w:t>s</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through the production of alloreactive-CD8 T and -memory CD8 T cells</w:t>
            </w:r>
          </w:p>
        </w:tc>
      </w:tr>
      <w:tr w:rsidR="008B4571" w:rsidRPr="00421C57" w14:paraId="21229506"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2ECD4241" w14:textId="767018EE"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nfjg5jou3","properties":{"formattedCitation":"[22]","plainCitation":"[22]","noteIndex":0},"citationItems":[{"id":2190,"uris":["http://zotero.org/users/2978383/items/2Q432P4F","http://zotero.org/users/2978383/items/8KCVXJZ8"],"itemData":{"id":2190,"type":"article-journal","abstract":"Over recent years, mesenchymal stromal cells (MSC) have gained immense attraction in immunotherapy, regenerative medicine and tissue engineering. MSC microenvironment modulation occurs through synergy of direct cell–cell contact, and secreted soluble factors and extracellular vesicles (EV). MSC-derived EV have been suggested as cell-free immunomodulatory alternative to MSC; however, previous findings have challenged this. Furthermore, recent data suggest that evaluating the mechanism of action of human MSC (hMSC) in animal models might promote adverse immune reactions or lack of functionality due to xeno-incompatibilities. In this study, we first assessed the immunomodulatory strength of different human MSC sources on in vitro stimulated T cells and compared this to interferon-gamma (IFNγ) primed MSC conditioned medium (CM) and EV. Second, we addressed the main molecular mechanisms, and third, we assessed the MSC in vitro immunosuppressive effect across interspecies barriers. We identified human adipose tissue-derived stromal cells (ASC) with strongest immunomodulatory strength, followed by bone marrow (BM) and cord blood-derived MSC (CB). Whilst CM from primed ASC managed to exert analogous effects as their cellular counterpart, EV derived thereof did not, reproducing previous findings. IFNγ-induced indoleamine 2,3-dioxygenase (IDO) activity was identified as key mechanism to suppress human lymphocyte proliferation, as in the presence of the IDO inhibitor epacadostat (Epac) a stimulation of proliferation was seen. In addition, we revealed MSC immunosuppressive effects to be species-specific, because human cells failed to suppress murine lymphocyte proliferation. In summary, ASC were the strongest immunomodulators with the IDO-kynurenine pathway being key within the human system. Importantly, the in vitro lack of interspecies immunomodulatory strength suggests that preclinical data need to be carefully interpreted especially when considering a possible translation to clinical field.","container-title":"Cells","DOI":"10.3390/cells9112419","ISSN":"2073-4409","issue":"11","journalAbbreviation":"Cells","language":"en","page":"2419","source":"DOI.org (Crossref)","title":"Human Adipose Tissue-Derived Stromal Cells Suppress Human, but Not Murine Lymphocyte Proliferation, via Indoleamine 2,3-Dioxygenase Activity","volume":"9","author":[{"family":"Torres Crigna","given":"Adriana"},{"family":"Uhlig","given":"Stefanie"},{"family":"Elvers-Hornung","given":"Susanne"},{"family":"Klüter","given":"Harald"},{"family":"Bieback","given":"Karen"}],"issued":{"date-parts":[["2020",11,5]]}}}],"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22]</w:t>
            </w:r>
            <w:r>
              <w:rPr>
                <w:rFonts w:asciiTheme="majorBidi" w:hAnsiTheme="majorBidi" w:cstheme="majorBidi"/>
                <w:sz w:val="18"/>
                <w:szCs w:val="18"/>
              </w:rPr>
              <w:fldChar w:fldCharType="end"/>
            </w:r>
          </w:p>
        </w:tc>
        <w:tc>
          <w:tcPr>
            <w:tcW w:w="1255" w:type="dxa"/>
          </w:tcPr>
          <w:p w14:paraId="1373891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ND</w:t>
            </w:r>
          </w:p>
        </w:tc>
        <w:tc>
          <w:tcPr>
            <w:tcW w:w="1170" w:type="dxa"/>
          </w:tcPr>
          <w:p w14:paraId="525DEF4C"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 or CD4 T cells</w:t>
            </w:r>
          </w:p>
        </w:tc>
        <w:tc>
          <w:tcPr>
            <w:tcW w:w="1445" w:type="dxa"/>
          </w:tcPr>
          <w:p w14:paraId="78B2113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IL-2</w:t>
            </w:r>
          </w:p>
        </w:tc>
        <w:tc>
          <w:tcPr>
            <w:tcW w:w="1890" w:type="dxa"/>
          </w:tcPr>
          <w:p w14:paraId="624A9C27"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or Transwell</w:t>
            </w:r>
          </w:p>
        </w:tc>
        <w:tc>
          <w:tcPr>
            <w:tcW w:w="2340" w:type="dxa"/>
          </w:tcPr>
          <w:p w14:paraId="6355811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ntracellular measurement of IDO in hASC after treatment with IFN-ɤ</w:t>
            </w:r>
          </w:p>
        </w:tc>
        <w:tc>
          <w:tcPr>
            <w:tcW w:w="1890" w:type="dxa"/>
          </w:tcPr>
          <w:p w14:paraId="624587DF"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tc>
        <w:tc>
          <w:tcPr>
            <w:tcW w:w="3960" w:type="dxa"/>
          </w:tcPr>
          <w:p w14:paraId="207A6B47" w14:textId="77777777" w:rsidR="008B4571" w:rsidRPr="00421C57" w:rsidRDefault="008B4571" w:rsidP="008F651C">
            <w:pPr>
              <w:tabs>
                <w:tab w:val="left" w:pos="255"/>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assessed the immunomodulatory strength, on T cells, of different human MSC sources including AT, relative to </w:t>
            </w:r>
          </w:p>
          <w:p w14:paraId="13724089" w14:textId="77777777" w:rsidR="008B4571" w:rsidRPr="00421C57" w:rsidRDefault="008B4571" w:rsidP="008F651C">
            <w:pPr>
              <w:tabs>
                <w:tab w:val="left" w:pos="255"/>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FN-ɤ primed MSC CM and EV and the molecular mechanisms involved in MSC immunosuppression</w:t>
            </w:r>
          </w:p>
        </w:tc>
      </w:tr>
      <w:tr w:rsidR="008B4571" w:rsidRPr="00421C57" w14:paraId="195A5615"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46BBC512" w14:textId="751DC1A2" w:rsidR="008B4571" w:rsidRPr="00421C57" w:rsidRDefault="008B4571" w:rsidP="006D13E0">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34rraend","properties":{"formattedCitation":"[57]","plainCitation":"[57]","noteIndex":0},"citationItems":[{"id":3649,"uris":["http://zotero.org/users/2978383/items/8Y6U5H2I"],"itemData":{"id":3649,"type":"article-journal","abstract":"Multipotent mesenchymal stromal cells (MSCs) are characterized by immunomodulatory properties along with the high proliferative and paracrine activity, as well as multilineage potency. The effects of MSCs on the T cell adaptive immunity are of a special interest. Low O2 level (1–7 %) is known to be typical for the putative site of the MSC – T cell interactions. A comparative evaluation of the effects of adipose tissue derived MSC (ASCs) on the mitogen-stimulated T cells at the ambient (20 %) and tissue-related (5 %) O2 levels demonstrated reduced T cell activation by the HLA-DR expression, decreased pro-inflammatory and increased anti-inflammatory cytokine production in co-culture, inhibited T cell proliferation, with the effects increased at hypoxia. T cell interactions with ASCs resulted in the up-regulation of PDCD1, Foxp3, and TGFβ1 known to play an important role in the immune response suppression, and in the down-regulation of genes involved in the inflammatory reaction (IL2, IFNG). These changes were significantly increased under hypoxia. At the same time, neither ASCs nor the reduced O2 level had negative effects on the viability of T cells.","container-title":"Tissue and Cell","DOI":"10.1016/j.tice.2019.101320","ISSN":"0040-8166","journalAbbreviation":"Tissue and Cell","language":"en","page":"101320","source":"ScienceDirect","title":"Adipose-derived stromal cell immunosuppression of T cells is enhanced under “physiological” hypoxia","volume":"63","author":[{"family":"Gornostaeva","given":"A. N."},{"family":"Bobyleva","given":"P. I."},{"family":"Andreeva","given":"E. R."},{"family":"Yakubets","given":"D. A."},{"family":"Buravkova","given":"L. B."}],"issued":{"date-parts":[["2020",4,1]]}}}],"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6D13E0" w:rsidRPr="00294B2E">
              <w:rPr>
                <w:rFonts w:ascii="Times New Roman" w:hAnsi="Times New Roman" w:cs="Times New Roman"/>
                <w:sz w:val="18"/>
                <w:szCs w:val="24"/>
              </w:rPr>
              <w:t>5</w:t>
            </w:r>
            <w:r w:rsidR="006D13E0">
              <w:rPr>
                <w:rFonts w:ascii="Times New Roman" w:hAnsi="Times New Roman" w:cs="Times New Roman"/>
                <w:sz w:val="18"/>
                <w:szCs w:val="24"/>
              </w:rPr>
              <w:t>8</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2C841EB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bdominal subcutaneous AT</w:t>
            </w:r>
          </w:p>
        </w:tc>
        <w:tc>
          <w:tcPr>
            <w:tcW w:w="1170" w:type="dxa"/>
          </w:tcPr>
          <w:p w14:paraId="639BA19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3</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T cells</w:t>
            </w:r>
          </w:p>
        </w:tc>
        <w:tc>
          <w:tcPr>
            <w:tcW w:w="1445" w:type="dxa"/>
          </w:tcPr>
          <w:p w14:paraId="6492AD1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6A063A24"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10:1</w:t>
            </w:r>
          </w:p>
        </w:tc>
        <w:tc>
          <w:tcPr>
            <w:tcW w:w="2340" w:type="dxa"/>
          </w:tcPr>
          <w:p w14:paraId="0BF17689"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495D181F"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Morphology</w:t>
            </w:r>
          </w:p>
          <w:p w14:paraId="13733980"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Viability</w:t>
            </w:r>
          </w:p>
          <w:p w14:paraId="4671ADFB"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122C3ECB"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Activation Markers expression</w:t>
            </w:r>
          </w:p>
          <w:p w14:paraId="4671A599"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of T cell subsets</w:t>
            </w:r>
          </w:p>
          <w:p w14:paraId="10EAACBC"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Gene expression for </w:t>
            </w:r>
            <w:r w:rsidRPr="00421C57">
              <w:rPr>
                <w:rFonts w:asciiTheme="majorBidi" w:hAnsiTheme="majorBidi" w:cstheme="majorBidi"/>
                <w:i/>
                <w:iCs/>
                <w:sz w:val="18"/>
                <w:szCs w:val="18"/>
              </w:rPr>
              <w:t>IL2, CCL3, TGF-B1, PDCD1, IL10, IFNG, Foxp3</w:t>
            </w:r>
          </w:p>
          <w:p w14:paraId="15F16D15"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1/Th2 11 cytokines analysis by flow cytometry and cytokines secretion by ELISA</w:t>
            </w:r>
          </w:p>
        </w:tc>
        <w:tc>
          <w:tcPr>
            <w:tcW w:w="3960" w:type="dxa"/>
          </w:tcPr>
          <w:p w14:paraId="69F28EB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lastRenderedPageBreak/>
              <w:t xml:space="preserve">The authors studied the effect of hypoxia on the </w:t>
            </w:r>
            <w:r>
              <w:rPr>
                <w:rFonts w:asciiTheme="majorBidi" w:hAnsiTheme="majorBidi" w:cstheme="majorBidi"/>
                <w:sz w:val="18"/>
                <w:szCs w:val="18"/>
              </w:rPr>
              <w:t>h</w:t>
            </w:r>
            <w:r w:rsidRPr="00421C57">
              <w:rPr>
                <w:rFonts w:asciiTheme="majorBidi" w:hAnsiTheme="majorBidi" w:cstheme="majorBidi"/>
                <w:sz w:val="18"/>
                <w:szCs w:val="18"/>
              </w:rPr>
              <w:t>ASC immunosuppression on PHA- CD3+T cells was demonstrated.</w:t>
            </w:r>
          </w:p>
        </w:tc>
      </w:tr>
      <w:tr w:rsidR="008B4571" w:rsidRPr="00421C57" w14:paraId="5489C224"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39A5154F" w14:textId="5A3A3941" w:rsidR="008B4571" w:rsidRPr="00421C57" w:rsidRDefault="008B4571" w:rsidP="008F651C">
            <w:pPr>
              <w:jc w:val="center"/>
              <w:rPr>
                <w:rFonts w:asciiTheme="majorBidi" w:hAnsiTheme="majorBidi" w:cstheme="majorBidi"/>
                <w:sz w:val="18"/>
                <w:szCs w:val="18"/>
              </w:rPr>
            </w:pPr>
            <w:r>
              <w:rPr>
                <w:rFonts w:asciiTheme="majorBidi" w:hAnsiTheme="majorBidi" w:cstheme="majorBidi"/>
                <w:sz w:val="18"/>
                <w:szCs w:val="18"/>
              </w:rPr>
              <w:lastRenderedPageBreak/>
              <w:fldChar w:fldCharType="begin"/>
            </w:r>
            <w:r>
              <w:rPr>
                <w:rFonts w:asciiTheme="majorBidi" w:hAnsiTheme="majorBidi" w:cstheme="majorBidi"/>
                <w:sz w:val="18"/>
                <w:szCs w:val="18"/>
              </w:rPr>
              <w:instrText xml:space="preserve"> ADDIN ZOTERO_ITEM CSL_CITATION {"citationID":"a27o0v3g8o5","properties":{"formattedCitation":"[21]","plainCitation":"[21]","noteIndex":0},"citationItems":[{"id":1,"uris":["http://zotero.org/users/2978383/items/W3F2Y74Q","http://zotero.org/users/2978383/items/P8NUENFM"],"itemData":{"id":1,"type":"article-journal","abstract":"Mesenchymal stromal cells (MSC) exert their immunomodulatory potential on several cell types of the immune system, affecting and influencing the immune response. MSC efficiently inhibit T cell proliferation, reduce the secretion of pro-inflammatory cytokines, limit the differentiation of pro-inflammatory Th subtypes and promote the induction of regulatory T cells (Treg). In this study, we analyzed the immunomodulatory potential of human adipose tissue-derived MSC (ASC), on CD4+ T cells, addressing potential cell-contact dependency in relation to T cell receptor stimulation of whole human peripheral blood mononuclear cells (PBMC). ASC were cultured with not stimulated or anti-CD3/CD28-stimulated PBMC in direct and transwell cocultures; PBMC alone were used as controls. After 7 days, cocultures were harvested and we analyzed: (1) the inhibitory potential of ASC on CD4+ cell proliferation and (2) phenotypic changes in CD4+ cells in respect of Treg marker (CD25, CD127 and FoxP3) expression. We confirmed the inhibitory potential of ASC on CD4+ cell proliferation, which occurs upon PBMC stimulation and is mediated by indoleamine 2,3-dioxygenase. Importantly, ASC reduce both pro- and anti-inflammatory cytokine secretion, without indications on specific Th differentiation. We found that stimulation induces CD25 expression on CD4+ cells and that, despite inhibiting overall CD4+ cell proliferation, ASC can specifically induce the proliferation of CD4+CD25+ cells. We observed that ASC induce Treg (CD4+CD25+CD127−FoxP3+) only in not stimulated cocultures and that ASC increase the ratio of CD4+CD25+CD127+FoxP3− cells at the expense of CD4+CD25+CD127−FoxP3− cells. Our study provides new insights on the interplay between ASC and CD4+ T cells, proposing that ASC-dependent induction of Treg depends on PBMC activation which affects the balance between the different subpopulations of CD4+CD25+ cells expressing CD127 and/or FoxP3.","container-title":"Cells","DOI":"10.3390/cells10010058","ISSN":"2073-4409","issue":"1","journalAbbreviation":"Cells","language":"en","page":"58","source":"DOI.org (Crossref)","title":"Human Adipose Tissue-Derived Mesenchymal Stromal Cells Inhibit CD4+ T Cell Proliferation and Induce Regulatory T Cells as Well as CD127 Expression on CD4+CD25+ T Cells","volume":"10","author":[{"family":"Fiori","given":"Agnese"},{"family":"Uhlig","given":"Stefanie"},{"family":"Klüter","given":"Harald"},{"family":"Bieback","given":"Karen"}],"issued":{"date-parts":[["2021",1,1]]}}}],"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21]</w:t>
            </w:r>
            <w:r>
              <w:rPr>
                <w:rFonts w:asciiTheme="majorBidi" w:hAnsiTheme="majorBidi" w:cstheme="majorBidi"/>
                <w:sz w:val="18"/>
                <w:szCs w:val="18"/>
              </w:rPr>
              <w:fldChar w:fldCharType="end"/>
            </w:r>
          </w:p>
        </w:tc>
        <w:tc>
          <w:tcPr>
            <w:tcW w:w="1255" w:type="dxa"/>
          </w:tcPr>
          <w:p w14:paraId="0D2F3B96"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680DB2B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708D424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nti-CD3/CD28</w:t>
            </w:r>
          </w:p>
          <w:p w14:paraId="7633D7E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n some experiments, PBMC left unstimulated</w:t>
            </w:r>
          </w:p>
        </w:tc>
        <w:tc>
          <w:tcPr>
            <w:tcW w:w="1890" w:type="dxa"/>
          </w:tcPr>
          <w:p w14:paraId="3DEDE75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5:1)</w:t>
            </w:r>
          </w:p>
          <w:p w14:paraId="6AD0161E"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5:1)</w:t>
            </w:r>
          </w:p>
        </w:tc>
        <w:tc>
          <w:tcPr>
            <w:tcW w:w="2340" w:type="dxa"/>
          </w:tcPr>
          <w:p w14:paraId="4BED7B3A"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DO expression and activity</w:t>
            </w:r>
          </w:p>
        </w:tc>
        <w:tc>
          <w:tcPr>
            <w:tcW w:w="1890" w:type="dxa"/>
          </w:tcPr>
          <w:p w14:paraId="709D437F"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5C3360C3"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eg markers expression</w:t>
            </w:r>
          </w:p>
          <w:p w14:paraId="3A13FBF8"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 and anti-inflammatory cytokines secretion</w:t>
            </w:r>
          </w:p>
        </w:tc>
        <w:tc>
          <w:tcPr>
            <w:tcW w:w="3960" w:type="dxa"/>
          </w:tcPr>
          <w:p w14:paraId="2BB63ED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analyzed the immunomodulatory potential of </w:t>
            </w:r>
            <w:r>
              <w:rPr>
                <w:rFonts w:asciiTheme="majorBidi" w:hAnsiTheme="majorBidi" w:cstheme="majorBidi"/>
                <w:sz w:val="18"/>
                <w:szCs w:val="18"/>
              </w:rPr>
              <w:t>h</w:t>
            </w:r>
            <w:r w:rsidRPr="00421C57">
              <w:rPr>
                <w:rFonts w:asciiTheme="majorBidi" w:hAnsiTheme="majorBidi" w:cstheme="majorBidi"/>
                <w:sz w:val="18"/>
                <w:szCs w:val="18"/>
              </w:rPr>
              <w:t>ASCs, on CD4 T cells, addressing potential cell-contact dependency in relation to T cell receptor stimulation of whole PBMCs</w:t>
            </w:r>
          </w:p>
          <w:p w14:paraId="0995D7F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also assessed frequency of Tregs in co-culture with stimulated or non-stimulated PBMCs</w:t>
            </w:r>
          </w:p>
        </w:tc>
      </w:tr>
      <w:tr w:rsidR="008B4571" w:rsidRPr="00421C57" w14:paraId="7B5D246D"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43E9C282" w14:textId="119A536C" w:rsidR="008B4571" w:rsidRPr="00421C57" w:rsidRDefault="00877AE8" w:rsidP="00877AE8">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7jl2i08rp","properties":{"formattedCitation":"[109]","plainCitation":"[109]","noteIndex":0},"citationItems":[{"id":3717,"uris":["http://zotero.org/users/2978383/items/7BUS7SUL"],"itemData":{"id":3717,"type":"article-journal","abstract":"Abstract\n            \n              Mesenchymal stromal/stem cells (MSCs) are currently being used in clinical trials as proposed treatments for a large range of genetic, immunological, orthopaedic, cardiovascular, endocrine and neurological disorders. MSCs are potent anti-inflammatory mediators which are considered immune evasive and employ a large range of secreted vesicles to communicate and repair damaged tissue. Despite their prolific use in therapy, sex specific mechanism of action is rarely considered as a potential confounding factor for use. The purpose of this study was to examine the potency and functionality of both female and male adipose derived MSCs in order to gain further insights into donor selection. Methods MSC were expanded to passage 4, secretome was harvested and stored at − 80c. To assess potency MSC were also primed and assessed via functional immune assays, ELISA, multiplex and immunophenotyping. Results Female MSCs (fMSC), consistently suppressed Peripheral blood mononuclear cell (PBMC) proliferation significantly (\n              p\n               &lt; 0.0001) more than male MSC (mMSC). In co-culture mPBMCs, showed 60.7 ± 15.6% suppression with fMSCs compared with 22.5 ± 13.6% suppression with mMSCs. Similarly, fPBMCs were suppressed by 67.9 ± 10.4% with fMSCs compared to 29.4 ± 9.3% with mMSCs. The enhanced immunosuppression of fMSCs was attributed to the production of higher concentrations of the anti-inflammatory mediators such as IDO1 (3301 pg/mL vs 1699 pg/mL) and perhaps others including IL-1RA (1025 pg/mL vs 701 pg/mL), PGE-2 (6142 pg/mL vs 2448 pg/mL) and prolonged expression of VCAM-1 post activation relative to mMSCs. In contrast, mMSCs produces more inflammatory G-CSF than fMSCs (806 pg/mL vs 503 pg/mL). Moreover, IDO1 expression was correlated to immune suppression and fMSCs, but not mMSCs induced downregulation of the IL-2 receptor and sustained expression of the early T cell activation marker, CD69 in PBMCs further highlighting the differences in immunomodulation potentials between the sexes. Conclusion In conclusion, our data shows that female MSC are more potent in vitro than their male counterparts. The inability of male MSC to match female MSC driven immunomodulation and to use the inflammatory microenvironment to their advantage is evident and is likely a red flag when using allogeneic male MSC as a therapeutic for disease states.","container-title":"Scientific Reports","DOI":"10.1038/s41598-021-91870-4","ISSN":"2045-2322","issue":"1","journalAbbreviation":"Sci Rep","language":"en","page":"12454","source":"DOI.org (Crossref)","title":"Immune modulation via adipose derived Mesenchymal Stem cells is driven by donor sex in vitro","volume":"11","author":[{"family":"Mckinnirey","given":"Flyn"},{"family":"Herbert","given":"Benjamin"},{"family":"Vesey","given":"Graham"},{"family":"McCracken","given":"Sharon"}],"issued":{"date-parts":[["2021",6,14]]}}}],"schema":"https://github.com/citation-style-language/schema/raw/master/csl-citation.json"} </w:instrText>
            </w:r>
            <w:r>
              <w:rPr>
                <w:rFonts w:asciiTheme="majorBidi" w:hAnsiTheme="majorBidi" w:cstheme="majorBidi"/>
                <w:sz w:val="18"/>
                <w:szCs w:val="18"/>
              </w:rPr>
              <w:fldChar w:fldCharType="separate"/>
            </w:r>
            <w:r>
              <w:rPr>
                <w:rFonts w:ascii="Times New Roman" w:hAnsi="Times New Roman" w:cs="Times New Roman"/>
                <w:sz w:val="18"/>
              </w:rPr>
              <w:t>110</w:t>
            </w:r>
            <w:r w:rsidRPr="003E6D00">
              <w:rPr>
                <w:rFonts w:ascii="Times New Roman" w:hAnsi="Times New Roman" w:cs="Times New Roman"/>
                <w:sz w:val="18"/>
              </w:rPr>
              <w:t>]</w:t>
            </w:r>
            <w:r>
              <w:rPr>
                <w:rFonts w:asciiTheme="majorBidi" w:hAnsiTheme="majorBidi" w:cstheme="majorBidi"/>
                <w:sz w:val="18"/>
                <w:szCs w:val="18"/>
              </w:rPr>
              <w:fldChar w:fldCharType="end"/>
            </w:r>
          </w:p>
        </w:tc>
        <w:tc>
          <w:tcPr>
            <w:tcW w:w="1255" w:type="dxa"/>
          </w:tcPr>
          <w:p w14:paraId="79D7D07C"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ND</w:t>
            </w:r>
          </w:p>
        </w:tc>
        <w:tc>
          <w:tcPr>
            <w:tcW w:w="1170" w:type="dxa"/>
          </w:tcPr>
          <w:p w14:paraId="67662E63"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560E8A38"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 cell activation/ expansion kit (beads with antibodies against CD2,CD3 and CD28)</w:t>
            </w:r>
          </w:p>
        </w:tc>
        <w:tc>
          <w:tcPr>
            <w:tcW w:w="1890" w:type="dxa"/>
          </w:tcPr>
          <w:p w14:paraId="06D962A9"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answell (4:1)</w:t>
            </w:r>
          </w:p>
        </w:tc>
        <w:tc>
          <w:tcPr>
            <w:tcW w:w="2340" w:type="dxa"/>
          </w:tcPr>
          <w:p w14:paraId="5CAA987A"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Expression of soluble immunomediators such as IDO, IL1RA, and PGE2 and surface immunomodulators including ICAM-1, VCAM-1, and PD-L1 in response to priming by pro-inflammatory cytokines IFN-ɤ and TNF-ɑ</w:t>
            </w:r>
          </w:p>
        </w:tc>
        <w:tc>
          <w:tcPr>
            <w:tcW w:w="1890" w:type="dxa"/>
          </w:tcPr>
          <w:p w14:paraId="17A86B2C"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33242B36"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8,</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CD25 and CD69 expression levels</w:t>
            </w:r>
          </w:p>
        </w:tc>
        <w:tc>
          <w:tcPr>
            <w:tcW w:w="3960" w:type="dxa"/>
          </w:tcPr>
          <w:p w14:paraId="0D9A8140"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The study examined the immunoregulatory functionality of both female and male </w:t>
            </w:r>
            <w:r>
              <w:rPr>
                <w:rFonts w:asciiTheme="majorBidi" w:hAnsiTheme="majorBidi" w:cstheme="majorBidi"/>
                <w:sz w:val="18"/>
                <w:szCs w:val="18"/>
              </w:rPr>
              <w:t>h</w:t>
            </w:r>
            <w:r w:rsidRPr="00421C57">
              <w:rPr>
                <w:rFonts w:asciiTheme="majorBidi" w:hAnsiTheme="majorBidi" w:cstheme="majorBidi"/>
                <w:sz w:val="18"/>
                <w:szCs w:val="18"/>
              </w:rPr>
              <w:t>ASCs in order to gain further insights into donor selection.</w:t>
            </w:r>
          </w:p>
        </w:tc>
      </w:tr>
      <w:tr w:rsidR="008B4571" w:rsidRPr="00421C57" w14:paraId="2B50A61A"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3F4B61EF" w14:textId="687F1B8A" w:rsidR="008B4571" w:rsidRPr="00421C57" w:rsidRDefault="008B4571" w:rsidP="00877AE8">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v0dv5lv42","properties":{"formattedCitation":"[86]","plainCitation":"[86]","noteIndex":0},"citationItems":[{"id":3678,"uris":["http://zotero.org/users/2978383/items/KA52IC9C"],"itemData":{"id":3678,"type":"chapter","event-place":"Cham","note":"collection-title: Advances in Experimental Medicine and Biology\nDOI: 10.1007/5584_2022_708","publisher":"Springer International Publishing","publisher-place":"Cham","source":"DOI.org (Crossref)","title":"Stromal Vascular Fraction and Mesenchymal Stem Cells from Human Adipose Tissue: A Comparison of Immune Modulation and Angiogenic Potential","title-short":"Stromal Vascular Fraction and Mesenchymal Stem Cells from Human Adipose Tissue","URL":"https://link.springer.com/10.1007/5584_2022_708","author":[{"family":"Tran","given":"Tung Dang Xuan"},{"family":"Pham","given":"Viet Quoc"},{"family":"Tran","given":"Nhan Ngo-The"},{"family":"Dang","given":"Hoang Chau Ngo"},{"family":"Tran","given":"Nguyet Thi Anh"},{"family":"Vu","given":"Ngoc Bich"},{"family":"Van Pham","given":"Phuc"}],"accessed":{"date-parts":[["2023",1,8]]},"issued":{"date-parts":[["2022"]]}}}],"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877AE8" w:rsidRPr="00294B2E">
              <w:rPr>
                <w:rFonts w:ascii="Times New Roman" w:hAnsi="Times New Roman" w:cs="Times New Roman"/>
                <w:sz w:val="18"/>
                <w:szCs w:val="24"/>
              </w:rPr>
              <w:t>8</w:t>
            </w:r>
            <w:r w:rsidR="00877AE8">
              <w:rPr>
                <w:rFonts w:ascii="Times New Roman" w:hAnsi="Times New Roman" w:cs="Times New Roman"/>
                <w:sz w:val="18"/>
                <w:szCs w:val="24"/>
              </w:rPr>
              <w:t>7</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49F8DCE0"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Lipoaspirate</w:t>
            </w:r>
          </w:p>
        </w:tc>
        <w:tc>
          <w:tcPr>
            <w:tcW w:w="1170" w:type="dxa"/>
          </w:tcPr>
          <w:p w14:paraId="6B3E490D"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BMCs</w:t>
            </w:r>
          </w:p>
        </w:tc>
        <w:tc>
          <w:tcPr>
            <w:tcW w:w="1445" w:type="dxa"/>
          </w:tcPr>
          <w:p w14:paraId="4F85631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HA</w:t>
            </w:r>
          </w:p>
        </w:tc>
        <w:tc>
          <w:tcPr>
            <w:tcW w:w="1890" w:type="dxa"/>
          </w:tcPr>
          <w:p w14:paraId="4B3774CC"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4:1 or 40:1)</w:t>
            </w:r>
          </w:p>
        </w:tc>
        <w:tc>
          <w:tcPr>
            <w:tcW w:w="2340" w:type="dxa"/>
          </w:tcPr>
          <w:p w14:paraId="2988913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w:t>
            </w:r>
          </w:p>
        </w:tc>
        <w:tc>
          <w:tcPr>
            <w:tcW w:w="1890" w:type="dxa"/>
          </w:tcPr>
          <w:p w14:paraId="77380CBF"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proliferation was measured by the percentage of CD38 positive cells in the whole population</w:t>
            </w:r>
          </w:p>
          <w:p w14:paraId="3C4E01CF"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IFN-ɤ and TNF-ɑ cytokines measurement</w:t>
            </w:r>
          </w:p>
        </w:tc>
        <w:tc>
          <w:tcPr>
            <w:tcW w:w="3960" w:type="dxa"/>
          </w:tcPr>
          <w:p w14:paraId="17A836F2"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aimed to evaluate the immune modulation of SVF and MSCs from the same SVF samples to support an explanation of when SVF or MSCs should be used</w:t>
            </w:r>
          </w:p>
        </w:tc>
      </w:tr>
      <w:tr w:rsidR="008B4571" w:rsidRPr="00421C57" w14:paraId="2C42FDD7" w14:textId="77777777" w:rsidTr="008F651C">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5000F229" w14:textId="6F507E02" w:rsidR="008B4571" w:rsidRPr="00421C57" w:rsidRDefault="008B4571" w:rsidP="00877AE8">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a1fipdbu5mc","properties":{"formattedCitation":"[66]","plainCitation":"[66]","noteIndex":0},"citationItems":[{"id":4336,"uris":["http://zotero.org/users/2978383/items/X67G7TLP"],"itemData":{"id":4336,"type":"article-journal","abstract":"Abstract\n            For adipose stromal/stem cell (ASCs)-based immunomodulatory therapies, it is important to study how donor characteristics, such as obesity and type 2 diabetes (T2D), influence ASCs efficacy. Here, ASCs were obtained from 2 groups, donors with T2D and obesity (dASCs) or nondiabetic donors with normal-weight (ndASCs), and then cultured with anti-CD3/CD28-stimulated allogeneic CD4 T cells. ASCs were studied for the expression of the immunomodulators CD54, CD274, and indoleamine 2, 3 dioxygenase 1 (IDO) in inflammatory conditions. CD4 T cells cultured alone or in cocultures were assessed to evaluate proliferation, activation marker surface expression, apoptosis, the regulatory T cells (Tregs; CD4+ CD25high FOXP3+) frequency, and intracellular cytokine expression using flow cytometry. Modulation of T-cell subset cytokines was explored via ELISA. In inflammatory conditions, the expression of CD54, CD274, and IDO was significantly upregulated in ASCs, with no significant differences between ndASCs and dASCs. dASCs retained the potential to significantly suppress CD4 T-cell proliferation, with a slightly weaker inhibitory effect than ndASCs, which was associated with significantly reduced abilities to decrease IL-2 production and increase IL-8 levels in cocultures. Such attenuated potentials were significantly correlated with increasing body mass index. dASCs and ndASCs comparably reduced CD4 T-cell viability, HLA-DR expression, and interferon-gamma production and conversely increased CD69 expression, the Tregs percentage, and IL-17A production. Considerable amounts of the immunomodulators prostaglandin E2 (PGE2) and IL-6 were detected in the conditioned medium of cocultures. These findings suggest that ASCs obtained from donors with T2D and obesity are receptive to the inflammatory environment and able to modulate CD4 T cells accordingly.","container-title":"Stem Cells","DOI":"10.1093/stmcls/sxad021","ISSN":"1066-5099, 1549-4918","issue":"5","language":"en","page":"505-519","source":"DOI.org (Crossref)","title":"Immunomodulatory Functions of Adipose Mesenchymal Stromal/Stem Cell Derived From Donors With Type 2 Diabetes and Obesity on CD4 T Cells","volume":"41","author":[{"family":"Mahmoud","given":"Marwa"},{"family":"Juntunen","given":"Miia"},{"family":"Adnan","given":"Amna"},{"family":"Kummola","given":"Laura"},{"family":"Junttila","given":"Ilkka S"},{"family":"Kelloniemi","given":"Minna"},{"family":"Tyrväinen","given":"Tuula"},{"family":"Huhtala","given":"Heini"},{"family":"Abd El Fattah","given":"Abeer I"},{"family":"Amr","given":"Khalda"},{"family":"El Erian","given":"Alaa Mohamad"},{"family":"Patrikoski","given":"Mimmi"},{"family":"Miettinen","given":"Susanna"}],"issued":{"date-parts":[["2023",5,15]]}}}],"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877AE8" w:rsidRPr="00294B2E">
              <w:rPr>
                <w:rFonts w:ascii="Times New Roman" w:hAnsi="Times New Roman" w:cs="Times New Roman"/>
                <w:sz w:val="18"/>
                <w:szCs w:val="24"/>
              </w:rPr>
              <w:t>6</w:t>
            </w:r>
            <w:r w:rsidR="00877AE8">
              <w:rPr>
                <w:rFonts w:ascii="Times New Roman" w:hAnsi="Times New Roman" w:cs="Times New Roman"/>
                <w:sz w:val="18"/>
                <w:szCs w:val="24"/>
              </w:rPr>
              <w:t>7</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4F56EA02"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c. AT from abdomen or breast</w:t>
            </w:r>
          </w:p>
        </w:tc>
        <w:tc>
          <w:tcPr>
            <w:tcW w:w="1170" w:type="dxa"/>
          </w:tcPr>
          <w:p w14:paraId="545C23C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D4 T cells</w:t>
            </w:r>
          </w:p>
        </w:tc>
        <w:tc>
          <w:tcPr>
            <w:tcW w:w="1445" w:type="dxa"/>
          </w:tcPr>
          <w:p w14:paraId="6DD51C9F"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late bound anti-CD3/CD28</w:t>
            </w:r>
          </w:p>
        </w:tc>
        <w:tc>
          <w:tcPr>
            <w:tcW w:w="1890" w:type="dxa"/>
          </w:tcPr>
          <w:p w14:paraId="23B7FAB9"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5:1)</w:t>
            </w:r>
          </w:p>
        </w:tc>
        <w:tc>
          <w:tcPr>
            <w:tcW w:w="2340" w:type="dxa"/>
          </w:tcPr>
          <w:p w14:paraId="641A4187"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Expression of PD-L1, CD54, MHC class II and II and the</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costimulatory molecules (CD40, CD86) before and after priming</w:t>
            </w:r>
          </w:p>
          <w:p w14:paraId="5E50CC5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Expression of IDO in response to</w:t>
            </w:r>
            <w:r w:rsidRPr="00D16242">
              <w:rPr>
                <w:rFonts w:asciiTheme="majorBidi" w:hAnsiTheme="majorBidi" w:cstheme="majorBidi"/>
                <w:i/>
                <w:sz w:val="18"/>
                <w:szCs w:val="18"/>
              </w:rPr>
              <w:t xml:space="preserve"> </w:t>
            </w:r>
            <w:r w:rsidRPr="00421C57">
              <w:rPr>
                <w:rFonts w:asciiTheme="majorBidi" w:hAnsiTheme="majorBidi" w:cstheme="majorBidi"/>
                <w:sz w:val="18"/>
                <w:szCs w:val="18"/>
              </w:rPr>
              <w:t>IFN-ɤ treatment</w:t>
            </w:r>
          </w:p>
        </w:tc>
        <w:tc>
          <w:tcPr>
            <w:tcW w:w="1890" w:type="dxa"/>
          </w:tcPr>
          <w:p w14:paraId="5CBBAF1F"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273A14BA"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Activation markers analysis</w:t>
            </w:r>
          </w:p>
          <w:p w14:paraId="7A39DC96"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Cytokines release</w:t>
            </w:r>
          </w:p>
          <w:p w14:paraId="18D06F77" w14:textId="77777777" w:rsidR="008B4571" w:rsidRPr="00421C57" w:rsidRDefault="008B4571" w:rsidP="008F651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regs and intracellular cytokines expression</w:t>
            </w:r>
          </w:p>
        </w:tc>
        <w:tc>
          <w:tcPr>
            <w:tcW w:w="3960" w:type="dxa"/>
          </w:tcPr>
          <w:p w14:paraId="0F50DD35" w14:textId="77777777" w:rsidR="008B4571" w:rsidRPr="00421C57" w:rsidRDefault="008B4571" w:rsidP="008F651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aimed to evaluate the impact of T2D and obesity on the immunosuppressive functions of hASCs on CD4 T cells</w:t>
            </w:r>
          </w:p>
        </w:tc>
      </w:tr>
      <w:tr w:rsidR="008B4571" w:rsidRPr="00421C57" w14:paraId="03213010" w14:textId="77777777" w:rsidTr="008F65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Pr>
          <w:p w14:paraId="2110F4CD" w14:textId="7DFEFCBF" w:rsidR="008B4571" w:rsidRPr="00421C57" w:rsidRDefault="008B4571" w:rsidP="00877AE8">
            <w:pPr>
              <w:jc w:val="center"/>
              <w:rPr>
                <w:rFonts w:asciiTheme="majorBidi" w:hAnsiTheme="majorBidi" w:cstheme="majorBidi"/>
                <w:sz w:val="18"/>
                <w:szCs w:val="18"/>
              </w:rPr>
            </w:pPr>
            <w:r>
              <w:rPr>
                <w:rFonts w:asciiTheme="majorBidi" w:hAnsiTheme="majorBidi" w:cstheme="majorBidi"/>
                <w:sz w:val="18"/>
                <w:szCs w:val="18"/>
              </w:rPr>
              <w:lastRenderedPageBreak/>
              <w:fldChar w:fldCharType="begin"/>
            </w:r>
            <w:r>
              <w:rPr>
                <w:rFonts w:asciiTheme="majorBidi" w:hAnsiTheme="majorBidi" w:cstheme="majorBidi"/>
                <w:sz w:val="18"/>
                <w:szCs w:val="18"/>
              </w:rPr>
              <w:instrText xml:space="preserve"> ADDIN ZOTERO_ITEM CSL_CITATION {"citationID":"ac5cpcc65r","properties":{"formattedCitation":"[58]","plainCitation":"[58]","noteIndex":0},"citationItems":[{"id":4337,"uris":["http://zotero.org/users/2978383/items/X64QT8W6"],"itemData":{"id":4337,"type":"article-journal","container-title":"Life Sciences","DOI":"10.1016/j.lfs.2023.121610","ISSN":"00243205","journalAbbreviation":"Life Sciences","language":"en","page":"121610","source":"DOI.org (Crossref)","title":"An analysis of the immunomodulatory properties of human spheroids from adipose-derived stem cells","volume":"321","author":[{"family":"Toia","given":"Francesca"},{"family":"Lo Presti","given":"Elena"},{"family":"Di Stefano","given":"Anna Barbara"},{"family":"Di Simone","given":"Marta"},{"family":"Trapani","given":"Marco"},{"family":"Corsale","given":"Anna Maria"},{"family":"Picone","given":"Carmela"},{"family":"Moschella","given":"Francesco"},{"family":"Dieli","given":"Francesco"},{"family":"Cordova","given":"Adriana"},{"family":"Meraviglia","given":"Serena"}],"issued":{"date-parts":[["2023",5]]}}}],"schema":"https://github.com/citation-style-language/schema/raw/master/csl-citation.json"} </w:instrText>
            </w:r>
            <w:r>
              <w:rPr>
                <w:rFonts w:asciiTheme="majorBidi" w:hAnsiTheme="majorBidi" w:cstheme="majorBidi"/>
                <w:sz w:val="18"/>
                <w:szCs w:val="18"/>
              </w:rPr>
              <w:fldChar w:fldCharType="separate"/>
            </w:r>
            <w:r w:rsidRPr="00294B2E">
              <w:rPr>
                <w:rFonts w:ascii="Times New Roman" w:hAnsi="Times New Roman" w:cs="Times New Roman"/>
                <w:sz w:val="18"/>
                <w:szCs w:val="24"/>
              </w:rPr>
              <w:t>[</w:t>
            </w:r>
            <w:r w:rsidR="00877AE8">
              <w:rPr>
                <w:rFonts w:ascii="Times New Roman" w:hAnsi="Times New Roman" w:cs="Times New Roman"/>
                <w:sz w:val="18"/>
                <w:szCs w:val="24"/>
              </w:rPr>
              <w:t>59</w:t>
            </w:r>
            <w:r w:rsidRPr="00294B2E">
              <w:rPr>
                <w:rFonts w:ascii="Times New Roman" w:hAnsi="Times New Roman" w:cs="Times New Roman"/>
                <w:sz w:val="18"/>
                <w:szCs w:val="24"/>
              </w:rPr>
              <w:t>]</w:t>
            </w:r>
            <w:r>
              <w:rPr>
                <w:rFonts w:asciiTheme="majorBidi" w:hAnsiTheme="majorBidi" w:cstheme="majorBidi"/>
                <w:sz w:val="18"/>
                <w:szCs w:val="18"/>
              </w:rPr>
              <w:fldChar w:fldCharType="end"/>
            </w:r>
          </w:p>
        </w:tc>
        <w:tc>
          <w:tcPr>
            <w:tcW w:w="1255" w:type="dxa"/>
          </w:tcPr>
          <w:p w14:paraId="228C3231"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 xml:space="preserve">Liposuction from different anatomical areas such as the abdomen, breast and hip </w:t>
            </w:r>
          </w:p>
        </w:tc>
        <w:tc>
          <w:tcPr>
            <w:tcW w:w="1170" w:type="dxa"/>
          </w:tcPr>
          <w:p w14:paraId="776E53D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γδ T cells in heterologous experiments and PBMCs in autologous settings</w:t>
            </w:r>
          </w:p>
        </w:tc>
        <w:tc>
          <w:tcPr>
            <w:tcW w:w="1445" w:type="dxa"/>
          </w:tcPr>
          <w:p w14:paraId="5E9381B3"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890" w:type="dxa"/>
          </w:tcPr>
          <w:p w14:paraId="5BE3902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Direct (5:1 and 10:1)</w:t>
            </w:r>
          </w:p>
          <w:p w14:paraId="441E5075"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5A0170FE"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or CM from spheroid or adherent ASCs</w:t>
            </w:r>
          </w:p>
        </w:tc>
        <w:tc>
          <w:tcPr>
            <w:tcW w:w="2340" w:type="dxa"/>
          </w:tcPr>
          <w:p w14:paraId="0458ADF9"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expression of 51 secreted proteins in ASC secretome</w:t>
            </w:r>
          </w:p>
          <w:p w14:paraId="5916D9EF"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spheroid vs adherent ASC cultures)</w:t>
            </w:r>
          </w:p>
        </w:tc>
        <w:tc>
          <w:tcPr>
            <w:tcW w:w="1890" w:type="dxa"/>
          </w:tcPr>
          <w:p w14:paraId="5CB393AB"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proliferation</w:t>
            </w:r>
          </w:p>
          <w:p w14:paraId="7034EBE6" w14:textId="77777777" w:rsidR="008B4571" w:rsidRPr="00421C57" w:rsidRDefault="008B4571" w:rsidP="008F651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Intracellular cytokines expression</w:t>
            </w:r>
          </w:p>
        </w:tc>
        <w:tc>
          <w:tcPr>
            <w:tcW w:w="3960" w:type="dxa"/>
          </w:tcPr>
          <w:p w14:paraId="394ABC28" w14:textId="77777777" w:rsidR="008B4571" w:rsidRPr="00421C57" w:rsidRDefault="008B4571" w:rsidP="008F651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421C57">
              <w:rPr>
                <w:rFonts w:asciiTheme="majorBidi" w:hAnsiTheme="majorBidi" w:cstheme="majorBidi"/>
                <w:sz w:val="18"/>
                <w:szCs w:val="18"/>
              </w:rPr>
              <w:t>The study aimed at analyzing the immunomodulatory properties of hASC spheroids, relative to the traditional ASC monolayer</w:t>
            </w:r>
          </w:p>
        </w:tc>
      </w:tr>
    </w:tbl>
    <w:p w14:paraId="5F5182B7" w14:textId="4F22FB5C" w:rsidR="00C0470C" w:rsidRPr="00421C57" w:rsidRDefault="002659AF" w:rsidP="008974A5">
      <w:pPr>
        <w:spacing w:after="0" w:line="240" w:lineRule="auto"/>
        <w:jc w:val="both"/>
        <w:rPr>
          <w:rFonts w:asciiTheme="majorBidi" w:hAnsiTheme="majorBidi" w:cstheme="majorBidi"/>
          <w:sz w:val="18"/>
          <w:szCs w:val="18"/>
        </w:rPr>
      </w:pPr>
      <w:r w:rsidRPr="00421C57">
        <w:rPr>
          <w:rFonts w:asciiTheme="majorBidi" w:hAnsiTheme="majorBidi" w:cstheme="majorBidi"/>
          <w:sz w:val="18"/>
          <w:szCs w:val="18"/>
        </w:rPr>
        <w:t xml:space="preserve">AT: Adipose tissue, </w:t>
      </w:r>
      <w:r w:rsidR="002C02AA" w:rsidRPr="00421C57">
        <w:rPr>
          <w:rFonts w:asciiTheme="majorBidi" w:hAnsiTheme="majorBidi" w:cstheme="majorBidi"/>
          <w:sz w:val="18"/>
          <w:szCs w:val="18"/>
        </w:rPr>
        <w:t>ASC</w:t>
      </w:r>
      <w:r w:rsidR="00755AB9" w:rsidRPr="00421C57">
        <w:rPr>
          <w:rFonts w:asciiTheme="majorBidi" w:hAnsiTheme="majorBidi" w:cstheme="majorBidi"/>
          <w:sz w:val="18"/>
          <w:szCs w:val="18"/>
        </w:rPr>
        <w:t>a</w:t>
      </w:r>
      <w:r w:rsidRPr="00421C57">
        <w:rPr>
          <w:rFonts w:asciiTheme="majorBidi" w:hAnsiTheme="majorBidi" w:cstheme="majorBidi"/>
          <w:sz w:val="18"/>
          <w:szCs w:val="18"/>
        </w:rPr>
        <w:t xml:space="preserve">: adipose tissue-derived mesenchymal stem/stromal cells, ALCAM: Activated leukocyte cell adhesion molecule, </w:t>
      </w:r>
      <w:r w:rsidR="00755AB9" w:rsidRPr="00421C57">
        <w:rPr>
          <w:rFonts w:asciiTheme="majorBidi" w:hAnsiTheme="majorBidi" w:cstheme="majorBidi"/>
          <w:sz w:val="18"/>
          <w:szCs w:val="18"/>
        </w:rPr>
        <w:t>BMSCs</w:t>
      </w:r>
      <w:r w:rsidRPr="00421C57">
        <w:rPr>
          <w:rFonts w:asciiTheme="majorBidi" w:hAnsiTheme="majorBidi" w:cstheme="majorBidi"/>
          <w:sz w:val="18"/>
          <w:szCs w:val="18"/>
        </w:rPr>
        <w:t>: bone marrow-MSC</w:t>
      </w:r>
      <w:r w:rsidR="00755AB9" w:rsidRPr="00421C57">
        <w:rPr>
          <w:rFonts w:asciiTheme="majorBidi" w:hAnsiTheme="majorBidi" w:cstheme="majorBidi"/>
          <w:sz w:val="18"/>
          <w:szCs w:val="18"/>
        </w:rPr>
        <w:t>s</w:t>
      </w:r>
      <w:r w:rsidRPr="00421C57">
        <w:rPr>
          <w:rFonts w:asciiTheme="majorBidi" w:hAnsiTheme="majorBidi" w:cstheme="majorBidi"/>
          <w:sz w:val="18"/>
          <w:szCs w:val="18"/>
        </w:rPr>
        <w:t>, CD: Cluster of Differentiation, CM: Conditioned medium, COX/PTGS: Cyclooxygenase/</w:t>
      </w:r>
      <w:r w:rsidR="005908BC" w:rsidRPr="00421C57">
        <w:rPr>
          <w:rFonts w:asciiTheme="majorBidi" w:hAnsiTheme="majorBidi" w:cstheme="majorBidi"/>
          <w:sz w:val="18"/>
          <w:szCs w:val="18"/>
        </w:rPr>
        <w:t xml:space="preserve"> Prostaglandin-endoperoxide synthase</w:t>
      </w:r>
      <w:r w:rsidRPr="00421C57">
        <w:rPr>
          <w:rFonts w:asciiTheme="majorBidi" w:hAnsiTheme="majorBidi" w:cstheme="majorBidi"/>
          <w:sz w:val="18"/>
          <w:szCs w:val="18"/>
        </w:rPr>
        <w:t xml:space="preserve">, CB: Cord Blood, </w:t>
      </w:r>
      <w:r w:rsidR="00C0470C" w:rsidRPr="00421C57">
        <w:rPr>
          <w:rFonts w:asciiTheme="majorBidi" w:hAnsiTheme="majorBidi" w:cstheme="majorBidi"/>
          <w:sz w:val="18"/>
          <w:szCs w:val="18"/>
        </w:rPr>
        <w:t xml:space="preserve">ER: Endoplasmic reticulum, EV: Extracellular vesicle, </w:t>
      </w:r>
      <w:r w:rsidRPr="00421C57">
        <w:rPr>
          <w:rFonts w:asciiTheme="majorBidi" w:hAnsiTheme="majorBidi" w:cstheme="majorBidi"/>
          <w:sz w:val="18"/>
          <w:szCs w:val="18"/>
        </w:rPr>
        <w:t xml:space="preserve">FOXP3, Forkhead box P3, GVHD: Graft versus host disease, Gal: Galectin, HGF: Hepatocyte growth factor, HLA: Human Lekocyte antigen, </w:t>
      </w:r>
      <w:r w:rsidR="008974A5" w:rsidRPr="00421C57">
        <w:rPr>
          <w:rFonts w:asciiTheme="majorBidi" w:hAnsiTheme="majorBidi" w:cstheme="majorBidi"/>
          <w:sz w:val="18"/>
          <w:szCs w:val="18"/>
        </w:rPr>
        <w:t xml:space="preserve">hAMSCs: human amniotic membrane-derived  MSCs, hASCs: human ASCs, </w:t>
      </w:r>
      <w:r w:rsidRPr="00421C57">
        <w:rPr>
          <w:rFonts w:asciiTheme="majorBidi" w:hAnsiTheme="majorBidi" w:cstheme="majorBidi"/>
          <w:sz w:val="18"/>
          <w:szCs w:val="18"/>
        </w:rPr>
        <w:t xml:space="preserve">IL: Interleukin, IDO: Indoleamine 2,3 dioxygenase, iNOS: Inducible nitric oxide synthase, IFN-ɤ: Interferon-gamma, ICAM: Intracellular cell adhesion molecule, ILF: Leukemia inhibitory factor, MLR: Mixed lymphocyte reaction, </w:t>
      </w:r>
      <w:r w:rsidR="00C0470C" w:rsidRPr="00421C57">
        <w:rPr>
          <w:rFonts w:asciiTheme="majorBidi" w:hAnsiTheme="majorBidi" w:cstheme="majorBidi"/>
          <w:sz w:val="18"/>
          <w:szCs w:val="18"/>
        </w:rPr>
        <w:t xml:space="preserve">MICA/B: MHC class I chain related-proteins A and B, </w:t>
      </w:r>
      <w:r w:rsidRPr="00421C57">
        <w:rPr>
          <w:rFonts w:asciiTheme="majorBidi" w:hAnsiTheme="majorBidi" w:cstheme="majorBidi"/>
          <w:sz w:val="18"/>
          <w:szCs w:val="18"/>
        </w:rPr>
        <w:t xml:space="preserve">NK: Natural Killer, NKG2D, Natural Killer Group 2D, </w:t>
      </w:r>
      <w:r w:rsidRPr="00421C57">
        <w:rPr>
          <w:rFonts w:asciiTheme="majorBidi" w:hAnsiTheme="majorBidi" w:cstheme="majorBidi"/>
          <w:sz w:val="18"/>
          <w:szCs w:val="18"/>
        </w:rPr>
        <w:fldChar w:fldCharType="begin"/>
      </w:r>
      <w:r w:rsidRPr="00421C57">
        <w:rPr>
          <w:rFonts w:asciiTheme="majorBidi" w:hAnsiTheme="majorBidi" w:cstheme="majorBidi"/>
          <w:sz w:val="18"/>
          <w:szCs w:val="18"/>
        </w:rPr>
        <w:instrText xml:space="preserve"> HYPERLINK "https://en.wikipedia.org/wiki/NF-%CE%BAB" </w:instrText>
      </w:r>
      <w:r w:rsidRPr="00421C57">
        <w:rPr>
          <w:rFonts w:asciiTheme="majorBidi" w:hAnsiTheme="majorBidi" w:cstheme="majorBidi"/>
          <w:sz w:val="18"/>
          <w:szCs w:val="18"/>
        </w:rPr>
        <w:fldChar w:fldCharType="separate"/>
      </w:r>
      <w:r w:rsidRPr="00421C57">
        <w:rPr>
          <w:rFonts w:asciiTheme="majorBidi" w:hAnsiTheme="majorBidi" w:cstheme="majorBidi"/>
          <w:sz w:val="18"/>
          <w:szCs w:val="18"/>
        </w:rPr>
        <w:t>NF-κB: nuclear factor kappa-light-chain-enhancer of activated B cells</w:t>
      </w:r>
      <w:r w:rsidR="00C0470C" w:rsidRPr="00421C57">
        <w:rPr>
          <w:rFonts w:asciiTheme="majorBidi" w:hAnsiTheme="majorBidi" w:cstheme="majorBidi"/>
          <w:sz w:val="18"/>
          <w:szCs w:val="18"/>
        </w:rPr>
        <w:t>, O: Omentum/omental, PD/ PDCD: Programmed death/ Programmed death cell death, PD-L: Programmed death ligand, PGE2: Prostaglandin E2, PBMC</w:t>
      </w:r>
      <w:r w:rsidR="00755AB9" w:rsidRPr="00421C57">
        <w:rPr>
          <w:rFonts w:asciiTheme="majorBidi" w:hAnsiTheme="majorBidi" w:cstheme="majorBidi"/>
          <w:sz w:val="18"/>
          <w:szCs w:val="18"/>
        </w:rPr>
        <w:t>s</w:t>
      </w:r>
      <w:r w:rsidR="00C0470C" w:rsidRPr="00421C57">
        <w:rPr>
          <w:rFonts w:asciiTheme="majorBidi" w:hAnsiTheme="majorBidi" w:cstheme="majorBidi"/>
          <w:sz w:val="18"/>
          <w:szCs w:val="18"/>
        </w:rPr>
        <w:t xml:space="preserve">: peripheral blood mononuclear cells, PHA: phytohaemagglutinin, ROS: Reactive oxygen species, SVF: Stromal vascular fraction, Sc: Subcutaneous, </w:t>
      </w:r>
      <w:r w:rsidR="00DC603B" w:rsidRPr="00421C57">
        <w:rPr>
          <w:rFonts w:asciiTheme="majorBidi" w:hAnsiTheme="majorBidi" w:cstheme="majorBidi"/>
          <w:sz w:val="18"/>
          <w:szCs w:val="18"/>
        </w:rPr>
        <w:t xml:space="preserve">T2D: Type 2 diabetes, </w:t>
      </w:r>
      <w:r w:rsidR="00C0470C" w:rsidRPr="00421C57">
        <w:rPr>
          <w:rFonts w:asciiTheme="majorBidi" w:hAnsiTheme="majorBidi" w:cstheme="majorBidi"/>
          <w:sz w:val="18"/>
          <w:szCs w:val="18"/>
        </w:rPr>
        <w:t>TNF-ɑ: Tumour necrosis factor alpha, hTERT, Human telomerase reverse transcriptase, TNFAIP6: TNF-ɑ induced protein 6, TGF-β: Transforming growth factor beta, TIM-3: T cell immunoglobulin and mucin-domain containing-3, TSG-6: Tumor necrosis factor-stimulated gene 6, Trp/Kyn: Tryptophan/Kynurenine, Th: T helper cells, TSDR: Treg-specific de-methylated region, TF: Transcription factor, UCM: Umbilical cord matrix, UCB: Umbilical cord blood, ULBP: UL16 binding protein, VCAM: Vascular cell adhesion molecule, WJ: Wharton’s Jelly.</w:t>
      </w:r>
    </w:p>
    <w:p w14:paraId="55108DA8" w14:textId="77777777" w:rsidR="00C0470C" w:rsidRPr="00421C57" w:rsidRDefault="00C0470C" w:rsidP="00C0470C">
      <w:pPr>
        <w:spacing w:after="0" w:line="240" w:lineRule="auto"/>
        <w:jc w:val="both"/>
        <w:rPr>
          <w:rFonts w:asciiTheme="majorBidi" w:hAnsiTheme="majorBidi" w:cstheme="majorBidi"/>
          <w:sz w:val="18"/>
          <w:szCs w:val="18"/>
        </w:rPr>
      </w:pPr>
    </w:p>
    <w:p w14:paraId="77174470" w14:textId="77777777" w:rsidR="002659AF" w:rsidRPr="00421C57" w:rsidRDefault="002659AF" w:rsidP="00C0470C">
      <w:pPr>
        <w:spacing w:after="0" w:line="240" w:lineRule="auto"/>
        <w:jc w:val="both"/>
        <w:rPr>
          <w:rFonts w:asciiTheme="majorBidi" w:hAnsiTheme="majorBidi" w:cstheme="majorBidi"/>
          <w:sz w:val="18"/>
          <w:szCs w:val="18"/>
        </w:rPr>
      </w:pPr>
    </w:p>
    <w:p w14:paraId="52A977CB" w14:textId="23DCF744" w:rsidR="00421C57" w:rsidRPr="00421C57" w:rsidRDefault="002659AF" w:rsidP="00421C57">
      <w:pPr>
        <w:spacing w:after="0" w:line="240" w:lineRule="auto"/>
        <w:jc w:val="both"/>
        <w:rPr>
          <w:rFonts w:asciiTheme="majorBidi" w:hAnsiTheme="majorBidi" w:cstheme="majorBidi"/>
          <w:sz w:val="18"/>
          <w:szCs w:val="18"/>
        </w:rPr>
      </w:pPr>
      <w:r w:rsidRPr="00421C57">
        <w:rPr>
          <w:rFonts w:asciiTheme="majorBidi" w:hAnsiTheme="majorBidi" w:cstheme="majorBidi"/>
          <w:sz w:val="18"/>
          <w:szCs w:val="18"/>
        </w:rPr>
        <w:fldChar w:fldCharType="end"/>
      </w:r>
      <w:r w:rsidR="00421C57" w:rsidRPr="00421C57">
        <w:rPr>
          <w:rFonts w:asciiTheme="majorBidi" w:hAnsiTheme="majorBidi" w:cstheme="majorBidi"/>
          <w:sz w:val="18"/>
          <w:szCs w:val="18"/>
        </w:rPr>
        <w:t xml:space="preserve"> </w:t>
      </w:r>
    </w:p>
    <w:p w14:paraId="4A65915E" w14:textId="6920E207" w:rsidR="004D29FD" w:rsidRPr="00421C57" w:rsidRDefault="004D29FD" w:rsidP="00C0470C">
      <w:pPr>
        <w:spacing w:after="0" w:line="240" w:lineRule="auto"/>
        <w:jc w:val="both"/>
        <w:rPr>
          <w:rFonts w:asciiTheme="majorBidi" w:hAnsiTheme="majorBidi" w:cstheme="majorBidi"/>
          <w:sz w:val="18"/>
          <w:szCs w:val="18"/>
        </w:rPr>
      </w:pPr>
    </w:p>
    <w:sectPr w:rsidR="004D29FD" w:rsidRPr="00421C57" w:rsidSect="00163791">
      <w:pgSz w:w="16840"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038EB3" w14:textId="77777777" w:rsidR="00B82AB1" w:rsidRDefault="00B82AB1" w:rsidP="00B20B6B">
      <w:pPr>
        <w:spacing w:after="0" w:line="240" w:lineRule="auto"/>
      </w:pPr>
      <w:r>
        <w:separator/>
      </w:r>
    </w:p>
  </w:endnote>
  <w:endnote w:type="continuationSeparator" w:id="0">
    <w:p w14:paraId="320AF878" w14:textId="77777777" w:rsidR="00B82AB1" w:rsidRDefault="00B82AB1" w:rsidP="00B20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AdvCaeciliaIt">
    <w:altName w:val="Times New Roman"/>
    <w:panose1 w:val="00000000000000000000"/>
    <w:charset w:val="00"/>
    <w:family w:val="roman"/>
    <w:notTrueType/>
    <w:pitch w:val="default"/>
  </w:font>
  <w:font w:name="AdvPTimes">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OT7fb33346.I">
    <w:altName w:val="Times New Roman"/>
    <w:panose1 w:val="00000000000000000000"/>
    <w:charset w:val="00"/>
    <w:family w:val="roman"/>
    <w:notTrueType/>
    <w:pitch w:val="default"/>
  </w:font>
  <w:font w:name="AdvOT7fb33346.I+fb">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5EF1AC" w14:textId="77777777" w:rsidR="00B82AB1" w:rsidRDefault="00B82AB1" w:rsidP="00B20B6B">
      <w:pPr>
        <w:spacing w:after="0" w:line="240" w:lineRule="auto"/>
      </w:pPr>
      <w:r>
        <w:separator/>
      </w:r>
    </w:p>
  </w:footnote>
  <w:footnote w:type="continuationSeparator" w:id="0">
    <w:p w14:paraId="601B3738" w14:textId="77777777" w:rsidR="00B82AB1" w:rsidRDefault="00B82AB1" w:rsidP="00B20B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19172A"/>
    <w:multiLevelType w:val="hybridMultilevel"/>
    <w:tmpl w:val="81FE6992"/>
    <w:lvl w:ilvl="0" w:tplc="04090015">
      <w:start w:val="1"/>
      <w:numFmt w:val="upp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341721F"/>
    <w:multiLevelType w:val="hybridMultilevel"/>
    <w:tmpl w:val="31F04E88"/>
    <w:lvl w:ilvl="0" w:tplc="B7E4504E">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636DCC"/>
    <w:multiLevelType w:val="hybridMultilevel"/>
    <w:tmpl w:val="DFAEC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AA5880"/>
    <w:multiLevelType w:val="hybridMultilevel"/>
    <w:tmpl w:val="FBE06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D948AD"/>
    <w:multiLevelType w:val="hybridMultilevel"/>
    <w:tmpl w:val="472E4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51717D"/>
    <w:multiLevelType w:val="hybridMultilevel"/>
    <w:tmpl w:val="665C5FF0"/>
    <w:lvl w:ilvl="0" w:tplc="E1E6B078">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425663"/>
    <w:multiLevelType w:val="hybridMultilevel"/>
    <w:tmpl w:val="C88630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47627C"/>
    <w:multiLevelType w:val="hybridMultilevel"/>
    <w:tmpl w:val="F4B20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81B093F"/>
    <w:multiLevelType w:val="hybridMultilevel"/>
    <w:tmpl w:val="ADE46F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AD93E0F"/>
    <w:multiLevelType w:val="hybridMultilevel"/>
    <w:tmpl w:val="03BE0F6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F025682"/>
    <w:multiLevelType w:val="hybridMultilevel"/>
    <w:tmpl w:val="FEF47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4B61995"/>
    <w:multiLevelType w:val="hybridMultilevel"/>
    <w:tmpl w:val="4A168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7E65B98"/>
    <w:multiLevelType w:val="hybridMultilevel"/>
    <w:tmpl w:val="15FEFCB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9445C8D"/>
    <w:multiLevelType w:val="hybridMultilevel"/>
    <w:tmpl w:val="5B36B1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C120689"/>
    <w:multiLevelType w:val="hybridMultilevel"/>
    <w:tmpl w:val="B11036D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D0F08C8"/>
    <w:multiLevelType w:val="hybridMultilevel"/>
    <w:tmpl w:val="2B54BBA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F372DEC"/>
    <w:multiLevelType w:val="multilevel"/>
    <w:tmpl w:val="D928723C"/>
    <w:lvl w:ilvl="0">
      <w:start w:val="1"/>
      <w:numFmt w:val="decimal"/>
      <w:lvlText w:val="%1."/>
      <w:lvlJc w:val="left"/>
      <w:pPr>
        <w:ind w:left="360" w:hanging="360"/>
      </w:pPr>
    </w:lvl>
    <w:lvl w:ilvl="1">
      <w:start w:val="1"/>
      <w:numFmt w:val="decimal"/>
      <w:lvlText w:val="%1.%2."/>
      <w:lvlJc w:val="left"/>
      <w:pPr>
        <w:ind w:left="720" w:hanging="360"/>
      </w:pPr>
      <w:rPr>
        <w:b/>
        <w:bCs/>
      </w:rPr>
    </w:lvl>
    <w:lvl w:ilvl="2">
      <w:start w:val="1"/>
      <w:numFmt w:val="decimal"/>
      <w:lvlText w:val="%1.%2.%3."/>
      <w:lvlJc w:val="left"/>
      <w:pPr>
        <w:ind w:left="1440" w:hanging="720"/>
      </w:pPr>
      <w:rPr>
        <w:b/>
        <w:bCs/>
      </w:r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7">
    <w:nsid w:val="566E1402"/>
    <w:multiLevelType w:val="hybridMultilevel"/>
    <w:tmpl w:val="776A7B7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1D27E6F"/>
    <w:multiLevelType w:val="hybridMultilevel"/>
    <w:tmpl w:val="C5FA8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63D7912"/>
    <w:multiLevelType w:val="hybridMultilevel"/>
    <w:tmpl w:val="E6B2CFAA"/>
    <w:lvl w:ilvl="0" w:tplc="7B3C2AB0">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3F6694A"/>
    <w:multiLevelType w:val="hybridMultilevel"/>
    <w:tmpl w:val="12D25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76405A0"/>
    <w:multiLevelType w:val="hybridMultilevel"/>
    <w:tmpl w:val="CCD22F2A"/>
    <w:lvl w:ilvl="0" w:tplc="7AD020C0">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ADC257F"/>
    <w:multiLevelType w:val="hybridMultilevel"/>
    <w:tmpl w:val="F7DE9666"/>
    <w:lvl w:ilvl="0" w:tplc="B3DCA5EE">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7E184194"/>
    <w:multiLevelType w:val="hybridMultilevel"/>
    <w:tmpl w:val="19F66B12"/>
    <w:lvl w:ilvl="0" w:tplc="6CB02F2C">
      <w:start w:val="4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E5A1DE6"/>
    <w:multiLevelType w:val="hybridMultilevel"/>
    <w:tmpl w:val="F51838D8"/>
    <w:lvl w:ilvl="0" w:tplc="03D2C974">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7"/>
  </w:num>
  <w:num w:numId="3">
    <w:abstractNumId w:val="12"/>
  </w:num>
  <w:num w:numId="4">
    <w:abstractNumId w:val="3"/>
  </w:num>
  <w:num w:numId="5">
    <w:abstractNumId w:val="9"/>
  </w:num>
  <w:num w:numId="6">
    <w:abstractNumId w:val="14"/>
  </w:num>
  <w:num w:numId="7">
    <w:abstractNumId w:val="15"/>
  </w:num>
  <w:num w:numId="8">
    <w:abstractNumId w:val="7"/>
  </w:num>
  <w:num w:numId="9">
    <w:abstractNumId w:val="4"/>
  </w:num>
  <w:num w:numId="10">
    <w:abstractNumId w:val="18"/>
  </w:num>
  <w:num w:numId="11">
    <w:abstractNumId w:val="2"/>
  </w:num>
  <w:num w:numId="12">
    <w:abstractNumId w:val="20"/>
  </w:num>
  <w:num w:numId="13">
    <w:abstractNumId w:val="19"/>
  </w:num>
  <w:num w:numId="14">
    <w:abstractNumId w:val="1"/>
  </w:num>
  <w:num w:numId="15">
    <w:abstractNumId w:val="24"/>
  </w:num>
  <w:num w:numId="16">
    <w:abstractNumId w:val="10"/>
  </w:num>
  <w:num w:numId="17">
    <w:abstractNumId w:val="8"/>
  </w:num>
  <w:num w:numId="18">
    <w:abstractNumId w:val="6"/>
  </w:num>
  <w:num w:numId="19">
    <w:abstractNumId w:val="21"/>
  </w:num>
  <w:num w:numId="20">
    <w:abstractNumId w:val="13"/>
  </w:num>
  <w:num w:numId="21">
    <w:abstractNumId w:val="22"/>
  </w:num>
  <w:num w:numId="2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6"/>
  </w:num>
  <w:num w:numId="2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0"/>
  </w:num>
  <w:num w:numId="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3"/>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I0sTIwNjSwNjC0tLQyUdpeDU4uLM/DyQAqNaABPu1HwsAAAA"/>
  </w:docVars>
  <w:rsids>
    <w:rsidRoot w:val="00CA0397"/>
    <w:rsid w:val="00000C8C"/>
    <w:rsid w:val="000018BB"/>
    <w:rsid w:val="00005CBF"/>
    <w:rsid w:val="000112A6"/>
    <w:rsid w:val="00013173"/>
    <w:rsid w:val="000213C2"/>
    <w:rsid w:val="0002249D"/>
    <w:rsid w:val="000255DC"/>
    <w:rsid w:val="00031B01"/>
    <w:rsid w:val="00033E5A"/>
    <w:rsid w:val="00036093"/>
    <w:rsid w:val="00062F06"/>
    <w:rsid w:val="00067982"/>
    <w:rsid w:val="00074648"/>
    <w:rsid w:val="00075D7A"/>
    <w:rsid w:val="00081188"/>
    <w:rsid w:val="00084B55"/>
    <w:rsid w:val="0008511F"/>
    <w:rsid w:val="000902BB"/>
    <w:rsid w:val="000A3591"/>
    <w:rsid w:val="000A4AD3"/>
    <w:rsid w:val="000A5E29"/>
    <w:rsid w:val="000B129E"/>
    <w:rsid w:val="000B6428"/>
    <w:rsid w:val="000C6C78"/>
    <w:rsid w:val="000E6004"/>
    <w:rsid w:val="000F3347"/>
    <w:rsid w:val="000F5C07"/>
    <w:rsid w:val="000F6C16"/>
    <w:rsid w:val="00102321"/>
    <w:rsid w:val="001029C4"/>
    <w:rsid w:val="00112DE9"/>
    <w:rsid w:val="00114A27"/>
    <w:rsid w:val="0012758B"/>
    <w:rsid w:val="00137F3D"/>
    <w:rsid w:val="00140AD7"/>
    <w:rsid w:val="00146499"/>
    <w:rsid w:val="0016053A"/>
    <w:rsid w:val="00163791"/>
    <w:rsid w:val="00173F7E"/>
    <w:rsid w:val="0017405C"/>
    <w:rsid w:val="0018057F"/>
    <w:rsid w:val="00181B8C"/>
    <w:rsid w:val="0018656D"/>
    <w:rsid w:val="001925FF"/>
    <w:rsid w:val="0019469B"/>
    <w:rsid w:val="00194FE9"/>
    <w:rsid w:val="00195719"/>
    <w:rsid w:val="001A388A"/>
    <w:rsid w:val="001A47C2"/>
    <w:rsid w:val="001B4B89"/>
    <w:rsid w:val="001B4F0B"/>
    <w:rsid w:val="001C2A67"/>
    <w:rsid w:val="001C2D28"/>
    <w:rsid w:val="001D4544"/>
    <w:rsid w:val="001D46AC"/>
    <w:rsid w:val="001E491B"/>
    <w:rsid w:val="001E4FEC"/>
    <w:rsid w:val="001E68A5"/>
    <w:rsid w:val="001F1F07"/>
    <w:rsid w:val="001F3A94"/>
    <w:rsid w:val="00204F84"/>
    <w:rsid w:val="0021348C"/>
    <w:rsid w:val="00213E2E"/>
    <w:rsid w:val="002177A5"/>
    <w:rsid w:val="002237A1"/>
    <w:rsid w:val="00234C4C"/>
    <w:rsid w:val="00245840"/>
    <w:rsid w:val="00245965"/>
    <w:rsid w:val="00247204"/>
    <w:rsid w:val="002475C1"/>
    <w:rsid w:val="00253E5A"/>
    <w:rsid w:val="00261D91"/>
    <w:rsid w:val="00263B42"/>
    <w:rsid w:val="00265667"/>
    <w:rsid w:val="002659AF"/>
    <w:rsid w:val="00266526"/>
    <w:rsid w:val="00267749"/>
    <w:rsid w:val="002701A5"/>
    <w:rsid w:val="00284319"/>
    <w:rsid w:val="00286063"/>
    <w:rsid w:val="00291171"/>
    <w:rsid w:val="0029556C"/>
    <w:rsid w:val="002956F5"/>
    <w:rsid w:val="00296D3E"/>
    <w:rsid w:val="002979BC"/>
    <w:rsid w:val="002A1D6B"/>
    <w:rsid w:val="002A293E"/>
    <w:rsid w:val="002B54CB"/>
    <w:rsid w:val="002C02AA"/>
    <w:rsid w:val="002C0A8E"/>
    <w:rsid w:val="002C4F83"/>
    <w:rsid w:val="002D216D"/>
    <w:rsid w:val="002D3C15"/>
    <w:rsid w:val="002D6E77"/>
    <w:rsid w:val="002E1239"/>
    <w:rsid w:val="002E3C89"/>
    <w:rsid w:val="00302148"/>
    <w:rsid w:val="003059E4"/>
    <w:rsid w:val="0030644F"/>
    <w:rsid w:val="00312C1E"/>
    <w:rsid w:val="00336165"/>
    <w:rsid w:val="0034059C"/>
    <w:rsid w:val="0034100C"/>
    <w:rsid w:val="003436F3"/>
    <w:rsid w:val="00345546"/>
    <w:rsid w:val="00353138"/>
    <w:rsid w:val="00384FAF"/>
    <w:rsid w:val="003A6A75"/>
    <w:rsid w:val="003B07CA"/>
    <w:rsid w:val="003B471F"/>
    <w:rsid w:val="003D7A62"/>
    <w:rsid w:val="003E5F03"/>
    <w:rsid w:val="00400BBC"/>
    <w:rsid w:val="004066FB"/>
    <w:rsid w:val="004131CB"/>
    <w:rsid w:val="00414CB7"/>
    <w:rsid w:val="00421C57"/>
    <w:rsid w:val="0042352C"/>
    <w:rsid w:val="004279D9"/>
    <w:rsid w:val="00433CA3"/>
    <w:rsid w:val="0043682C"/>
    <w:rsid w:val="004415EE"/>
    <w:rsid w:val="00450B90"/>
    <w:rsid w:val="0046232D"/>
    <w:rsid w:val="00474D3A"/>
    <w:rsid w:val="004760AC"/>
    <w:rsid w:val="00480224"/>
    <w:rsid w:val="0049722B"/>
    <w:rsid w:val="004A42D9"/>
    <w:rsid w:val="004B0AB4"/>
    <w:rsid w:val="004B1106"/>
    <w:rsid w:val="004C1096"/>
    <w:rsid w:val="004C2694"/>
    <w:rsid w:val="004C3739"/>
    <w:rsid w:val="004C6394"/>
    <w:rsid w:val="004D1E83"/>
    <w:rsid w:val="004D2891"/>
    <w:rsid w:val="004D29FD"/>
    <w:rsid w:val="004F2484"/>
    <w:rsid w:val="00514112"/>
    <w:rsid w:val="005154F8"/>
    <w:rsid w:val="00516368"/>
    <w:rsid w:val="00523D08"/>
    <w:rsid w:val="00525275"/>
    <w:rsid w:val="00534886"/>
    <w:rsid w:val="00542480"/>
    <w:rsid w:val="00545436"/>
    <w:rsid w:val="00546694"/>
    <w:rsid w:val="00555D10"/>
    <w:rsid w:val="005704C5"/>
    <w:rsid w:val="005739FC"/>
    <w:rsid w:val="0058495A"/>
    <w:rsid w:val="00585343"/>
    <w:rsid w:val="005908BC"/>
    <w:rsid w:val="005927FB"/>
    <w:rsid w:val="00594CC6"/>
    <w:rsid w:val="00595D8D"/>
    <w:rsid w:val="005B2DCD"/>
    <w:rsid w:val="005B6FE8"/>
    <w:rsid w:val="005B7C52"/>
    <w:rsid w:val="005C0D05"/>
    <w:rsid w:val="005D2A5E"/>
    <w:rsid w:val="005D4DF3"/>
    <w:rsid w:val="005F10E7"/>
    <w:rsid w:val="005F4391"/>
    <w:rsid w:val="00601A18"/>
    <w:rsid w:val="00603A6E"/>
    <w:rsid w:val="0062151F"/>
    <w:rsid w:val="006343F8"/>
    <w:rsid w:val="00644964"/>
    <w:rsid w:val="00667AAD"/>
    <w:rsid w:val="006761EA"/>
    <w:rsid w:val="006831A2"/>
    <w:rsid w:val="00683769"/>
    <w:rsid w:val="00697275"/>
    <w:rsid w:val="006A06D9"/>
    <w:rsid w:val="006A471B"/>
    <w:rsid w:val="006B72C5"/>
    <w:rsid w:val="006C088B"/>
    <w:rsid w:val="006D13E0"/>
    <w:rsid w:val="006D1BD2"/>
    <w:rsid w:val="006F7F33"/>
    <w:rsid w:val="0070183E"/>
    <w:rsid w:val="0071349B"/>
    <w:rsid w:val="007211D5"/>
    <w:rsid w:val="00727181"/>
    <w:rsid w:val="00734B6C"/>
    <w:rsid w:val="00752B60"/>
    <w:rsid w:val="00755AB9"/>
    <w:rsid w:val="00782763"/>
    <w:rsid w:val="00792894"/>
    <w:rsid w:val="007A41E6"/>
    <w:rsid w:val="007A6F40"/>
    <w:rsid w:val="007B1A31"/>
    <w:rsid w:val="007B346A"/>
    <w:rsid w:val="007C1B3B"/>
    <w:rsid w:val="007D0C86"/>
    <w:rsid w:val="007D3CAA"/>
    <w:rsid w:val="007D45A0"/>
    <w:rsid w:val="007E18E7"/>
    <w:rsid w:val="007F0141"/>
    <w:rsid w:val="007F0A98"/>
    <w:rsid w:val="0080101B"/>
    <w:rsid w:val="00802BF2"/>
    <w:rsid w:val="0080616D"/>
    <w:rsid w:val="00807ABD"/>
    <w:rsid w:val="0081302F"/>
    <w:rsid w:val="0081713D"/>
    <w:rsid w:val="008208F7"/>
    <w:rsid w:val="00822A58"/>
    <w:rsid w:val="008425F7"/>
    <w:rsid w:val="00853C0C"/>
    <w:rsid w:val="00877AE8"/>
    <w:rsid w:val="0088766D"/>
    <w:rsid w:val="008974A5"/>
    <w:rsid w:val="008A2073"/>
    <w:rsid w:val="008A38DF"/>
    <w:rsid w:val="008A501E"/>
    <w:rsid w:val="008B4571"/>
    <w:rsid w:val="008B50EB"/>
    <w:rsid w:val="008C0226"/>
    <w:rsid w:val="008C07D3"/>
    <w:rsid w:val="008E0F34"/>
    <w:rsid w:val="008E31D4"/>
    <w:rsid w:val="008E615B"/>
    <w:rsid w:val="008F2BAD"/>
    <w:rsid w:val="008F5D40"/>
    <w:rsid w:val="00903410"/>
    <w:rsid w:val="00903FE5"/>
    <w:rsid w:val="009054D1"/>
    <w:rsid w:val="009161BB"/>
    <w:rsid w:val="0092594D"/>
    <w:rsid w:val="00926E83"/>
    <w:rsid w:val="00942EEF"/>
    <w:rsid w:val="00955157"/>
    <w:rsid w:val="00971D33"/>
    <w:rsid w:val="00984A2F"/>
    <w:rsid w:val="00985498"/>
    <w:rsid w:val="00987727"/>
    <w:rsid w:val="00992A3B"/>
    <w:rsid w:val="00995D4D"/>
    <w:rsid w:val="009A0E78"/>
    <w:rsid w:val="009A4608"/>
    <w:rsid w:val="009A7A86"/>
    <w:rsid w:val="009B0E14"/>
    <w:rsid w:val="009B5D0E"/>
    <w:rsid w:val="009B7991"/>
    <w:rsid w:val="009C5E88"/>
    <w:rsid w:val="009D0364"/>
    <w:rsid w:val="009F6444"/>
    <w:rsid w:val="00A012C7"/>
    <w:rsid w:val="00A02E78"/>
    <w:rsid w:val="00A03AEC"/>
    <w:rsid w:val="00A172C3"/>
    <w:rsid w:val="00A17CE8"/>
    <w:rsid w:val="00A2270C"/>
    <w:rsid w:val="00A321A8"/>
    <w:rsid w:val="00A34C2E"/>
    <w:rsid w:val="00A41402"/>
    <w:rsid w:val="00A45071"/>
    <w:rsid w:val="00A46F8F"/>
    <w:rsid w:val="00A52333"/>
    <w:rsid w:val="00A53073"/>
    <w:rsid w:val="00A652AD"/>
    <w:rsid w:val="00A74FBF"/>
    <w:rsid w:val="00A84DC7"/>
    <w:rsid w:val="00A863F0"/>
    <w:rsid w:val="00A8789E"/>
    <w:rsid w:val="00A94AAE"/>
    <w:rsid w:val="00A959A7"/>
    <w:rsid w:val="00A9602E"/>
    <w:rsid w:val="00AA09AD"/>
    <w:rsid w:val="00AA224E"/>
    <w:rsid w:val="00AB5E2A"/>
    <w:rsid w:val="00AC7C2B"/>
    <w:rsid w:val="00AD5956"/>
    <w:rsid w:val="00AD7DFD"/>
    <w:rsid w:val="00AE1519"/>
    <w:rsid w:val="00AF1AF5"/>
    <w:rsid w:val="00AF4D60"/>
    <w:rsid w:val="00B011F7"/>
    <w:rsid w:val="00B10335"/>
    <w:rsid w:val="00B20B6B"/>
    <w:rsid w:val="00B335C2"/>
    <w:rsid w:val="00B3653E"/>
    <w:rsid w:val="00B409B2"/>
    <w:rsid w:val="00B40C39"/>
    <w:rsid w:val="00B77C89"/>
    <w:rsid w:val="00B81164"/>
    <w:rsid w:val="00B82346"/>
    <w:rsid w:val="00B82AB1"/>
    <w:rsid w:val="00B82F63"/>
    <w:rsid w:val="00B83CCC"/>
    <w:rsid w:val="00B84FAE"/>
    <w:rsid w:val="00B8500A"/>
    <w:rsid w:val="00B874AD"/>
    <w:rsid w:val="00B90F6F"/>
    <w:rsid w:val="00B94D19"/>
    <w:rsid w:val="00BB2542"/>
    <w:rsid w:val="00BC08F8"/>
    <w:rsid w:val="00BC0F55"/>
    <w:rsid w:val="00BE30F4"/>
    <w:rsid w:val="00BE360B"/>
    <w:rsid w:val="00BE43D6"/>
    <w:rsid w:val="00BE5166"/>
    <w:rsid w:val="00C00C31"/>
    <w:rsid w:val="00C0470C"/>
    <w:rsid w:val="00C14794"/>
    <w:rsid w:val="00C26B57"/>
    <w:rsid w:val="00C34BBE"/>
    <w:rsid w:val="00C370D8"/>
    <w:rsid w:val="00C371C9"/>
    <w:rsid w:val="00C45B09"/>
    <w:rsid w:val="00C505E1"/>
    <w:rsid w:val="00C5095E"/>
    <w:rsid w:val="00C67331"/>
    <w:rsid w:val="00C826D5"/>
    <w:rsid w:val="00C871AF"/>
    <w:rsid w:val="00C938FD"/>
    <w:rsid w:val="00C961B4"/>
    <w:rsid w:val="00CA0397"/>
    <w:rsid w:val="00CB5D30"/>
    <w:rsid w:val="00CB7037"/>
    <w:rsid w:val="00CC0C66"/>
    <w:rsid w:val="00CC28C9"/>
    <w:rsid w:val="00CC52E5"/>
    <w:rsid w:val="00CC7998"/>
    <w:rsid w:val="00CD0A8C"/>
    <w:rsid w:val="00CD2939"/>
    <w:rsid w:val="00CD61FA"/>
    <w:rsid w:val="00CE0CA6"/>
    <w:rsid w:val="00CE57D0"/>
    <w:rsid w:val="00CF220D"/>
    <w:rsid w:val="00CF59CB"/>
    <w:rsid w:val="00CF7F39"/>
    <w:rsid w:val="00D154C1"/>
    <w:rsid w:val="00D570F6"/>
    <w:rsid w:val="00D62432"/>
    <w:rsid w:val="00D639D3"/>
    <w:rsid w:val="00D71F14"/>
    <w:rsid w:val="00D7222A"/>
    <w:rsid w:val="00D775C6"/>
    <w:rsid w:val="00D83781"/>
    <w:rsid w:val="00D87565"/>
    <w:rsid w:val="00D919B1"/>
    <w:rsid w:val="00D962B5"/>
    <w:rsid w:val="00DA0AC6"/>
    <w:rsid w:val="00DA2C32"/>
    <w:rsid w:val="00DA35CE"/>
    <w:rsid w:val="00DC603B"/>
    <w:rsid w:val="00DD65C9"/>
    <w:rsid w:val="00DE7813"/>
    <w:rsid w:val="00DF6E4C"/>
    <w:rsid w:val="00E040B0"/>
    <w:rsid w:val="00E047BD"/>
    <w:rsid w:val="00E11A23"/>
    <w:rsid w:val="00E21402"/>
    <w:rsid w:val="00E26AF0"/>
    <w:rsid w:val="00E319E7"/>
    <w:rsid w:val="00E32E7C"/>
    <w:rsid w:val="00E34B8D"/>
    <w:rsid w:val="00E41795"/>
    <w:rsid w:val="00E503EE"/>
    <w:rsid w:val="00E55CAC"/>
    <w:rsid w:val="00E63E8F"/>
    <w:rsid w:val="00E70CB4"/>
    <w:rsid w:val="00E72149"/>
    <w:rsid w:val="00E81C2B"/>
    <w:rsid w:val="00E979A6"/>
    <w:rsid w:val="00EA7C1F"/>
    <w:rsid w:val="00EB3ACF"/>
    <w:rsid w:val="00EB4E89"/>
    <w:rsid w:val="00EB5FF9"/>
    <w:rsid w:val="00EC079D"/>
    <w:rsid w:val="00EC4855"/>
    <w:rsid w:val="00EC73DC"/>
    <w:rsid w:val="00EE2574"/>
    <w:rsid w:val="00EF60FF"/>
    <w:rsid w:val="00F06BEB"/>
    <w:rsid w:val="00F15479"/>
    <w:rsid w:val="00F17E45"/>
    <w:rsid w:val="00F17F48"/>
    <w:rsid w:val="00F20C25"/>
    <w:rsid w:val="00F23B57"/>
    <w:rsid w:val="00F246D0"/>
    <w:rsid w:val="00F37DFC"/>
    <w:rsid w:val="00F40E9A"/>
    <w:rsid w:val="00F44AF9"/>
    <w:rsid w:val="00F53CA2"/>
    <w:rsid w:val="00F61654"/>
    <w:rsid w:val="00F62063"/>
    <w:rsid w:val="00F71EDB"/>
    <w:rsid w:val="00F8264A"/>
    <w:rsid w:val="00F8503F"/>
    <w:rsid w:val="00F87666"/>
    <w:rsid w:val="00F87A25"/>
    <w:rsid w:val="00F9261B"/>
    <w:rsid w:val="00F9707B"/>
    <w:rsid w:val="00FA6AD4"/>
    <w:rsid w:val="00FA7E4A"/>
    <w:rsid w:val="00FB414B"/>
    <w:rsid w:val="00FB4CEC"/>
    <w:rsid w:val="00FB5E62"/>
    <w:rsid w:val="00FC0399"/>
    <w:rsid w:val="00FC7BA9"/>
    <w:rsid w:val="00FD0A42"/>
    <w:rsid w:val="00FE3037"/>
    <w:rsid w:val="00FE7C9F"/>
    <w:rsid w:val="00FF10C6"/>
    <w:rsid w:val="00FF2929"/>
    <w:rsid w:val="00FF46E2"/>
    <w:rsid w:val="00FF7024"/>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21773"/>
  <w15:docId w15:val="{292EB542-A9FE-4532-8B95-491391CB8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5CBF"/>
  </w:style>
  <w:style w:type="paragraph" w:styleId="Heading1">
    <w:name w:val="heading 1"/>
    <w:basedOn w:val="Normal"/>
    <w:link w:val="Heading1Char"/>
    <w:uiPriority w:val="9"/>
    <w:qFormat/>
    <w:rsid w:val="00194FE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8B4571"/>
    <w:pPr>
      <w:keepNext/>
      <w:keepLines/>
      <w:spacing w:before="40" w:after="0" w:line="276" w:lineRule="auto"/>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2659A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03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B5D30"/>
    <w:pPr>
      <w:ind w:left="720"/>
      <w:contextualSpacing/>
    </w:pPr>
  </w:style>
  <w:style w:type="paragraph" w:styleId="Header">
    <w:name w:val="header"/>
    <w:basedOn w:val="Normal"/>
    <w:link w:val="HeaderChar"/>
    <w:uiPriority w:val="99"/>
    <w:unhideWhenUsed/>
    <w:rsid w:val="00B20B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0B6B"/>
  </w:style>
  <w:style w:type="paragraph" w:styleId="Footer">
    <w:name w:val="footer"/>
    <w:basedOn w:val="Normal"/>
    <w:link w:val="FooterChar"/>
    <w:uiPriority w:val="99"/>
    <w:unhideWhenUsed/>
    <w:rsid w:val="00B20B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0B6B"/>
  </w:style>
  <w:style w:type="character" w:customStyle="1" w:styleId="fontstyle01">
    <w:name w:val="fontstyle01"/>
    <w:basedOn w:val="DefaultParagraphFont"/>
    <w:rsid w:val="002177A5"/>
    <w:rPr>
      <w:rFonts w:ascii="Times-Roman" w:hAnsi="Times-Roman" w:hint="default"/>
      <w:b w:val="0"/>
      <w:bCs w:val="0"/>
      <w:i w:val="0"/>
      <w:iCs w:val="0"/>
      <w:color w:val="000000"/>
      <w:sz w:val="20"/>
      <w:szCs w:val="20"/>
    </w:rPr>
  </w:style>
  <w:style w:type="character" w:customStyle="1" w:styleId="fontstyle21">
    <w:name w:val="fontstyle21"/>
    <w:basedOn w:val="DefaultParagraphFont"/>
    <w:rsid w:val="00F87A25"/>
    <w:rPr>
      <w:rFonts w:ascii="Symbol" w:hAnsi="Symbol" w:hint="default"/>
      <w:b w:val="0"/>
      <w:bCs w:val="0"/>
      <w:i w:val="0"/>
      <w:iCs w:val="0"/>
      <w:color w:val="000000"/>
      <w:sz w:val="12"/>
      <w:szCs w:val="12"/>
    </w:rPr>
  </w:style>
  <w:style w:type="character" w:customStyle="1" w:styleId="fontstyle31">
    <w:name w:val="fontstyle31"/>
    <w:basedOn w:val="DefaultParagraphFont"/>
    <w:rsid w:val="006831A2"/>
    <w:rPr>
      <w:rFonts w:ascii="AdvCaeciliaIt" w:hAnsi="AdvCaeciliaIt" w:hint="default"/>
      <w:b w:val="0"/>
      <w:bCs w:val="0"/>
      <w:i w:val="0"/>
      <w:iCs w:val="0"/>
      <w:color w:val="000000"/>
      <w:sz w:val="16"/>
      <w:szCs w:val="16"/>
    </w:rPr>
  </w:style>
  <w:style w:type="character" w:customStyle="1" w:styleId="fontstyle11">
    <w:name w:val="fontstyle11"/>
    <w:basedOn w:val="DefaultParagraphFont"/>
    <w:rsid w:val="007D0C86"/>
    <w:rPr>
      <w:rFonts w:ascii="AdvPTimes" w:hAnsi="AdvPTimes" w:hint="default"/>
      <w:b w:val="0"/>
      <w:bCs w:val="0"/>
      <w:i w:val="0"/>
      <w:iCs w:val="0"/>
      <w:color w:val="000000"/>
      <w:sz w:val="20"/>
      <w:szCs w:val="20"/>
    </w:rPr>
  </w:style>
  <w:style w:type="character" w:customStyle="1" w:styleId="muxgbd">
    <w:name w:val="muxgbd"/>
    <w:basedOn w:val="DefaultParagraphFont"/>
    <w:rsid w:val="00542480"/>
  </w:style>
  <w:style w:type="character" w:styleId="Emphasis">
    <w:name w:val="Emphasis"/>
    <w:basedOn w:val="DefaultParagraphFont"/>
    <w:uiPriority w:val="20"/>
    <w:qFormat/>
    <w:rsid w:val="00542480"/>
    <w:rPr>
      <w:i/>
      <w:iCs/>
    </w:rPr>
  </w:style>
  <w:style w:type="character" w:customStyle="1" w:styleId="Heading1Char">
    <w:name w:val="Heading 1 Char"/>
    <w:basedOn w:val="DefaultParagraphFont"/>
    <w:link w:val="Heading1"/>
    <w:uiPriority w:val="9"/>
    <w:rsid w:val="00194FE9"/>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2659AF"/>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semiHidden/>
    <w:unhideWhenUsed/>
    <w:rsid w:val="002659AF"/>
    <w:rPr>
      <w:color w:val="0000FF"/>
      <w:u w:val="single"/>
    </w:rPr>
  </w:style>
  <w:style w:type="table" w:styleId="TableGridLight">
    <w:name w:val="Grid Table Light"/>
    <w:basedOn w:val="TableNormal"/>
    <w:uiPriority w:val="40"/>
    <w:rsid w:val="0019469B"/>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19469B"/>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9469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92594D"/>
    <w:pPr>
      <w:spacing w:after="0" w:line="240" w:lineRule="auto"/>
      <w:ind w:left="720" w:hanging="720"/>
    </w:pPr>
  </w:style>
  <w:style w:type="character" w:customStyle="1" w:styleId="Heading2Char">
    <w:name w:val="Heading 2 Char"/>
    <w:basedOn w:val="DefaultParagraphFont"/>
    <w:link w:val="Heading2"/>
    <w:uiPriority w:val="9"/>
    <w:semiHidden/>
    <w:rsid w:val="008B4571"/>
    <w:rPr>
      <w:rFonts w:ascii="Calibri Light" w:eastAsia="Times New Roman" w:hAnsi="Calibri Light" w:cs="Times New Roman"/>
      <w:color w:val="2E74B5"/>
      <w:sz w:val="26"/>
      <w:szCs w:val="26"/>
    </w:rPr>
  </w:style>
  <w:style w:type="paragraph" w:customStyle="1" w:styleId="Heading21">
    <w:name w:val="Heading 21"/>
    <w:basedOn w:val="Normal"/>
    <w:next w:val="Normal"/>
    <w:uiPriority w:val="9"/>
    <w:semiHidden/>
    <w:unhideWhenUsed/>
    <w:qFormat/>
    <w:rsid w:val="008B4571"/>
    <w:pPr>
      <w:keepNext/>
      <w:keepLines/>
      <w:bidi/>
      <w:spacing w:before="40" w:after="0" w:line="276" w:lineRule="auto"/>
      <w:outlineLvl w:val="1"/>
    </w:pPr>
    <w:rPr>
      <w:rFonts w:ascii="Calibri Light" w:eastAsia="Times New Roman" w:hAnsi="Calibri Light" w:cs="Times New Roman"/>
      <w:color w:val="2E74B5"/>
      <w:sz w:val="26"/>
      <w:szCs w:val="26"/>
    </w:rPr>
  </w:style>
  <w:style w:type="paragraph" w:customStyle="1" w:styleId="Heading31">
    <w:name w:val="Heading 31"/>
    <w:basedOn w:val="Normal"/>
    <w:next w:val="Normal"/>
    <w:uiPriority w:val="9"/>
    <w:semiHidden/>
    <w:unhideWhenUsed/>
    <w:qFormat/>
    <w:rsid w:val="008B4571"/>
    <w:pPr>
      <w:keepNext/>
      <w:keepLines/>
      <w:bidi/>
      <w:spacing w:before="40" w:after="0" w:line="276" w:lineRule="auto"/>
      <w:outlineLvl w:val="2"/>
    </w:pPr>
    <w:rPr>
      <w:rFonts w:ascii="Calibri Light" w:eastAsia="Times New Roman" w:hAnsi="Calibri Light" w:cs="Times New Roman"/>
      <w:color w:val="1F4D78"/>
      <w:sz w:val="24"/>
      <w:szCs w:val="24"/>
    </w:rPr>
  </w:style>
  <w:style w:type="numbering" w:customStyle="1" w:styleId="NoList1">
    <w:name w:val="No List1"/>
    <w:next w:val="NoList"/>
    <w:uiPriority w:val="99"/>
    <w:semiHidden/>
    <w:unhideWhenUsed/>
    <w:rsid w:val="008B4571"/>
  </w:style>
  <w:style w:type="character" w:customStyle="1" w:styleId="FollowedHyperlink1">
    <w:name w:val="FollowedHyperlink1"/>
    <w:basedOn w:val="DefaultParagraphFont"/>
    <w:uiPriority w:val="99"/>
    <w:semiHidden/>
    <w:unhideWhenUsed/>
    <w:rsid w:val="008B4571"/>
    <w:rPr>
      <w:color w:val="954F72"/>
      <w:u w:val="single"/>
    </w:rPr>
  </w:style>
  <w:style w:type="paragraph" w:customStyle="1" w:styleId="msonormal0">
    <w:name w:val="msonormal"/>
    <w:basedOn w:val="Normal"/>
    <w:uiPriority w:val="99"/>
    <w:semiHidden/>
    <w:rsid w:val="008B4571"/>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8B4571"/>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rsid w:val="008B4571"/>
    <w:pPr>
      <w:bidi/>
      <w:spacing w:after="200"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8B4571"/>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8B4571"/>
    <w:rPr>
      <w:b/>
      <w:bCs/>
    </w:rPr>
  </w:style>
  <w:style w:type="character" w:customStyle="1" w:styleId="CommentSubjectChar">
    <w:name w:val="Comment Subject Char"/>
    <w:basedOn w:val="CommentTextChar"/>
    <w:link w:val="CommentSubject"/>
    <w:uiPriority w:val="99"/>
    <w:semiHidden/>
    <w:rsid w:val="008B4571"/>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8B4571"/>
    <w:pPr>
      <w:bidi/>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8B4571"/>
    <w:rPr>
      <w:rFonts w:ascii="Tahoma" w:eastAsia="Calibri" w:hAnsi="Tahoma" w:cs="Tahoma"/>
      <w:sz w:val="16"/>
      <w:szCs w:val="16"/>
    </w:rPr>
  </w:style>
  <w:style w:type="character" w:styleId="CommentReference">
    <w:name w:val="annotation reference"/>
    <w:basedOn w:val="DefaultParagraphFont"/>
    <w:uiPriority w:val="99"/>
    <w:semiHidden/>
    <w:unhideWhenUsed/>
    <w:rsid w:val="008B4571"/>
    <w:rPr>
      <w:sz w:val="16"/>
      <w:szCs w:val="16"/>
    </w:rPr>
  </w:style>
  <w:style w:type="character" w:customStyle="1" w:styleId="fontstyle41">
    <w:name w:val="fontstyle41"/>
    <w:basedOn w:val="DefaultParagraphFont"/>
    <w:rsid w:val="008B4571"/>
    <w:rPr>
      <w:rFonts w:ascii="AdvOT7fb33346.I" w:hAnsi="AdvOT7fb33346.I" w:hint="default"/>
      <w:b w:val="0"/>
      <w:bCs w:val="0"/>
      <w:i w:val="0"/>
      <w:iCs w:val="0"/>
      <w:color w:val="000000"/>
      <w:sz w:val="14"/>
      <w:szCs w:val="14"/>
    </w:rPr>
  </w:style>
  <w:style w:type="character" w:customStyle="1" w:styleId="fontstyle51">
    <w:name w:val="fontstyle51"/>
    <w:basedOn w:val="DefaultParagraphFont"/>
    <w:rsid w:val="008B4571"/>
    <w:rPr>
      <w:rFonts w:ascii="AdvOT7fb33346.I+fb" w:hAnsi="AdvOT7fb33346.I+fb" w:hint="default"/>
      <w:b w:val="0"/>
      <w:bCs w:val="0"/>
      <w:i w:val="0"/>
      <w:iCs w:val="0"/>
      <w:color w:val="000000"/>
      <w:sz w:val="14"/>
      <w:szCs w:val="14"/>
    </w:rPr>
  </w:style>
  <w:style w:type="character" w:customStyle="1" w:styleId="citationref">
    <w:name w:val="citationref"/>
    <w:basedOn w:val="DefaultParagraphFont"/>
    <w:rsid w:val="008B4571"/>
  </w:style>
  <w:style w:type="character" w:customStyle="1" w:styleId="externalref">
    <w:name w:val="externalref"/>
    <w:basedOn w:val="DefaultParagraphFont"/>
    <w:rsid w:val="008B4571"/>
  </w:style>
  <w:style w:type="character" w:customStyle="1" w:styleId="refsource">
    <w:name w:val="refsource"/>
    <w:basedOn w:val="DefaultParagraphFont"/>
    <w:rsid w:val="008B4571"/>
  </w:style>
  <w:style w:type="character" w:customStyle="1" w:styleId="ref-title">
    <w:name w:val="ref-title"/>
    <w:basedOn w:val="DefaultParagraphFont"/>
    <w:rsid w:val="008B4571"/>
  </w:style>
  <w:style w:type="character" w:customStyle="1" w:styleId="ref-journal">
    <w:name w:val="ref-journal"/>
    <w:basedOn w:val="DefaultParagraphFont"/>
    <w:rsid w:val="008B4571"/>
  </w:style>
  <w:style w:type="character" w:customStyle="1" w:styleId="ref-vol">
    <w:name w:val="ref-vol"/>
    <w:basedOn w:val="DefaultParagraphFont"/>
    <w:rsid w:val="008B4571"/>
  </w:style>
  <w:style w:type="character" w:customStyle="1" w:styleId="nowrap">
    <w:name w:val="nowrap"/>
    <w:basedOn w:val="DefaultParagraphFont"/>
    <w:rsid w:val="008B4571"/>
  </w:style>
  <w:style w:type="character" w:customStyle="1" w:styleId="toptext">
    <w:name w:val="top__text"/>
    <w:basedOn w:val="DefaultParagraphFont"/>
    <w:rsid w:val="008B4571"/>
  </w:style>
  <w:style w:type="character" w:customStyle="1" w:styleId="Heading2Char1">
    <w:name w:val="Heading 2 Char1"/>
    <w:basedOn w:val="DefaultParagraphFont"/>
    <w:uiPriority w:val="9"/>
    <w:semiHidden/>
    <w:rsid w:val="008B4571"/>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8B4571"/>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8B457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3533451">
      <w:bodyDiv w:val="1"/>
      <w:marLeft w:val="0"/>
      <w:marRight w:val="0"/>
      <w:marTop w:val="0"/>
      <w:marBottom w:val="0"/>
      <w:divBdr>
        <w:top w:val="none" w:sz="0" w:space="0" w:color="auto"/>
        <w:left w:val="none" w:sz="0" w:space="0" w:color="auto"/>
        <w:bottom w:val="none" w:sz="0" w:space="0" w:color="auto"/>
        <w:right w:val="none" w:sz="0" w:space="0" w:color="auto"/>
      </w:divBdr>
    </w:div>
    <w:div w:id="722950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2227</Words>
  <Characters>69700</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piderlap</cp:lastModifiedBy>
  <cp:revision>10</cp:revision>
  <dcterms:created xsi:type="dcterms:W3CDTF">2023-09-28T17:22:00Z</dcterms:created>
  <dcterms:modified xsi:type="dcterms:W3CDTF">2023-09-30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0ce2464463de2189a0fc286f6bb381ffecf18f915a9e905b155db164820967</vt:lpwstr>
  </property>
  <property fmtid="{D5CDD505-2E9C-101B-9397-08002B2CF9AE}" pid="3" name="ZOTERO_PREF_1">
    <vt:lpwstr>&lt;data data-version="3" zotero-version="6.0.26"&gt;&lt;session id="kWnaTnTl"/&gt;&lt;style id="http://www.zotero.org/styles/elsevier-harvard" hasBibliography="1" bibliographyStyleHasBeenSet="1"/&gt;&lt;prefs&gt;&lt;pref name="fieldType" value="Field"/&gt;&lt;/prefs&gt;&lt;/data&gt;</vt:lpwstr>
  </property>
</Properties>
</file>